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W w:w="0" w:type="auto"/>
        <w:tblInd w:w="2547" w:type="dxa"/>
        <w:tblLook w:val="04A0" w:firstRow="1" w:lastRow="0" w:firstColumn="1" w:lastColumn="0" w:noHBand="0" w:noVBand="1"/>
      </w:tblPr>
      <w:tblGrid>
        <w:gridCol w:w="3969"/>
      </w:tblGrid>
      <w:tr w:rsidR="00A57062" w:rsidRPr="00C542E2" w14:paraId="3FA000FC" w14:textId="77777777" w:rsidTr="00A044B5">
        <w:trPr>
          <w:trHeight w:val="2258"/>
        </w:trPr>
        <w:tc>
          <w:tcPr>
            <w:tcW w:w="3969" w:type="dxa"/>
          </w:tcPr>
          <w:p w14:paraId="6D21C2C2" w14:textId="18C6C837" w:rsidR="00A57062" w:rsidRPr="00C542E2" w:rsidRDefault="00C542E2" w:rsidP="00A5706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42E2">
              <w:rPr>
                <w:rFonts w:ascii="Times New Roman" w:hAnsi="Times New Roman" w:cs="Times New Roman"/>
                <w:b/>
                <w:bCs/>
                <w:lang w:val="en-GB"/>
              </w:rPr>
              <w:t>Suspicion of purulent pericarditis</w:t>
            </w:r>
          </w:p>
          <w:p w14:paraId="0D08DF40" w14:textId="77777777" w:rsidR="00534655" w:rsidRPr="00C542E2" w:rsidRDefault="00534655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1DE4C9C" w14:textId="7D5FF679" w:rsidR="00A57062" w:rsidRDefault="00A57062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predisposing factors</w:t>
            </w:r>
            <w:r w:rsidR="001B4597" w:rsidRPr="00C542E2">
              <w:rPr>
                <w:rFonts w:ascii="Times New Roman" w:hAnsi="Times New Roman" w:cs="Times New Roman"/>
                <w:lang w:val="en-GB"/>
              </w:rPr>
              <w:t>:</w:t>
            </w:r>
            <w:r w:rsidR="00C542E2">
              <w:rPr>
                <w:rFonts w:ascii="Times New Roman" w:hAnsi="Times New Roman" w:cs="Times New Roman"/>
                <w:lang w:val="en-GB"/>
              </w:rPr>
              <w:t xml:space="preserve"> chest surgery, chest infections, </w:t>
            </w:r>
            <w:r w:rsidR="00534655" w:rsidRPr="00C542E2">
              <w:rPr>
                <w:rFonts w:ascii="Times New Roman" w:hAnsi="Times New Roman" w:cs="Times New Roman"/>
                <w:lang w:val="en-GB"/>
              </w:rPr>
              <w:t>immunodeficiency</w:t>
            </w:r>
          </w:p>
          <w:p w14:paraId="1CFBA7C5" w14:textId="77777777" w:rsidR="00C542E2" w:rsidRPr="00C542E2" w:rsidRDefault="00C542E2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C689CE0" w14:textId="77777777" w:rsidR="00534655" w:rsidRPr="00C542E2" w:rsidRDefault="00534655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9EF4088" w14:textId="44570BD3" w:rsidR="00A57062" w:rsidRDefault="00A57062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 symptoms: fever</w:t>
            </w:r>
            <w:r w:rsidR="00F422B1" w:rsidRPr="00C542E2">
              <w:rPr>
                <w:rFonts w:ascii="Times New Roman" w:hAnsi="Times New Roman" w:cs="Times New Roman"/>
                <w:lang w:val="en-GB"/>
              </w:rPr>
              <w:t>, chest pain, dyspnea</w:t>
            </w:r>
          </w:p>
          <w:p w14:paraId="657F6BDA" w14:textId="7DCCDD73" w:rsidR="00C542E2" w:rsidRPr="00C542E2" w:rsidRDefault="00C542E2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gns: hypotonia, tachycardia, pulsus paradoxus</w:t>
            </w:r>
          </w:p>
          <w:p w14:paraId="5A6D7E4F" w14:textId="77777777" w:rsidR="00534655" w:rsidRPr="00C542E2" w:rsidRDefault="00534655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F1DB60B" w14:textId="4130ADB8" w:rsidR="00F422B1" w:rsidRPr="00C542E2" w:rsidRDefault="00C542E2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increased </w:t>
            </w:r>
            <w:r>
              <w:rPr>
                <w:rFonts w:ascii="Times New Roman" w:hAnsi="Times New Roman" w:cs="Times New Roman"/>
                <w:lang w:val="en-GB"/>
              </w:rPr>
              <w:t>CRP, WBC, PCT</w:t>
            </w:r>
          </w:p>
          <w:p w14:paraId="339F63E9" w14:textId="3D91D27F" w:rsidR="00A57062" w:rsidRPr="00C542E2" w:rsidRDefault="00A57062" w:rsidP="00A57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26BC5A1" w14:textId="217B1D96" w:rsidR="00A57062" w:rsidRPr="00C542E2" w:rsidRDefault="00A57062" w:rsidP="00A57062">
            <w:pPr>
              <w:jc w:val="center"/>
              <w:rPr>
                <w:b/>
                <w:bCs/>
                <w:lang w:val="en-GB"/>
              </w:rPr>
            </w:pPr>
          </w:p>
          <w:p w14:paraId="5ACE83B8" w14:textId="4C64CE59" w:rsidR="00A57062" w:rsidRPr="00C542E2" w:rsidRDefault="00A57062" w:rsidP="00A57062">
            <w:pPr>
              <w:jc w:val="center"/>
              <w:rPr>
                <w:b/>
                <w:bCs/>
                <w:lang w:val="en-GB"/>
              </w:rPr>
            </w:pPr>
          </w:p>
        </w:tc>
      </w:tr>
    </w:tbl>
    <w:tbl>
      <w:tblPr>
        <w:tblStyle w:val="Tabela-Siatka"/>
        <w:tblpPr w:leftFromText="141" w:rightFromText="141" w:vertAnchor="page" w:horzAnchor="page" w:tblpX="3351" w:tblpY="6111"/>
        <w:tblW w:w="0" w:type="auto"/>
        <w:tblLook w:val="04A0" w:firstRow="1" w:lastRow="0" w:firstColumn="1" w:lastColumn="0" w:noHBand="0" w:noVBand="1"/>
      </w:tblPr>
      <w:tblGrid>
        <w:gridCol w:w="1696"/>
      </w:tblGrid>
      <w:tr w:rsidR="00024614" w14:paraId="5586C9A0" w14:textId="77777777" w:rsidTr="00024614">
        <w:tc>
          <w:tcPr>
            <w:tcW w:w="1696" w:type="dxa"/>
          </w:tcPr>
          <w:p w14:paraId="7CB93901" w14:textId="77777777" w:rsidR="00024614" w:rsidRDefault="00024614" w:rsidP="00024614">
            <w:pPr>
              <w:rPr>
                <w:lang w:val="en-GB"/>
              </w:rPr>
            </w:pPr>
          </w:p>
          <w:p w14:paraId="68CCE1B5" w14:textId="77777777" w:rsidR="00024614" w:rsidRPr="00CB299A" w:rsidRDefault="00024614" w:rsidP="00024614">
            <w:pPr>
              <w:rPr>
                <w:rFonts w:ascii="Times New Roman" w:hAnsi="Times New Roman" w:cs="Times New Roman"/>
                <w:lang w:val="en-GB"/>
              </w:rPr>
            </w:pPr>
            <w:r w:rsidRPr="00CB299A">
              <w:rPr>
                <w:rFonts w:ascii="Times New Roman" w:hAnsi="Times New Roman" w:cs="Times New Roman"/>
                <w:lang w:val="en-GB"/>
              </w:rPr>
              <w:t xml:space="preserve">Other diagnosis </w:t>
            </w:r>
          </w:p>
          <w:p w14:paraId="16FBD0D2" w14:textId="77777777" w:rsidR="00024614" w:rsidRDefault="00024614" w:rsidP="00024614">
            <w:pPr>
              <w:rPr>
                <w:lang w:val="en-GB"/>
              </w:rPr>
            </w:pPr>
          </w:p>
        </w:tc>
      </w:tr>
    </w:tbl>
    <w:p w14:paraId="37E149F4" w14:textId="099A5B60" w:rsidR="00CB299A" w:rsidRDefault="00024614">
      <w:pPr>
        <w:rPr>
          <w:lang w:val="en-GB"/>
        </w:rPr>
      </w:pPr>
      <w:r w:rsidRPr="00CB299A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8059BE" wp14:editId="7F0F31DB">
                <wp:simplePos x="0" y="0"/>
                <wp:positionH relativeFrom="column">
                  <wp:posOffset>4364355</wp:posOffset>
                </wp:positionH>
                <wp:positionV relativeFrom="paragraph">
                  <wp:posOffset>190500</wp:posOffset>
                </wp:positionV>
                <wp:extent cx="463550" cy="311150"/>
                <wp:effectExtent l="0" t="0" r="12700" b="1270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6355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AC65C" w14:textId="2A781A50" w:rsidR="00CB299A" w:rsidRPr="00CB299A" w:rsidRDefault="0002461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Y</w:t>
                            </w:r>
                            <w:r w:rsidR="00CB299A" w:rsidRPr="00CB299A">
                              <w:rPr>
                                <w:rFonts w:ascii="Times New Roman" w:hAnsi="Times New Roman" w:cs="Times New Roman"/>
                              </w:rPr>
                              <w:t>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8059BE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343.65pt;margin-top:15pt;width:36.5pt;height:24.5pt;flip:x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QCjMwIAAFMEAAAOAAAAZHJzL2Uyb0RvYy54bWysVM1u2zAMvg/YOwi6L47dpD9GnKJLl21A&#10;txXo9gCyLMdCJVGTlNjp04+S0zTtbsN8EEiR+kh+JL24HrQiO+G8BFPRfDKlRBgOjTSbiv76uf5w&#10;SYkPzDRMgREV3QtPr5fv3y16W4oCOlCNcARBjC97W9EuBFtmmeed0MxPwAqDxhacZgFVt8kax3pE&#10;1yorptPzrAfXWAdceI+3t6ORLhN+2woefrStF4GoimJuIZ0unXU8s+WClRvHbCf5IQ32D1loJg0G&#10;PULdssDI1sm/oLTkDjy0YcJBZ9C2kotUA1aTT99U89AxK1ItSI63R5r8/4Pl33f3jsimokV+QYlh&#10;Gpt0D0qQIB59gF6QIpLUW1+i74NF7zB8hAGbnQr29g74oycGVh0zG3HjHPSdYA0mmceX2cnTEcdH&#10;kLr/Bg3GYtsACWhonSatkvbLMzSyQzAOtm1/bJUYAuF4OTs/m8/RwtF0luc5yjEWKyNMbIR1PnwW&#10;oEkUKupwElIYtrvzYXR9donuHpRs1lKppLhNvVKO7BhOzTp9B/RXbsqQvqJX82I+MvEKIg6wOIKE&#10;YeTiTSAtA06/krqil9P4xTCsjPR9Mk2SA5NqlLE4ZQ58RgpHMsNQD+gYSa6h2SOzDsYpx61EoQP3&#10;REmPE15R/3vLnKBEfTXYnat8NosrkZTZ/KJAxZ1a6lMLMxyhKhooGcVVSGsU8zVwg11sZeL1JZND&#10;rji5qTOHLYurcaonr5d/wfIPAAAA//8DAFBLAwQUAAYACAAAACEAfq175eAAAAAJAQAADwAAAGRy&#10;cy9kb3ducmV2LnhtbEyPQU+DQBCF7yb+h82YeDF2V4kUKUujTUy8NEbapB4XmALKzhJ2W/DfO570&#10;NjPv5c33svVse3HG0XeONNwtFAikytUdNRr2u5fbBIQPhmrTO0IN3+hhnV9eZCat3UTveC5CIziE&#10;fGo0tCEMqZS+atEav3ADEmtHN1oTeB0bWY9m4nDby3ulYmlNR/yhNQNuWqy+ipPVcLMrn5PD/uPN&#10;H6bX6HO7LdzmodP6+mp+WoEIOIc/M/ziMzrkzFS6E9Ve9BriZBmxVUOkuBMblrHiQ8nDowKZZ/J/&#10;g/wHAAD//wMAUEsBAi0AFAAGAAgAAAAhALaDOJL+AAAA4QEAABMAAAAAAAAAAAAAAAAAAAAAAFtD&#10;b250ZW50X1R5cGVzXS54bWxQSwECLQAUAAYACAAAACEAOP0h/9YAAACUAQAACwAAAAAAAAAAAAAA&#10;AAAvAQAAX3JlbHMvLnJlbHNQSwECLQAUAAYACAAAACEAOy0AozMCAABTBAAADgAAAAAAAAAAAAAA&#10;AAAuAgAAZHJzL2Uyb0RvYy54bWxQSwECLQAUAAYACAAAACEAfq175eAAAAAJAQAADwAAAAAAAAAA&#10;AAAAAACNBAAAZHJzL2Rvd25yZXYueG1sUEsFBgAAAAAEAAQA8wAAAJoFAAAAAA==&#10;" strokecolor="black [3213]">
                <v:textbox>
                  <w:txbxContent>
                    <w:p w14:paraId="059AC65C" w14:textId="2A781A50" w:rsidR="00CB299A" w:rsidRPr="00CB299A" w:rsidRDefault="0002461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Y</w:t>
                      </w:r>
                      <w:r w:rsidR="00CB299A" w:rsidRPr="00CB299A">
                        <w:rPr>
                          <w:rFonts w:ascii="Times New Roman" w:hAnsi="Times New Roman" w:cs="Times New Roman"/>
                        </w:rPr>
                        <w:t>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24614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81D6346" wp14:editId="49040E10">
                <wp:simplePos x="0" y="0"/>
                <wp:positionH relativeFrom="column">
                  <wp:posOffset>1259205</wp:posOffset>
                </wp:positionH>
                <wp:positionV relativeFrom="paragraph">
                  <wp:posOffset>247650</wp:posOffset>
                </wp:positionV>
                <wp:extent cx="412750" cy="292100"/>
                <wp:effectExtent l="0" t="0" r="25400" b="12700"/>
                <wp:wrapSquare wrapText="bothSides"/>
                <wp:docPr id="2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F520C" w14:textId="4005ACF8" w:rsidR="00024614" w:rsidRPr="003E6EFE" w:rsidRDefault="0002461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6EFE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D6346" id="_x0000_s1027" type="#_x0000_t202" style="position:absolute;margin-left:99.15pt;margin-top:19.5pt;width:32.5pt;height:2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H37LgIAAE8EAAAOAAAAZHJzL2Uyb0RvYy54bWysVNtu2zAMfR+wfxD0vviCZG2MOEWXLsOA&#10;bivQ7QNkWY6FSqImKbG7rx8lp2mWvQ3zgyCJ1OHhIenVzagVOQjnJZiaFrOcEmE4tNLsavrj+/bd&#10;NSU+MNMyBUbU9Fl4erN++2Y12EqU0INqhSMIYnw12Jr2IdgqyzzvhWZ+BlYYNHbgNAt4dLusdWxA&#10;dK2yMs/fZwO41jrgwnu8vZuMdJ3wu07w8K3rvAhE1RS5hbS6tDZxzdYrVu0cs73kRxrsH1hoJg0G&#10;PUHdscDI3sm/oLTkDjx0YcZBZ9B1kouUA2ZT5BfZPPbMipQLiuPtSSb//2D518ODI7KtaYnyGKax&#10;Rg+gBAniyQcYBCmjRoP1Fbo+WnQO4wcYsdYpX2/vgT95YmDTM7MTt87B0AvWIscivszOnk44PoI0&#10;wxdoMRbbB0hAY+d0FBAlIYiOZJ5P9RFjIBwv50V5tUALR1O5LIs81S9j1ctj63z4JECTuKmpw/In&#10;cHa49yGSYdWLS4zlQcl2K5VKB7drNsqRA8NW2aYv8b9wU4YMNV0uysWU/x8QsWvFCSSMkwIXCFoG&#10;bHkldU2v8/hNTRhF+2ja1JCBSTXtkbEyRxWjcJOEYWzGVLQUICrcQPuMsjqYOhwnEjc9uF+UDNjd&#10;NfU/98wJStRng6VZFvN5HId0mC+uYvHduaU5tzDDEaqmgZJpuwlphKJsBm6xhJ1M8r4yOVLGrk2q&#10;HycsjsX5OXm9/gfWvwEAAP//AwBQSwMEFAAGAAgAAAAhANvcclXeAAAACQEAAA8AAABkcnMvZG93&#10;bnJldi54bWxMj0FLw0AQhe+C/2EZwZvd2GBJYzZFKqknhUZBvE2zYxLMzobsto3/3vGkx/fm4817&#10;xWZ2gzrRFHrPBm4XCSjixtueWwNvr9VNBipEZIuDZzLwTQE25eVFgbn1Z97TqY6tkhAOORroYhxz&#10;rUPTkcOw8COx3D795DCKnFptJzxLuBv0MklW2mHP8qHDkbYdNV/10Rl42jWPddABq93+efzYvtvK&#10;vlhjrq/mh3tQkeb4B8NvfakOpXQ6+CPboAbR6ywV1EC6lk0CLFepGAcD2V0Cuiz0/wXlDwAAAP//&#10;AwBQSwECLQAUAAYACAAAACEAtoM4kv4AAADhAQAAEwAAAAAAAAAAAAAAAAAAAAAAW0NvbnRlbnRf&#10;VHlwZXNdLnhtbFBLAQItABQABgAIAAAAIQA4/SH/1gAAAJQBAAALAAAAAAAAAAAAAAAAAC8BAABf&#10;cmVscy8ucmVsc1BLAQItABQABgAIAAAAIQCoXH37LgIAAE8EAAAOAAAAAAAAAAAAAAAAAC4CAABk&#10;cnMvZTJvRG9jLnhtbFBLAQItABQABgAIAAAAIQDb3HJV3gAAAAkBAAAPAAAAAAAAAAAAAAAAAIgE&#10;AABkcnMvZG93bnJldi54bWxQSwUGAAAAAAQABADzAAAAkwUAAAAA&#10;" strokecolor="black [3213]">
                <v:textbox>
                  <w:txbxContent>
                    <w:p w14:paraId="04FF520C" w14:textId="4005ACF8" w:rsidR="00024614" w:rsidRPr="003E6EFE" w:rsidRDefault="0002461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E6EFE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2C93A6" wp14:editId="02D2BE61">
                <wp:simplePos x="0" y="0"/>
                <wp:positionH relativeFrom="margin">
                  <wp:posOffset>3867149</wp:posOffset>
                </wp:positionH>
                <wp:positionV relativeFrom="paragraph">
                  <wp:posOffset>-46677</wp:posOffset>
                </wp:positionV>
                <wp:extent cx="223991" cy="888101"/>
                <wp:effectExtent l="228600" t="0" r="214630" b="0"/>
                <wp:wrapNone/>
                <wp:docPr id="1" name="Strzałka: w dó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60062">
                          <a:off x="0" y="0"/>
                          <a:ext cx="223991" cy="888101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15554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Strzałka: w dół 1" o:spid="_x0000_s1026" type="#_x0000_t67" style="position:absolute;margin-left:304.5pt;margin-top:-3.7pt;width:17.65pt;height:69.95pt;rotation:-2555836fd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PjLsAIAAKAFAAAOAAAAZHJzL2Uyb0RvYy54bWysVM1OHDEMvlfqO0S5l/kp0N0Rs2gFoqqE&#10;KOpScQ6ZhBk1E6dJdmeXI6/UR6h4rzqZH7YU9VB1DqM4tj/bX2yfnG5bRTbCugZ0SbODlBKhOVSN&#10;vi/p15uLdzNKnGe6Ygq0KOlOOHq6ePvmpDOFyKEGVQlLEES7ojMlrb03RZI4XouWuQMwQqNSgm2Z&#10;R9HeJ5VlHaK3KsnT9DjpwFbGAhfO4e15r6SLiC+l4P6zlE54okqKufn4t/F/F/7J4oQV95aZuuFD&#10;GuwfsmhZozHoBHXOPCNr2/wB1TbcggPpDzi0CUjZcBFrwGqy9EU1q5oZEWtBcpyZaHL/D5Zfba4t&#10;aSp8O0o0a/GJVt4+sKfHb6wgHal+/nh6JFngqTOuQPOVubaD5PAYit5K2xILSG42z4/xVfLIBVZH&#10;tpHq3US12HrC8TLP38/nGJKjajabZWkMkfRYAdNY5z8KaEk4lLSCTi+thS4is82l85gE2o92wUfD&#10;RaNUfFKlw4UD1VThLgqhp8SZsmTDsBv8dgy5Z4WAwTMJtfbVxZPfKREglP4iJLIVCoiJxD59xmSc&#10;C+2zXlWzSvShjlL8AoUIP3lEKQIGZIlJTtgDwO/5jtg9zGAfXEVs88k5/VtivfPkESOD9pNz22iw&#10;rwEorGqI3NuPJPXUBJbuoNphL8U+wFFzhl80+HaXzPlrZnGq8BI3hf+MP6mgKykMJ0pqsA+v3Qd7&#10;bHbUUtLhlJbUfV8zKyhRnzSOwTw7PAxjHYXDow85CnZfc7ev0ev2DPDpse8wu3gM9l6NR2mhvcWF&#10;sgxRUcU0x9gl5d6OwpnvtweuJC6Wy2iGo2yYv9QrwwN4YDW05c32llkzNLDHzr+CcaJZ8aKFe9vg&#10;qWG59iCb2N/PvA584xqIjTOsrLBn9uVo9bxYF78AAAD//wMAUEsDBBQABgAIAAAAIQACg6pg4QAA&#10;AAoBAAAPAAAAZHJzL2Rvd25yZXYueG1sTI9RS8MwFIXfBf9DuIJvW2pbq9amYwiyh4HgNhi+3TXX&#10;JrRJSpNu9d8bn9zj5X6c851qNZuenWn02lkBD8sEGNnGSW1bAYf9++IZmA9oJfbOkoAf8rCqb28q&#10;LKW72E8670LLYoj1JQpQIQwl575RZNAv3UA2/r7daDDEc2y5HPESw03P0yQpuEFtY4PCgd4UNd1u&#10;MgK0njfT5pil66PG/dd2232o7iDE/d28fgUWaA7/MPzpR3Woo9PJTVZ61gsokpe4JQhYPOXAIlDk&#10;eQbsFMksfQReV/x6Qv0LAAD//wMAUEsBAi0AFAAGAAgAAAAhALaDOJL+AAAA4QEAABMAAAAAAAAA&#10;AAAAAAAAAAAAAFtDb250ZW50X1R5cGVzXS54bWxQSwECLQAUAAYACAAAACEAOP0h/9YAAACUAQAA&#10;CwAAAAAAAAAAAAAAAAAvAQAAX3JlbHMvLnJlbHNQSwECLQAUAAYACAAAACEA4ST4y7ACAACgBQAA&#10;DgAAAAAAAAAAAAAAAAAuAgAAZHJzL2Uyb0RvYy54bWxQSwECLQAUAAYACAAAACEAAoOqYOEAAAAK&#10;AQAADwAAAAAAAAAAAAAAAAAKBQAAZHJzL2Rvd25yZXYueG1sUEsFBgAAAAAEAAQA8wAAABgGAAAA&#10;AA==&#10;" adj="18876" filled="f" strokecolor="black [3213]" strokeweight="1pt">
                <w10:wrap anchorx="margin"/>
              </v:shape>
            </w:pict>
          </mc:Fallback>
        </mc:AlternateContent>
      </w:r>
      <w:r w:rsidR="00A57062" w:rsidRPr="00C542E2">
        <w:rPr>
          <w:lang w:val="en-GB"/>
        </w:rPr>
        <w:t xml:space="preserve">          </w:t>
      </w:r>
      <w:r w:rsidR="00A044B5" w:rsidRPr="00C542E2">
        <w:rPr>
          <w:lang w:val="en-GB"/>
        </w:rPr>
        <w:t xml:space="preserve">                             </w:t>
      </w:r>
      <w:r>
        <w:rPr>
          <w:noProof/>
          <w:lang w:val="en-GB"/>
        </w:rPr>
        <w:drawing>
          <wp:inline distT="0" distB="0" distL="0" distR="0" wp14:anchorId="603A7E7A" wp14:editId="32E62AD8">
            <wp:extent cx="582541" cy="676742"/>
            <wp:effectExtent l="29210" t="27940" r="0" b="18415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209493">
                      <a:off x="0" y="0"/>
                      <a:ext cx="603571" cy="701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ela-Siatka"/>
        <w:tblpPr w:leftFromText="141" w:rightFromText="141" w:vertAnchor="text" w:horzAnchor="page" w:tblpX="5961" w:tblpY="210"/>
        <w:tblW w:w="0" w:type="auto"/>
        <w:tblLook w:val="04A0" w:firstRow="1" w:lastRow="0" w:firstColumn="1" w:lastColumn="0" w:noHBand="0" w:noVBand="1"/>
      </w:tblPr>
      <w:tblGrid>
        <w:gridCol w:w="5245"/>
      </w:tblGrid>
      <w:tr w:rsidR="00024614" w:rsidRPr="00C542E2" w14:paraId="40781265" w14:textId="77777777" w:rsidTr="00024614">
        <w:trPr>
          <w:trHeight w:val="508"/>
        </w:trPr>
        <w:tc>
          <w:tcPr>
            <w:tcW w:w="5245" w:type="dxa"/>
          </w:tcPr>
          <w:p w14:paraId="7BF986A7" w14:textId="77777777" w:rsidR="00024614" w:rsidRPr="00C542E2" w:rsidRDefault="00024614" w:rsidP="000246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Echocardio</w:t>
            </w: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C542E2">
              <w:rPr>
                <w:rFonts w:ascii="Times New Roman" w:hAnsi="Times New Roman" w:cs="Times New Roman"/>
                <w:lang w:val="en-GB"/>
              </w:rPr>
              <w:t>raphy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</w:p>
          <w:p w14:paraId="2EAFABE1" w14:textId="77777777" w:rsidR="00024614" w:rsidRPr="00C542E2" w:rsidRDefault="00024614" w:rsidP="000246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61B048" w14:textId="77777777" w:rsidR="00024614" w:rsidRDefault="00024614" w:rsidP="000246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large </w:t>
            </w:r>
            <w:r>
              <w:rPr>
                <w:rFonts w:ascii="Times New Roman" w:hAnsi="Times New Roman" w:cs="Times New Roman"/>
                <w:lang w:val="en-GB"/>
              </w:rPr>
              <w:t xml:space="preserve">amount of hyperechogenic pericardial fluid </w:t>
            </w:r>
          </w:p>
          <w:p w14:paraId="52B46FF4" w14:textId="77777777" w:rsidR="00024614" w:rsidRPr="00C542E2" w:rsidRDefault="00024614" w:rsidP="000246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r pericardial fluid with </w:t>
            </w:r>
          </w:p>
          <w:p w14:paraId="6F37CD83" w14:textId="77777777" w:rsidR="00024614" w:rsidRDefault="00024614" w:rsidP="000246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 loculations and fibrin deposits</w:t>
            </w:r>
          </w:p>
          <w:p w14:paraId="4AD40DAE" w14:textId="77777777" w:rsidR="00024614" w:rsidRDefault="00024614" w:rsidP="000246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41DA60D" w14:textId="77777777" w:rsidR="00024614" w:rsidRPr="00C542E2" w:rsidRDefault="00024614" w:rsidP="00024614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gns of cardiac tamponade</w:t>
            </w:r>
          </w:p>
        </w:tc>
      </w:tr>
    </w:tbl>
    <w:p w14:paraId="3F459605" w14:textId="34E1A3C7" w:rsidR="00A044B5" w:rsidRPr="00C542E2" w:rsidRDefault="00CB299A">
      <w:pPr>
        <w:rPr>
          <w:lang w:val="en-GB"/>
        </w:rPr>
      </w:pPr>
      <w:r>
        <w:rPr>
          <w:lang w:val="en-GB"/>
        </w:rPr>
        <w:t xml:space="preserve">                      </w:t>
      </w:r>
      <w:r w:rsidR="00A044B5" w:rsidRPr="00C542E2">
        <w:rPr>
          <w:lang w:val="en-GB"/>
        </w:rPr>
        <w:t xml:space="preserve">                                      </w:t>
      </w:r>
    </w:p>
    <w:p w14:paraId="1882EFDF" w14:textId="746AD3BF" w:rsidR="00947DA5" w:rsidRPr="00C542E2" w:rsidRDefault="00947DA5">
      <w:pPr>
        <w:rPr>
          <w:lang w:val="en-GB"/>
        </w:rPr>
      </w:pPr>
    </w:p>
    <w:p w14:paraId="46C27EF8" w14:textId="42A11E64" w:rsidR="00A57062" w:rsidRDefault="00CB299A">
      <w:pPr>
        <w:rPr>
          <w:lang w:val="en-GB"/>
        </w:rPr>
      </w:pPr>
      <w:r>
        <w:rPr>
          <w:lang w:val="en-GB"/>
        </w:rPr>
        <w:t xml:space="preserve">           </w:t>
      </w:r>
    </w:p>
    <w:p w14:paraId="3A17B3ED" w14:textId="1427EF88" w:rsidR="00CB299A" w:rsidRPr="00C542E2" w:rsidRDefault="00CB299A">
      <w:pPr>
        <w:rPr>
          <w:lang w:val="en-GB"/>
        </w:rPr>
      </w:pPr>
      <w:r>
        <w:rPr>
          <w:lang w:val="en-GB"/>
        </w:rPr>
        <w:t xml:space="preserve">                 </w:t>
      </w:r>
    </w:p>
    <w:p w14:paraId="66F6A637" w14:textId="7AAD883B" w:rsidR="0094000D" w:rsidRDefault="0094000D">
      <w:pPr>
        <w:rPr>
          <w:noProof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E9A330" wp14:editId="79A22CE5">
                <wp:simplePos x="0" y="0"/>
                <wp:positionH relativeFrom="column">
                  <wp:posOffset>2192655</wp:posOffset>
                </wp:positionH>
                <wp:positionV relativeFrom="paragraph">
                  <wp:posOffset>107950</wp:posOffset>
                </wp:positionV>
                <wp:extent cx="484632" cy="978408"/>
                <wp:effectExtent l="114300" t="0" r="125095" b="0"/>
                <wp:wrapNone/>
                <wp:docPr id="24" name="Strzałka: w dół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652572"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82AD2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Strzałka: w dół 24" o:spid="_x0000_s1026" type="#_x0000_t67" style="position:absolute;margin-left:172.65pt;margin-top:8.5pt;width:38.15pt;height:77.05pt;rotation:2897316fd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LuwsgIAAKEFAAAOAAAAZHJzL2Uyb0RvYy54bWysVM1O3DAQvlfqO1i+l2TTQJeILFqBqCoh&#10;QF0qzsZxSFTH49rezS5HXqmPUPFeHdtJWFHUQ9UcLI9n5puffDMnp9tOko0wtgVV0tlBSolQHKpW&#10;PZT02+3Fhzkl1jFVMQlKlHQnLD1dvH930utCZNCArIQhCKJs0euSNs7pIkksb0TH7AFooVBZg+mY&#10;Q9E8JJVhPaJ3MsnS9CjpwVTaABfW4ut5VNJFwK9rwd11XVvhiCwp5ubCacJ5789kccKKB8N00/Ih&#10;DfYPWXSsVRh0gjpnjpG1af+A6lpuwELtDjh0CdR1y0WoAauZpa+qWTVMi1ALNsfqqU32/8Hyq82N&#10;IW1V0iynRLEO/9HKmUf2/PSdFaQn1a+fz08EldipXtsCHVb6xgySxasve1ubjhjA9mZHh9nhpyw0&#10;A8sj29Dr3dRrsXWE42M+z48+ZpRwVB1/mufp3EdIIpSH1Ma6zwI64i8lraBXS2OgD8hsc2ldtB/t&#10;vI+Ci1ZKfGeFVP60INvKvwXBk0qcSUM2DOngtrMh5J4VJuA9E19qLC7c3E6KiPpV1NguLCCWGIj6&#10;gsk4F8rNQo62YZWIoQ5T/MZgYxahWqkQ0CPXmOSEPQCMlhFkxI5lD/beVQSeT85pjP4358kjRAbl&#10;JueuVWDeApBY1RA52o9Niq3xXbqHaodkCjTAWbOaX7T47y6ZdTfM4FjhI64Kd41HLaEvKQw3Show&#10;j2+9e3tkO2op6XFMS2p/rJkRlMgvCufgeJbnfq6DkCPxUDD7mvt9jVp3Z4C/fhayC1dv7+R4rQ10&#10;d7hRlj4qqpjiGLuk3JlROHNxfeBO4mK5DGY4y5q5S7XS3IP7rnpa3m7vmNEDgR0y/wrGkWbFKwpH&#10;W++pYLl2ULeB3y99HfqNeyAQZ9hZftHsy8HqZbMufgMAAP//AwBQSwMEFAAGAAgAAAAhADlaH3zf&#10;AAAACgEAAA8AAABkcnMvZG93bnJldi54bWxMj8FOwzAQRO9I/IO1SFwQddKUFoU4FQIhVZxooRLH&#10;bWySiHgdbKdN/p7tCY478zQ7U6xH24mj8aF1pCCdJSAMVU63VCv4eH+5vQcRIpLGzpFRMJkA6/Ly&#10;osBcuxNtzXEXa8EhFHJU0MTY51KGqjEWw8z1htj7ct5i5NPXUns8cbjt5DxJltJiS/yhwd48Nab6&#10;3g1Wwdv2WU6bId687seN/9QTZt79KHV9NT4+gIhmjH8wnOtzdSi508ENpIPoFGSLu4xRNla8iYHF&#10;PF2COJyFNAVZFvL/hPIXAAD//wMAUEsBAi0AFAAGAAgAAAAhALaDOJL+AAAA4QEAABMAAAAAAAAA&#10;AAAAAAAAAAAAAFtDb250ZW50X1R5cGVzXS54bWxQSwECLQAUAAYACAAAACEAOP0h/9YAAACUAQAA&#10;CwAAAAAAAAAAAAAAAAAvAQAAX3JlbHMvLnJlbHNQSwECLQAUAAYACAAAACEAKii7sLICAAChBQAA&#10;DgAAAAAAAAAAAAAAAAAuAgAAZHJzL2Uyb0RvYy54bWxQSwECLQAUAAYACAAAACEAOVoffN8AAAAK&#10;AQAADwAAAAAAAAAAAAAAAAAMBQAAZHJzL2Rvd25yZXYueG1sUEsFBgAAAAAEAAQA8wAAABgGAAAA&#10;AA==&#10;" adj="16250" filled="f" strokecolor="black [3213]" strokeweight="1pt"/>
            </w:pict>
          </mc:Fallback>
        </mc:AlternateContent>
      </w:r>
      <w:r w:rsidR="001B4597" w:rsidRPr="00C542E2">
        <w:rPr>
          <w:noProof/>
          <w:lang w:val="en-GB"/>
        </w:rPr>
        <w:t xml:space="preserve">                                                                    </w:t>
      </w:r>
      <w:r>
        <w:rPr>
          <w:noProof/>
          <w:lang w:val="en-GB"/>
        </w:rPr>
        <w:t xml:space="preserve">                                                          </w:t>
      </w:r>
      <w:r w:rsidR="001B4597" w:rsidRPr="00C542E2">
        <w:rPr>
          <w:noProof/>
          <w:lang w:val="en-GB"/>
        </w:rPr>
        <w:t xml:space="preserve">           </w:t>
      </w:r>
      <w:r w:rsidR="003E6EFE">
        <w:rPr>
          <w:noProof/>
          <w:lang w:val="en-GB"/>
        </w:rPr>
        <w:t xml:space="preserve"> </w:t>
      </w:r>
      <w:r>
        <w:rPr>
          <w:noProof/>
          <w:lang w:val="en-GB"/>
        </w:rPr>
        <w:t xml:space="preserve">                                           </w:t>
      </w:r>
    </w:p>
    <w:tbl>
      <w:tblPr>
        <w:tblStyle w:val="Tabela-Siatka"/>
        <w:tblpPr w:leftFromText="141" w:rightFromText="141" w:vertAnchor="text" w:horzAnchor="page" w:tblpX="6171" w:tblpY="1881"/>
        <w:tblW w:w="0" w:type="auto"/>
        <w:tblLook w:val="04A0" w:firstRow="1" w:lastRow="0" w:firstColumn="1" w:lastColumn="0" w:noHBand="0" w:noVBand="1"/>
      </w:tblPr>
      <w:tblGrid>
        <w:gridCol w:w="5387"/>
      </w:tblGrid>
      <w:tr w:rsidR="0094000D" w:rsidRPr="00C542E2" w14:paraId="398DB984" w14:textId="77777777" w:rsidTr="0094000D">
        <w:tc>
          <w:tcPr>
            <w:tcW w:w="5387" w:type="dxa"/>
          </w:tcPr>
          <w:p w14:paraId="7BE824A6" w14:textId="77777777" w:rsidR="0094000D" w:rsidRPr="00C542E2" w:rsidRDefault="0094000D" w:rsidP="0094000D">
            <w:pPr>
              <w:rPr>
                <w:noProof/>
                <w:lang w:val="en-GB"/>
              </w:rPr>
            </w:pPr>
            <w:r w:rsidRPr="00C542E2">
              <w:rPr>
                <w:noProof/>
                <w:lang w:val="en-GB"/>
              </w:rPr>
              <w:t xml:space="preserve">                                                                         </w:t>
            </w:r>
          </w:p>
          <w:p w14:paraId="46B07BAA" w14:textId="42F2C253" w:rsidR="0094000D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C542E2">
              <w:rPr>
                <w:rFonts w:ascii="Times New Roman" w:hAnsi="Times New Roman" w:cs="Times New Roman"/>
                <w:noProof/>
                <w:lang w:val="en-GB"/>
              </w:rPr>
              <w:t xml:space="preserve">urgent evacuation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 xml:space="preserve">of 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 xml:space="preserve">fluid by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pericardiotomy/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 xml:space="preserve">pericardioscopy </w:t>
            </w:r>
          </w:p>
          <w:p w14:paraId="36FD02C1" w14:textId="77777777" w:rsidR="0094000D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and </w:t>
            </w:r>
          </w:p>
          <w:p w14:paraId="7615C111" w14:textId="13D394B8" w:rsidR="0094000D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macroscopic confirmation of purulent fliud </w:t>
            </w:r>
          </w:p>
          <w:p w14:paraId="3A3168B3" w14:textId="148A7E29" w:rsidR="0094000D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2016AA49" w14:textId="77777777" w:rsidR="0094000D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35D14D42" w14:textId="77777777" w:rsidR="0094000D" w:rsidRPr="00C542E2" w:rsidRDefault="0094000D" w:rsidP="0094000D">
            <w:pPr>
              <w:jc w:val="center"/>
              <w:rPr>
                <w:noProof/>
                <w:lang w:val="en-GB"/>
              </w:rPr>
            </w:pPr>
          </w:p>
        </w:tc>
      </w:tr>
    </w:tbl>
    <w:p w14:paraId="340D4287" w14:textId="23E05C43" w:rsidR="003E6EFE" w:rsidRDefault="0094000D">
      <w:pPr>
        <w:rPr>
          <w:noProof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D8B4EB" wp14:editId="0CE712B0">
                <wp:simplePos x="0" y="0"/>
                <wp:positionH relativeFrom="column">
                  <wp:posOffset>4421505</wp:posOffset>
                </wp:positionH>
                <wp:positionV relativeFrom="paragraph">
                  <wp:posOffset>6350</wp:posOffset>
                </wp:positionV>
                <wp:extent cx="484632" cy="978408"/>
                <wp:effectExtent l="19050" t="0" r="10795" b="31750"/>
                <wp:wrapNone/>
                <wp:docPr id="19" name="Strzałka: w dół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F5AE57" id="Strzałka: w dół 19" o:spid="_x0000_s1026" type="#_x0000_t67" style="position:absolute;margin-left:348.15pt;margin-top:.5pt;width:38.15pt;height:77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3VFqQIAAJMFAAAOAAAAZHJzL2Uyb0RvYy54bWysVM1OGzEQvlfqO1i+l92kAcKKDYpAVJUQ&#10;oIaKs/Ha7Kpej2s72YQjr8QjVLxXx/ZuElHUQ9UcHI9n5puf/WZOz9atIithXQO6pKODnBKhOVSN&#10;fizp97vLT1NKnGe6Ygq0KOlGOHo2+/jhtDOFGEMNqhKWIIh2RWdKWntviixzvBYtcwdghEalBNsy&#10;j6J9zCrLOkRvVTbO86OsA1sZC1w4h68XSUlnEV9Kwf2NlE54okqKufl42ng+hDObnbLi0TJTN7xP&#10;g/1DFi1rNAbdQl0wz8jSNn9AtQ234ED6Aw5tBlI2XMQasJpR/qaaRc2MiLVgc5zZtsn9P1h+vbq1&#10;pKnw251QolmL32jh7RN7ff7BCtKR6tfL6zNBJXaqM65Ah4W5tb3k8BrKXkvbhn8siKxjdzfb7oq1&#10;JxwfJ9PJ0ecxJRxVJ8fTST4NmNnO2VjnvwhoSbiUtIJOz62FLjaWra6cT/aDXQio4bJRCt9ZoXQ4&#10;HaimCm9RCDQS58qSFUMC+PWoD7lnhQkEzywUl8qJN79RIqF+ExIbhAWMYyKRmjtMxrnQfpRUNatE&#10;CnWY428INmQRq1UaAQOyxCS32D3AYJlABuxUdm8fXEVk9tY5/1tiyXnrESOD9lvnttFg3wNQWFUf&#10;OdkPTUqtCV16gGqD9LGQ5soZftngt7tizt8yi4OEI4fLwd/gIRV0JYX+RkkN9um992CP/EYtJR0O&#10;ZkndzyWzghL1VSPzT0aTSZjkKEwOj8co2H3Nw75GL9tzwE8/wjVkeLwGe6+Gq7TQ3uMOmYeoqGKa&#10;Y+yScm8H4dynhYFbiIv5PJrh9Brmr/TC8AAeuhpoebe+Z9b0BPbI/GsYhpgVbyicbIOnhvnSg2wi&#10;v3d97fuNkx+J02+psFr25Wi126Wz3wAAAP//AwBQSwMEFAAGAAgAAAAhAF3z7X7dAAAACQEAAA8A&#10;AABkcnMvZG93bnJldi54bWxMj01OwzAQhfdI3MEaJHbUSaFpG+JUVSW6ggWhB3DjaRIRj4PtNunt&#10;GVZ0+fQ9vZ9iM9leXNCHzpGCdJaAQKqd6ahRcPh6e1qBCFGT0b0jVHDFAJvy/q7QuXEjfeKlio3g&#10;EAq5VtDGOORShrpFq8PMDUjMTs5bHVn6RhqvRw63vZwnSSat7ogbWj3grsX6uzpbBfLlZ389pKd9&#10;vas8ruz7Rzpu10o9PkzbVxARp/hvhr/5PB1K3nR0ZzJB9AqydfbMVgZ8iflyOc9AHFkvFinIspC3&#10;D8pfAAAA//8DAFBLAQItABQABgAIAAAAIQC2gziS/gAAAOEBAAATAAAAAAAAAAAAAAAAAAAAAABb&#10;Q29udGVudF9UeXBlc10ueG1sUEsBAi0AFAAGAAgAAAAhADj9If/WAAAAlAEAAAsAAAAAAAAAAAAA&#10;AAAALwEAAF9yZWxzLy5yZWxzUEsBAi0AFAAGAAgAAAAhAI8vdUWpAgAAkwUAAA4AAAAAAAAAAAAA&#10;AAAALgIAAGRycy9lMm9Eb2MueG1sUEsBAi0AFAAGAAgAAAAhAF3z7X7dAAAACQEAAA8AAAAAAAAA&#10;AAAAAAAAAwUAAGRycy9kb3ducmV2LnhtbFBLBQYAAAAABAAEAPMAAAANBgAAAAA=&#10;" adj="16250" filled="f" strokecolor="black [3213]" strokeweight="1pt"/>
            </w:pict>
          </mc:Fallback>
        </mc:AlternateContent>
      </w:r>
      <w:r w:rsidRPr="003E6EFE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12BE103" wp14:editId="2CC12548">
                <wp:simplePos x="0" y="0"/>
                <wp:positionH relativeFrom="rightMargin">
                  <wp:posOffset>-635000</wp:posOffset>
                </wp:positionH>
                <wp:positionV relativeFrom="paragraph">
                  <wp:posOffset>146050</wp:posOffset>
                </wp:positionV>
                <wp:extent cx="393700" cy="400050"/>
                <wp:effectExtent l="0" t="0" r="25400" b="19050"/>
                <wp:wrapSquare wrapText="bothSides"/>
                <wp:docPr id="2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B0136B" w14:textId="5D7E721B" w:rsidR="003E6EFE" w:rsidRDefault="003E6EFE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BE103" id="_x0000_s1028" type="#_x0000_t202" style="position:absolute;margin-left:-50pt;margin-top:11.5pt;width:31pt;height:31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8X4MAIAAE8EAAAOAAAAZHJzL2Uyb0RvYy54bWysVNtu2zAMfR+wfxD0vti5rY0Rp+jSZRjQ&#10;bQW6fYAsy7FQSdQkJXb29aXkJMuyt2F5EEiTOiLPIbO867Uie+G8BFPS8SinRBgOtTTbkv74vnl3&#10;S4kPzNRMgRElPQhP71Zv3yw7W4gJtKBq4QiCGF90tqRtCLbIMs9boZkfgRUGgw04zQK6bpvVjnWI&#10;rlU2yfP3WQeutg648B6/PgxBukr4TSN4+NY0XgSiSoq1hXS6dFbxzFZLVmwds63kxzLYP1ShmTT4&#10;6BnqgQVGdk7+BaUld+ChCSMOOoOmkVykHrCbcX7VzXPLrEi9IDnenmny/w+Wf90/OSLrkk6mlBim&#10;UaMnUIIE8eIDdIJMIked9QWmPltMDv0H6FHr1K+3j8BfPDGwbpnZinvnoGsFq7HGcbyZXVwdcHwE&#10;qbovUONbbBcgAfWN05FApIQgOmp1OOsj+kA4fpwupjc5RjiGZnmez5N+GStOl63z4ZMATaJRUofy&#10;J3C2f/QhFsOKU0p8y4OS9UYqlRy3rdbKkT3DUdmkX6r/Kk0Z0pV0MZ/Mh/7/gIhTK84goR8YuELQ&#10;MuDIK6lLeotNYENpCCNpH02d7MCkGmysWJkji5G4gcLQV/0g2kmcCuoD0upgmHDcSDRacL8o6XC6&#10;S+p/7pgTlKjPBqVZjGezuA7Jmc1vJui4y0h1GWGGI1RJAyWDuQ5phSJtBu5RwkYmeqPWQyXHknFq&#10;E+vHDYtrcemnrN//A6tXAAAA//8DAFBLAwQUAAYACAAAACEA4TWfC98AAAAKAQAADwAAAGRycy9k&#10;b3ducmV2LnhtbEyPQWvDMAyF74P+B6PBbqndFkrI4pTRku60QdNC2U2NtSQstkPsttm/n3baTpJ4&#10;j6fv5ZvJ9uJGY+i807CYKxDkam8612g4HcskBREiOoO9d6ThmwJsitlDjpnxd3egWxUbwSEuZKih&#10;jXHIpAx1SxbD3A/kWPv0o8XI59hIM+Kdw20vl0qtpcXO8YcWB9q2VH9VV6vhdV/vqiADlvvD2/Cx&#10;PZvSvButnx6nl2cQkab4Z4ZffEaHgpku/upMEL2GZKEUl4kaliue7EhWKS8XDelagSxy+b9C8QMA&#10;AP//AwBQSwECLQAUAAYACAAAACEAtoM4kv4AAADhAQAAEwAAAAAAAAAAAAAAAAAAAAAAW0NvbnRl&#10;bnRfVHlwZXNdLnhtbFBLAQItABQABgAIAAAAIQA4/SH/1gAAAJQBAAALAAAAAAAAAAAAAAAAAC8B&#10;AABfcmVscy8ucmVsc1BLAQItABQABgAIAAAAIQCfT8X4MAIAAE8EAAAOAAAAAAAAAAAAAAAAAC4C&#10;AABkcnMvZTJvRG9jLnhtbFBLAQItABQABgAIAAAAIQDhNZ8L3wAAAAoBAAAPAAAAAAAAAAAAAAAA&#10;AIoEAABkcnMvZG93bnJldi54bWxQSwUGAAAAAAQABADzAAAAlgUAAAAA&#10;" strokecolor="black [3213]">
                <v:textbox>
                  <w:txbxContent>
                    <w:p w14:paraId="1AB0136B" w14:textId="5D7E721B" w:rsidR="003E6EFE" w:rsidRDefault="003E6EFE">
                      <w:r>
                        <w:t>Y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E6EFE">
        <w:rPr>
          <w:noProof/>
          <w:lang w:val="en-GB"/>
        </w:rPr>
        <w:t xml:space="preserve">                                                                </w:t>
      </w:r>
      <w:r>
        <w:rPr>
          <w:noProof/>
          <w:lang w:val="en-GB"/>
        </w:rPr>
        <w:t xml:space="preserve">         </w:t>
      </w:r>
      <w:r w:rsidR="003E6EFE">
        <w:rPr>
          <w:noProof/>
          <w:lang w:val="en-GB"/>
        </w:rPr>
        <w:t xml:space="preserve">                                                                                                                  </w:t>
      </w:r>
      <w:r w:rsidR="001B4597" w:rsidRPr="00C542E2">
        <w:rPr>
          <w:noProof/>
          <w:lang w:val="en-GB"/>
        </w:rPr>
        <w:t xml:space="preserve"> </w:t>
      </w:r>
      <w:r w:rsidR="003E6EFE">
        <w:rPr>
          <w:noProof/>
          <w:lang w:val="en-GB"/>
        </w:rPr>
        <w:t xml:space="preserve">                                                                                                        </w:t>
      </w:r>
      <w:r w:rsidR="001B4597" w:rsidRPr="00C542E2">
        <w:rPr>
          <w:noProof/>
          <w:lang w:val="en-GB"/>
        </w:rPr>
        <w:t xml:space="preserve">   </w:t>
      </w:r>
      <w:r w:rsidR="003E6EFE">
        <w:rPr>
          <w:noProof/>
          <w:lang w:val="en-GB"/>
        </w:rPr>
        <w:t xml:space="preserve">             </w:t>
      </w:r>
    </w:p>
    <w:p w14:paraId="612DA4FA" w14:textId="361CD6C3" w:rsidR="00947DA5" w:rsidRPr="00C542E2" w:rsidRDefault="0094000D">
      <w:pPr>
        <w:rPr>
          <w:noProof/>
          <w:lang w:val="en-GB"/>
        </w:rPr>
      </w:pPr>
      <w:r w:rsidRPr="0094000D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2C71EC2" wp14:editId="764D608F">
                <wp:simplePos x="0" y="0"/>
                <wp:positionH relativeFrom="column">
                  <wp:posOffset>1398905</wp:posOffset>
                </wp:positionH>
                <wp:positionV relativeFrom="paragraph">
                  <wp:posOffset>6350</wp:posOffset>
                </wp:positionV>
                <wp:extent cx="628650" cy="400050"/>
                <wp:effectExtent l="0" t="0" r="19050" b="19050"/>
                <wp:wrapSquare wrapText="bothSides"/>
                <wp:docPr id="1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6286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67BC5" w14:textId="71355203" w:rsidR="0094000D" w:rsidRPr="0094000D" w:rsidRDefault="009400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71EC2" id="_x0000_s1029" type="#_x0000_t202" style="position:absolute;margin-left:110.15pt;margin-top:.5pt;width:49.5pt;height:31.5pt;flip:x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Ym/KgIAADAEAAAOAAAAZHJzL2Uyb0RvYy54bWysU8FuEzEQvSPxD5bvZDdLEtJVNlVJKSAV&#10;qFT4AMfrzVq1PcZ2stt+PWM7CRHcEBdrxjN+M/PmeXU9akUOwnkJpqHTSUmJMBxaaXYN/fH97s2S&#10;Eh+YaZkCIxr6LDy9Xr9+tRpsLSroQbXCEQQxvh5sQ/sQbF0UnvdCMz8BKwwGO3CaBXTdrmgdGxBd&#10;q6Iqy0UxgGutAy68x9vbHKTrhN91godvXedFIKqh2FtIp0vnNp7FesXqnWO2l/zYBvuHLjSTBoue&#10;oW5ZYGTv5F9QWnIHHrow4aAL6DrJRZoBp5mWf0zz2DMr0ixIjrdnmvz/g+VfDw+OyBZ3N6PEMI07&#10;egAlSBBPPsAgSBU5GqyvMfXRYnIY38OI+Wleb++BP3liYNMzsxM3zsHQC9Zij9P4srh4mnF8BNkO&#10;X6DFWmwfIAGNndOkU9J+OkEjOQTr4Naez5sSYyAcLxfVcjHHCMfQrCxLtGMtVkeYuAfrfPgoQJNo&#10;NNShEFIZdrj3IaeeUmK6gTupFN6zWhkyNPRqXs3zgKBkG4MxlmQpNsqRA0NBhTGPiIHLLC0DalpJ&#10;3dAl9lYeVRZZ+WDaVCQwqbKNPStzpCkykzkK43ZMW3l7Yn8L7TPy5iBLGL8cGj24F0oGlG9D/c89&#10;c4IS9dkg91fT2SzqPTmz+bsKHXcZ2V5GmOEIhQNRks1NSH8kU3ODO+pkYi0uM3dybBllmXg/fqGo&#10;+0s/Zf3+6OtfAAAA//8DAFBLAwQUAAYACAAAACEAMccPXd4AAAAIAQAADwAAAGRycy9kb3ducmV2&#10;LnhtbEyPX0vDMBTF3wW/Q7iCby5ZJ0Nr0yFDwYcxsA6Kb2kTm2pzE5psrX56r0/z8fA7nD/FZnYD&#10;O5kx9h4lLBcCmMHW6x47CYe355s7YDEp1GrwaCR8mwib8vKiULn2E76aU5U6RiEYcyXBphRyzmNr&#10;jVNx4YNBYh9+dCqRHDuuRzVRuBt4JsSaO9UjNVgVzNaa9qs6Ognvh6EJ1a6ud/P+Zbuvw89knz6l&#10;vL6aHx+AJTOnsxn+5tN0KGlT44+oIxskZJlYkZUAXSK+Wt6TbiSsbwXwsuD/D5S/AAAA//8DAFBL&#10;AQItABQABgAIAAAAIQC2gziS/gAAAOEBAAATAAAAAAAAAAAAAAAAAAAAAABbQ29udGVudF9UeXBl&#10;c10ueG1sUEsBAi0AFAAGAAgAAAAhADj9If/WAAAAlAEAAAsAAAAAAAAAAAAAAAAALwEAAF9yZWxz&#10;Ly5yZWxzUEsBAi0AFAAGAAgAAAAhAPtJib8qAgAAMAQAAA4AAAAAAAAAAAAAAAAALgIAAGRycy9l&#10;Mm9Eb2MueG1sUEsBAi0AFAAGAAgAAAAhADHHD13eAAAACAEAAA8AAAAAAAAAAAAAAAAAhAQAAGRy&#10;cy9kb3ducmV2LnhtbFBLBQYAAAAABAAEAPMAAACPBQAAAAA=&#10;" filled="f" strokecolor="black [3213]">
                <v:textbox>
                  <w:txbxContent>
                    <w:p w14:paraId="15167BC5" w14:textId="71355203" w:rsidR="0094000D" w:rsidRPr="0094000D" w:rsidRDefault="0094000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6EFE">
        <w:rPr>
          <w:noProof/>
          <w:lang w:val="en-GB"/>
        </w:rPr>
        <w:t xml:space="preserve">  </w:t>
      </w:r>
      <w:r>
        <w:rPr>
          <w:noProof/>
          <w:lang w:val="en-GB"/>
        </w:rPr>
        <w:t xml:space="preserve">                                                                              </w:t>
      </w:r>
    </w:p>
    <w:p w14:paraId="79F4CC89" w14:textId="408555AA" w:rsidR="003E6EFE" w:rsidRDefault="00947DA5">
      <w:pPr>
        <w:rPr>
          <w:noProof/>
          <w:lang w:val="en-GB"/>
        </w:rPr>
      </w:pPr>
      <w:r w:rsidRPr="00C542E2">
        <w:rPr>
          <w:noProof/>
          <w:lang w:val="en-GB"/>
        </w:rPr>
        <w:t xml:space="preserve">                                                                 </w:t>
      </w:r>
      <w:r w:rsidR="00024614">
        <w:rPr>
          <w:noProof/>
          <w:lang w:val="en-GB"/>
        </w:rPr>
        <w:t xml:space="preserve">                    </w:t>
      </w:r>
    </w:p>
    <w:p w14:paraId="56342D41" w14:textId="02CA055E" w:rsidR="003E6EFE" w:rsidRDefault="0094000D">
      <w:pPr>
        <w:rPr>
          <w:noProof/>
          <w:lang w:val="en-GB"/>
        </w:rPr>
      </w:pPr>
      <w:r w:rsidRPr="0094000D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002F840" wp14:editId="12654C6F">
                <wp:simplePos x="0" y="0"/>
                <wp:positionH relativeFrom="column">
                  <wp:posOffset>1005205</wp:posOffset>
                </wp:positionH>
                <wp:positionV relativeFrom="paragraph">
                  <wp:posOffset>6350</wp:posOffset>
                </wp:positionV>
                <wp:extent cx="1143000" cy="406400"/>
                <wp:effectExtent l="0" t="0" r="19050" b="12700"/>
                <wp:wrapSquare wrapText="bothSides"/>
                <wp:docPr id="1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0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F30E4C" w14:textId="77777777" w:rsidR="0094000D" w:rsidRPr="00CB299A" w:rsidRDefault="0094000D" w:rsidP="0094000D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B299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Other diagnosis </w:t>
                            </w:r>
                          </w:p>
                          <w:p w14:paraId="71644752" w14:textId="4A844FB7" w:rsidR="0094000D" w:rsidRDefault="009400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02F840" id="_x0000_s1030" type="#_x0000_t202" style="position:absolute;margin-left:79.15pt;margin-top:.5pt;width:90pt;height:3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ZOSKwIAAFEEAAAOAAAAZHJzL2Uyb0RvYy54bWysVMFu2zAMvQ/YPwi6L3YyJ2uNOEWXLsOA&#10;bivQ7QMYWY6FSqInKbG7rx8lp2m6YZdhOQhkSD6Sj6SXV4PR7CCdV2grPp3knEkrsFZ2V/Hv3zZv&#10;LjjzAWwNGq2s+KP0/Gr1+tWy70o5wxZ1LR0jEOvLvqt4G0JXZpkXrTTgJ9hJS8YGnYFAqttltYOe&#10;0I3OZnm+yHp0dedQSO/p35vRyFcJv2mkCF+bxsvAdMWptpBel95tfLPVEsqdg65V4lgG/EMVBpSl&#10;pCeoGwjA9k79AWWUcOixCROBJsOmUUKmHqibaf5bN/ctdDL1QuT47kST/3+w4svhzjFV0+wWnFkw&#10;NKM71JIF+eAD9pLNIkd950tyve/IOQzvcSD/1K/vblE8eGZx3YLdyWvnsG8l1FTjNEZmZ6Ejjo8g&#10;2/4z1pQL9gET0NA4EwkkShih06weT/ORQ2AippwWb/OcTIJsRb4oSI4poHyK7pwPHyUaFoWKO5p/&#10;QofDrQ+j65NLTOZRq3qjtE6K223X2rED0K5s0u+I/sJNW9ZX/HI+m48E/BWCKo3FjllfQBgVaOm1&#10;MhW/ODlBGWn7YGsKgDKA0qNM3Wl75DFSN5IYhu2QxlbEBJHjLdaPRKzDccfpJklo0f3krKf9rrj/&#10;sQcnOdOfLA3ncloU8SCSUszfzUhx55btuQWsIKiKB85GcR3SEcVSLV7TEBuV+H2u5Fgy7W2a0PHG&#10;4mGc68nr+Uuw+gUAAP//AwBQSwMEFAAGAAgAAAAhALNHPWncAAAACAEAAA8AAABkcnMvZG93bnJl&#10;di54bWxMj8FOwzAQRO9I/IO1SFwQdSA0hBCnQkgguEFBcHXjbRJhr4PtpuHv2Z7gtqMZzb6pV7Oz&#10;YsIQB08KLhYZCKTWm4E6Be9vD+cliJg0GW09oYIfjLBqjo9qXRm/p1ec1qkTXEKx0gr6lMZKytj2&#10;6HRc+BGJva0PTieWoZMm6D2XOysvs6yQTg/EH3o94n2P7dd65xSUV0/TZ3zOXz7aYmtv0tn19Pgd&#10;lDo9me9uQSSc018YDviMDg0zbfyOTBSW9bLMOcoHT2I/zw96o6BYZiCbWv4f0PwCAAD//wMAUEsB&#10;Ai0AFAAGAAgAAAAhALaDOJL+AAAA4QEAABMAAAAAAAAAAAAAAAAAAAAAAFtDb250ZW50X1R5cGVz&#10;XS54bWxQSwECLQAUAAYACAAAACEAOP0h/9YAAACUAQAACwAAAAAAAAAAAAAAAAAvAQAAX3JlbHMv&#10;LnJlbHNQSwECLQAUAAYACAAAACEAhBWTkisCAABRBAAADgAAAAAAAAAAAAAAAAAuAgAAZHJzL2Uy&#10;b0RvYy54bWxQSwECLQAUAAYACAAAACEAs0c9adwAAAAIAQAADwAAAAAAAAAAAAAAAACFBAAAZHJz&#10;L2Rvd25yZXYueG1sUEsFBgAAAAAEAAQA8wAAAI4FAAAAAA==&#10;">
                <v:textbox>
                  <w:txbxContent>
                    <w:p w14:paraId="50F30E4C" w14:textId="77777777" w:rsidR="0094000D" w:rsidRPr="00CB299A" w:rsidRDefault="0094000D" w:rsidP="0094000D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B299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Other diagnosis </w:t>
                      </w:r>
                    </w:p>
                    <w:p w14:paraId="71644752" w14:textId="4A844FB7" w:rsidR="0094000D" w:rsidRDefault="0094000D"/>
                  </w:txbxContent>
                </v:textbox>
                <w10:wrap type="square"/>
              </v:shape>
            </w:pict>
          </mc:Fallback>
        </mc:AlternateContent>
      </w:r>
    </w:p>
    <w:p w14:paraId="13D944B9" w14:textId="77777777" w:rsidR="003E6EFE" w:rsidRDefault="003E6EFE">
      <w:pPr>
        <w:rPr>
          <w:noProof/>
          <w:lang w:val="en-GB"/>
        </w:rPr>
      </w:pPr>
    </w:p>
    <w:p w14:paraId="1F740234" w14:textId="77777777" w:rsidR="003E6EFE" w:rsidRDefault="003E6EFE">
      <w:pPr>
        <w:rPr>
          <w:noProof/>
          <w:lang w:val="en-GB"/>
        </w:rPr>
      </w:pPr>
    </w:p>
    <w:p w14:paraId="22D820BC" w14:textId="23423BE5" w:rsidR="008F450B" w:rsidRDefault="00024614">
      <w:pPr>
        <w:rPr>
          <w:noProof/>
          <w:lang w:val="en-GB"/>
        </w:rPr>
      </w:pPr>
      <w:r>
        <w:rPr>
          <w:noProof/>
          <w:lang w:val="en-GB"/>
        </w:rPr>
        <w:t xml:space="preserve">            </w:t>
      </w:r>
      <w:r w:rsidR="00947DA5" w:rsidRPr="00C542E2">
        <w:rPr>
          <w:noProof/>
          <w:lang w:val="en-GB"/>
        </w:rPr>
        <w:t xml:space="preserve">              </w:t>
      </w:r>
      <w:r>
        <w:rPr>
          <w:noProof/>
          <w:lang w:val="en-GB"/>
        </w:rPr>
        <w:t xml:space="preserve">                                  </w:t>
      </w:r>
      <w:r w:rsidR="00947DA5" w:rsidRPr="00C542E2">
        <w:rPr>
          <w:noProof/>
          <w:lang w:val="en-GB"/>
        </w:rPr>
        <w:t xml:space="preserve">        </w:t>
      </w:r>
      <w:r>
        <w:rPr>
          <w:noProof/>
          <w:lang w:val="en-GB"/>
        </w:rPr>
        <w:t xml:space="preserve">  </w:t>
      </w:r>
    </w:p>
    <w:p w14:paraId="7DC2E79F" w14:textId="30023EE6" w:rsidR="003E6EFE" w:rsidRDefault="003E6EFE">
      <w:pPr>
        <w:rPr>
          <w:noProof/>
          <w:lang w:val="en-GB"/>
        </w:rPr>
      </w:pPr>
    </w:p>
    <w:p w14:paraId="1CA45513" w14:textId="6133D359" w:rsidR="003E6EFE" w:rsidRDefault="0094000D">
      <w:pPr>
        <w:rPr>
          <w:noProof/>
          <w:lang w:val="en-GB"/>
        </w:rPr>
      </w:pPr>
      <w:r w:rsidRPr="0094000D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D021988" wp14:editId="069C688A">
                <wp:simplePos x="0" y="0"/>
                <wp:positionH relativeFrom="column">
                  <wp:posOffset>1278255</wp:posOffset>
                </wp:positionH>
                <wp:positionV relativeFrom="paragraph">
                  <wp:posOffset>241935</wp:posOffset>
                </wp:positionV>
                <wp:extent cx="412750" cy="1404620"/>
                <wp:effectExtent l="0" t="0" r="25400" b="13970"/>
                <wp:wrapSquare wrapText="bothSides"/>
                <wp:docPr id="2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B84F4" w14:textId="5CC74767" w:rsidR="0094000D" w:rsidRDefault="0094000D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021988" id="_x0000_s1031" type="#_x0000_t202" style="position:absolute;margin-left:100.65pt;margin-top:19.05pt;width:32.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dq+KwIAAFEEAAAOAAAAZHJzL2Uyb0RvYy54bWysVNtu2zAMfR+wfxD0vvgCp2mNOEWXLsOA&#10;rivQ7QNkWY6FyqImKbGzrx8lJ1nQbS/D/CCIInVEnkN6eTv2iuyFdRJ0RbNZSonQHBqptxX99nXz&#10;7poS55lumAItKnoQjt6u3r5ZDqYUOXSgGmEJgmhXDqainfemTBLHO9EzNwMjNDpbsD3zaNpt0lg2&#10;IHqvkjxNr5IBbGMscOEcnt5PTrqK+G0ruP/Stk54oiqKufm42rjWYU1WS1ZuLTOd5Mc02D9k0TOp&#10;8dEz1D3zjOys/A2ql9yCg9bPOPQJtK3kItaA1WTpq2qeO2ZErAXJceZMk/t/sPxx/2SJbCqaLyjR&#10;rEeNnkAJ4sWL8zAIkgeOBuNKDH02GOzH9zCi1rFeZx6AvziiYd0xvRV31sLQCdZgjlm4mVxcnXBc&#10;AKmHz9DgW2znIQKNre0DgUgJQXTU6nDWR4yecDwssnwxRw9HV1akxVUeBUxYebptrPMfBfQkbCpq&#10;Uf+IzvYPzodsWHkKCY85ULLZSKWiYbf1WlmyZ9grm/jFAl6FKU2Git7M8/lEwF8h0vj9CaKXHpte&#10;yb6i1+cgVgbaPugmtqRnUk17TFnpI4+BuolEP9ZjlG1+kqeG5oDEWph6HGcSNx3YH5QM2N8Vdd93&#10;zApK1CeN4txkRREGIhrFfIFUEnvpqS89THOEqqinZNqufRyiyJu5QxE3MvIb1J4yOaaMfRtpP85Y&#10;GIxLO0b9+hOsfgIAAP//AwBQSwMEFAAGAAgAAAAhABGJgXreAAAACgEAAA8AAABkcnMvZG93bnJl&#10;di54bWxMj8tOwzAQRfdI/IM1SGwq6jyUqKRxKqjUFaumZe/GQxI1HofYbdO/Z1jBbh5Hd86Um9kO&#10;4oqT7x0piJcRCKTGmZ5aBcfD7mUFwgdNRg+OUMEdPWyqx4dSF8bdaI/XOrSCQ8gXWkEXwlhI6ZsO&#10;rfZLNyLx7stNVgdup1aaSd843A4yiaJcWt0TX+j0iNsOm3N9sQry7zpdfHyaBe3vu/epsZnZHjOl&#10;np/mtzWIgHP4g+FXn9WhYqeTu5DxYlCQRHHKqIJ0FYNgIMlzHpy4yF5TkFUp/79Q/QAAAP//AwBQ&#10;SwECLQAUAAYACAAAACEAtoM4kv4AAADhAQAAEwAAAAAAAAAAAAAAAAAAAAAAW0NvbnRlbnRfVHlw&#10;ZXNdLnhtbFBLAQItABQABgAIAAAAIQA4/SH/1gAAAJQBAAALAAAAAAAAAAAAAAAAAC8BAABfcmVs&#10;cy8ucmVsc1BLAQItABQABgAIAAAAIQAdbdq+KwIAAFEEAAAOAAAAAAAAAAAAAAAAAC4CAABkcnMv&#10;ZTJvRG9jLnhtbFBLAQItABQABgAIAAAAIQARiYF63gAAAAoBAAAPAAAAAAAAAAAAAAAAAIUEAABk&#10;cnMvZG93bnJldi54bWxQSwUGAAAAAAQABADzAAAAkAUAAAAA&#10;">
                <v:textbox style="mso-fit-shape-to-text:t">
                  <w:txbxContent>
                    <w:p w14:paraId="64DB84F4" w14:textId="5CC74767" w:rsidR="0094000D" w:rsidRDefault="0094000D">
                      <w: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D030B2" w14:textId="295A2492" w:rsidR="008F450B" w:rsidRDefault="0094000D">
      <w:pPr>
        <w:rPr>
          <w:noProof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A8DAB9" wp14:editId="53C259D2">
                <wp:simplePos x="0" y="0"/>
                <wp:positionH relativeFrom="column">
                  <wp:posOffset>4465955</wp:posOffset>
                </wp:positionH>
                <wp:positionV relativeFrom="paragraph">
                  <wp:posOffset>19685</wp:posOffset>
                </wp:positionV>
                <wp:extent cx="484632" cy="978408"/>
                <wp:effectExtent l="19050" t="0" r="10795" b="31750"/>
                <wp:wrapNone/>
                <wp:docPr id="25" name="Strzałka: w dół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58179C" id="Strzałka: w dół 25" o:spid="_x0000_s1026" type="#_x0000_t67" style="position:absolute;margin-left:351.65pt;margin-top:1.55pt;width:38.15pt;height:77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7gFqQIAAJMFAAAOAAAAZHJzL2Uyb0RvYy54bWysVM1OGzEQvlfqO1i+l92kAcKKDYpAVJUQ&#10;oIaKs/Ha7Kpej2s72YQjr8QjVLxXx/ZuElHUQ9UcHI9n5puf/WZOz9atIithXQO6pKODnBKhOVSN&#10;fizp97vLT1NKnGe6Ygq0KOlGOHo2+/jhtDOFGEMNqhKWIIh2RWdKWntviixzvBYtcwdghEalBNsy&#10;j6J9zCrLOkRvVTbO86OsA1sZC1w4h68XSUlnEV9Kwf2NlE54okqKufl42ng+hDObnbLi0TJTN7xP&#10;g/1DFi1rNAbdQl0wz8jSNn9AtQ234ED6Aw5tBlI2XMQasJpR/qaaRc2MiLVgc5zZtsn9P1h+vbq1&#10;pKlKOj6kRLMWv9HC2yf2+vyDFaQj1a+X12eCSuxUZ1yBDgtza3vJ4TWUvZa2Df9YEFnH7m623RVr&#10;Tzg+TqaTo89jSjiqTo6nk3waMLOds7HOfxHQknApaQWdnlsLXWwsW105n+wHuxBQw2WjFL6zQulw&#10;OlBNFd6iEGgkzpUlK4YE8OtRH3LPChMInlkoLpUTb36jREL9JiQ2CAsYx0QiNXeYjHOh/SipalaJ&#10;FOowx98QbMgiVqs0AgZkiUlusXuAwTKBDNip7N4+uIrI7K1z/rfEkvPWI0YG7bfObaPBvgegsKo+&#10;crIfmpRaE7r0ANUG6WMhzZUz/LLBb3fFnL9lFgcJRw6Xg7/BQyroSgr9jZIa7NN778Ee+Y1aSjoc&#10;zJK6n0tmBSXqq0bmn4wmkzDJUZgcHo9RsPuah32NXrbngJ9+hGvI8HgN9l4NV2mhvccdMg9RUcU0&#10;x9gl5d4OwrlPCwO3EBfzeTTD6TXMX+mF4QE8dDXQ8m59z6zpCeyR+dcwDDEr3lA42QZPDfOlB9lE&#10;fu/62vcbJz8Sp99SYbXsy9Fqt0tnvwEAAP//AwBQSwMEFAAGAAgAAAAhAH+EckLeAAAACQEAAA8A&#10;AABkcnMvZG93bnJldi54bWxMj0FuwjAQRfeVegdrKnVXnJCWQIiDEFJZtYumHMDEQxIRj9PYkHD7&#10;TldlOfpP/7/JN5PtxBUH3zpSEM8iEEiVMy3VCg7f7y9LED5oMrpzhApu6GFTPD7kOjNupC+8lqEW&#10;XEI+0wqaEPpMSl81aLWfuR6Js5MbrA58DrU0gx653HZyHkULaXVLvNDoHncNVufyYhXI15/97RCf&#10;9tWuHHBpPz7jcbtS6vlp2q5BBJzCPwx/+qwOBTsd3YWMF52CNEoSRhUkMQjO03S1AHFk8C2dgyxy&#10;ef9B8QsAAP//AwBQSwECLQAUAAYACAAAACEAtoM4kv4AAADhAQAAEwAAAAAAAAAAAAAAAAAAAAAA&#10;W0NvbnRlbnRfVHlwZXNdLnhtbFBLAQItABQABgAIAAAAIQA4/SH/1gAAAJQBAAALAAAAAAAAAAAA&#10;AAAAAC8BAABfcmVscy8ucmVsc1BLAQItABQABgAIAAAAIQCrX7gFqQIAAJMFAAAOAAAAAAAAAAAA&#10;AAAAAC4CAABkcnMvZTJvRG9jLnhtbFBLAQItABQABgAIAAAAIQB/hHJC3gAAAAkBAAAPAAAAAAAA&#10;AAAAAAAAAAMFAABkcnMvZG93bnJldi54bWxQSwUGAAAAAAQABADzAAAADgYAAAAA&#10;" adj="16250" filled="f" strokecolor="black [3213]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A63EEC" wp14:editId="6D75D610">
                <wp:simplePos x="0" y="0"/>
                <wp:positionH relativeFrom="column">
                  <wp:posOffset>2040255</wp:posOffset>
                </wp:positionH>
                <wp:positionV relativeFrom="paragraph">
                  <wp:posOffset>6985</wp:posOffset>
                </wp:positionV>
                <wp:extent cx="484632" cy="978408"/>
                <wp:effectExtent l="114300" t="0" r="106045" b="0"/>
                <wp:wrapNone/>
                <wp:docPr id="26" name="Strzałka: w dół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215412"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FB0C7" id="Strzałka: w dół 26" o:spid="_x0000_s1026" type="#_x0000_t67" style="position:absolute;margin-left:160.65pt;margin-top:.55pt;width:38.15pt;height:77.05pt;rotation:2419821fd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wdwswIAAKEFAAAOAAAAZHJzL2Uyb0RvYy54bWysVM1O3DAQvlfqO1i+l/w00CUii1YgqkoI&#10;UJeKs3EcEtXxuLZ3s8uRV+ojVLxXx3ayrCjqoWoOlscz883Ml5k5Od30kqyFsR2oimYHKSVCcag7&#10;9VDRb7cXH2aUWMdUzSQoUdGtsPR0/v7dyaBLkUMLshaGIIiy5aAr2jqnyySxvBU9sweghUJlA6Zn&#10;DkXzkNSGDYjeyyRP06NkAFNrA1xYi6/nUUnnAb9pBHfXTWOFI7KimJsLpwnnvT+T+QkrHwzTbcfH&#10;NNg/ZNGzTmHQHdQ5c4ysTPcHVN9xAxYad8ChT6BpOi5CDVhNlr6qZtkyLUItSI7VO5rs/4PlV+sb&#10;Q7q6ovkRJYr1+I+Wzjyy56fvrCQDqX/9fH4iqESmBm1LdFjqGzNKFq++7E1jemIA6c3z7LDI8kAG&#10;lkc2gevtjmuxcYTjYzErjj7mlHBUHX+aFenMR0gilIfUxrrPAnriLxWtYVALY2AIyGx9aV20n+y8&#10;j4KLTkp8Z6VU/rQgu9q/BcE3lTiThqwZtoPbZGPIPStMwHsmvtRYXLi5rRQR9atokC4sIJYYGvUF&#10;k3EulMtCjrZltYihDlP8pmBTFqFaqRDQIzeY5A57BJgsI8iEHcse7b2rCH2+c05j9L857zxCZFBu&#10;59x3CsxbABKrGiNH+4mkSI1n6R7qLTZTaAOcNav5RYf/7pJZd8MMjhU+4qpw13g0EoaKwnijpAXz&#10;+Na7t8duRy0lA45pRe2PFTOCEvlF4RwcZ0Xh5zoIxeGnHAWzr7nf16hVfwb467OQXbh6eyena2Og&#10;v8ONsvBRUcUUx9gV5c5MwpmL6wN3EheLRTDDWdbMXaql5h7cs+rb8nZzx4weG9hh51/BNNKsfNXC&#10;0dZ7KlisHDRd6O8XXke+cQ+Exhl3ll80+3Kwetms898AAAD//wMAUEsDBBQABgAIAAAAIQB4knNh&#10;4AAAAAkBAAAPAAAAZHJzL2Rvd25yZXYueG1sTI9LS8NAFIX3gv9huIIbsZMHqTbNpPjARSkIVilk&#10;N8ncJsF5hMw0Tf+915UuD9/h3O8Wm9loNuHoe2cFxIsIGNrGqd62Ar4+3+4fgfkgrZLaWRRwQQ+b&#10;8vqqkLlyZ/uB0z60jEasz6WALoQh59w3HRrpF25AS+zoRiMDxbHlapRnGjeaJ1G05Eb2li50csCX&#10;Dpvv/ckIqHZKv1eG4/ZQ3+nXbDtVzxcuxO3N/LQGFnAOf2X41Sd1KMmpdierPNMC0iROqUogBkY8&#10;XT0sgdWUsywBXhb8/wflDwAAAP//AwBQSwECLQAUAAYACAAAACEAtoM4kv4AAADhAQAAEwAAAAAA&#10;AAAAAAAAAAAAAAAAW0NvbnRlbnRfVHlwZXNdLnhtbFBLAQItABQABgAIAAAAIQA4/SH/1gAAAJQB&#10;AAALAAAAAAAAAAAAAAAAAC8BAABfcmVscy8ucmVsc1BLAQItABQABgAIAAAAIQAh2wdwswIAAKEF&#10;AAAOAAAAAAAAAAAAAAAAAC4CAABkcnMvZTJvRG9jLnhtbFBLAQItABQABgAIAAAAIQB4knNh4AAA&#10;AAkBAAAPAAAAAAAAAAAAAAAAAA0FAABkcnMvZG93bnJldi54bWxQSwUGAAAAAAQABADzAAAAGgYA&#10;AAAA&#10;" adj="16250" filled="f" strokecolor="black [3213]" strokeweight="1pt"/>
            </w:pict>
          </mc:Fallback>
        </mc:AlternateContent>
      </w:r>
    </w:p>
    <w:p w14:paraId="66386ECA" w14:textId="72FC549C" w:rsidR="00A57062" w:rsidRDefault="0094000D">
      <w:pPr>
        <w:rPr>
          <w:noProof/>
        </w:rPr>
      </w:pPr>
      <w:r w:rsidRPr="0094000D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9768DAD" wp14:editId="4667780A">
                <wp:simplePos x="0" y="0"/>
                <wp:positionH relativeFrom="column">
                  <wp:posOffset>5145405</wp:posOffset>
                </wp:positionH>
                <wp:positionV relativeFrom="paragraph">
                  <wp:posOffset>13970</wp:posOffset>
                </wp:positionV>
                <wp:extent cx="400050" cy="1404620"/>
                <wp:effectExtent l="0" t="0" r="19050" b="13970"/>
                <wp:wrapSquare wrapText="bothSides"/>
                <wp:docPr id="2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E4A32" w14:textId="4C8053D7" w:rsidR="0094000D" w:rsidRDefault="0094000D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768DAD" id="_x0000_s1032" type="#_x0000_t202" style="position:absolute;margin-left:405.15pt;margin-top:1.1pt;width:31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XCPKgIAAFEEAAAOAAAAZHJzL2Uyb0RvYy54bWysVFFv0zAQfkfiP1h+p0mjtGxR02l0FCEN&#10;mDT4AY7jNNZsn7HdJuPXc3baUg14QeTB8vnOn+++7y6rm1ErchDOSzA1nc9ySoTh0Eqzq+m3r9s3&#10;V5T4wEzLFBhR02fh6c369avVYCtRQA+qFY4giPHVYGvah2CrLPO8F5r5GVhh0NmB0yyg6XZZ69iA&#10;6FplRZ4vswFcax1w4T2e3k1Ouk74XSd4+NJ1XgSiaoq5hbS6tDZxzdYrVu0cs73kxzTYP2ShmTT4&#10;6BnqjgVG9k7+BqUld+ChCzMOOoOuk1ykGrCaef6imseeWZFqQXK8PdPk/x8s/3x4cES2NS1QKcM0&#10;avQASpAgnnyAQZAicjRYX2Hoo8XgML6DEbVO9Xp7D/zJEwObnpmduHUOhl6wFnOcx5vZxdUJx0eQ&#10;ZvgELb7F9gES0Ng5HQlESgiio1bPZ33EGAjHwzLP8wV6OLrmZV4uiyRgxqrTbet8+CBAk7ipqUP9&#10;Ezo73PsQs2HVKSQ+5kHJdiuVSobbNRvlyIFhr2zTlwp4EaYMGWp6vSgWEwF/hcBk8fsThJYBm15J&#10;XdOrcxCrIm3vTZtaMjCppj2mrMyRx0jdRGIYmzHJtjzJ00D7jMQ6mHocZxI3PbgflAzY3zX13/fM&#10;CUrUR4PiXM/LMg5EMsrFW6SSuEtPc+lhhiNUTQMl03YT0hAl3uwtiriVid+o9pTJMWXs20T7ccbi&#10;YFzaKerXn2D9EwAA//8DAFBLAwQUAAYACAAAACEAT9rActwAAAAJAQAADwAAAGRycy9kb3ducmV2&#10;LnhtbEyPwU7DMBBE70j8g7VIXCrqNKElCnEqqNQTp4Zyd+MliYjXwXbb9O/ZnujxaUazb8v1ZAdx&#10;Qh96RwoW8wQEUuNMT62C/ef2KQcRoiajB0eo4IIB1tX9XakL4860w1MdW8EjFAqtoItxLKQMTYdW&#10;h7kbkTj7dt7qyOhbabw+87gdZJokK2l1T3yh0yNuOmx+6qNVsPqts9nHl5nR7rJ9941dms1+qdTj&#10;w/T2CiLiFP/LcNVndajY6eCOZIIYFOSLJOOqgjQFwXn+kjEfrpw9g6xKeftB9QcAAP//AwBQSwEC&#10;LQAUAAYACAAAACEAtoM4kv4AAADhAQAAEwAAAAAAAAAAAAAAAAAAAAAAW0NvbnRlbnRfVHlwZXNd&#10;LnhtbFBLAQItABQABgAIAAAAIQA4/SH/1gAAAJQBAAALAAAAAAAAAAAAAAAAAC8BAABfcmVscy8u&#10;cmVsc1BLAQItABQABgAIAAAAIQBnOXCPKgIAAFEEAAAOAAAAAAAAAAAAAAAAAC4CAABkcnMvZTJv&#10;RG9jLnhtbFBLAQItABQABgAIAAAAIQBP2sBy3AAAAAkBAAAPAAAAAAAAAAAAAAAAAIQEAABkcnMv&#10;ZG93bnJldi54bWxQSwUGAAAAAAQABADzAAAAjQUAAAAA&#10;">
                <v:textbox style="mso-fit-shape-to-text:t">
                  <w:txbxContent>
                    <w:p w14:paraId="5DEE4A32" w14:textId="4C8053D7" w:rsidR="0094000D" w:rsidRDefault="0094000D">
                      <w: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7DA5" w:rsidRPr="00C542E2">
        <w:rPr>
          <w:noProof/>
          <w:lang w:val="en-GB"/>
        </w:rPr>
        <w:t xml:space="preserve"> </w:t>
      </w:r>
      <w:r w:rsidR="001B4597" w:rsidRPr="00C542E2">
        <w:rPr>
          <w:noProof/>
          <w:lang w:val="en-GB"/>
        </w:rPr>
        <w:t xml:space="preserve">  </w:t>
      </w:r>
    </w:p>
    <w:p w14:paraId="7EA8B0E4" w14:textId="2986B5D3" w:rsidR="00D53D72" w:rsidRDefault="00A57062">
      <w:pPr>
        <w:rPr>
          <w:noProof/>
          <w:lang w:val="en-GB"/>
        </w:rPr>
      </w:pPr>
      <w:r w:rsidRPr="00C542E2">
        <w:rPr>
          <w:noProof/>
          <w:lang w:val="en-GB"/>
        </w:rPr>
        <w:t xml:space="preserve">                </w:t>
      </w:r>
      <w:r w:rsidR="00A044B5" w:rsidRPr="00C542E2">
        <w:rPr>
          <w:noProof/>
          <w:lang w:val="en-GB"/>
        </w:rPr>
        <w:t xml:space="preserve">                                                          </w:t>
      </w:r>
    </w:p>
    <w:p w14:paraId="41E9D60F" w14:textId="677C0A94" w:rsidR="0094000D" w:rsidRDefault="0094000D">
      <w:pPr>
        <w:rPr>
          <w:noProof/>
          <w:lang w:val="en-GB"/>
        </w:rPr>
      </w:pPr>
      <w:r w:rsidRPr="0094000D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8835D3C" wp14:editId="134E30E8">
                <wp:simplePos x="0" y="0"/>
                <wp:positionH relativeFrom="column">
                  <wp:posOffset>103505</wp:posOffset>
                </wp:positionH>
                <wp:positionV relativeFrom="paragraph">
                  <wp:posOffset>170659</wp:posOffset>
                </wp:positionV>
                <wp:extent cx="2360930" cy="820576"/>
                <wp:effectExtent l="0" t="0" r="19685" b="17780"/>
                <wp:wrapSquare wrapText="bothSides"/>
                <wp:docPr id="2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205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FD659" w14:textId="2AD29E14" w:rsidR="0094000D" w:rsidRPr="00AC1A4E" w:rsidRDefault="009400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C1A4E">
                              <w:rPr>
                                <w:rFonts w:ascii="Times New Roman" w:hAnsi="Times New Roman" w:cs="Times New Roman"/>
                              </w:rPr>
                              <w:t xml:space="preserve">Fluid evacuation without implantation of </w:t>
                            </w:r>
                            <w:r w:rsidR="00AC1A4E">
                              <w:rPr>
                                <w:rFonts w:ascii="Times New Roman" w:hAnsi="Times New Roman" w:cs="Times New Roman"/>
                              </w:rPr>
                              <w:t xml:space="preserve">large </w:t>
                            </w:r>
                            <w:r w:rsidRPr="00AC1A4E">
                              <w:rPr>
                                <w:rFonts w:ascii="Times New Roman" w:hAnsi="Times New Roman" w:cs="Times New Roman"/>
                              </w:rPr>
                              <w:t>drain</w:t>
                            </w:r>
                          </w:p>
                          <w:p w14:paraId="44B77C42" w14:textId="77777777" w:rsidR="00AC1A4E" w:rsidRDefault="00AC1A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835D3C" id="_x0000_s1033" type="#_x0000_t202" style="position:absolute;margin-left:8.15pt;margin-top:13.45pt;width:185.9pt;height:64.6pt;z-index:25167974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CnoKwIAAFEEAAAOAAAAZHJzL2Uyb0RvYy54bWysVNtu2zAMfR+wfxD0vthxc2mMOEWXLsOA&#10;bivQ7QMUWY6FSqImKbGzrx8lp2l2exnmB4EUqUPykPTypteKHITzEkxFx6OcEmE41NLsKvr1y+bN&#10;NSU+MFMzBUZU9Cg8vVm9frXsbCkKaEHVwhEEMb7sbEXbEGyZZZ63QjM/AisMGhtwmgVU3S6rHesQ&#10;XausyPNZ1oGrrQMuvMfbu8FIVwm/aQQPn5vGi0BURTG3kE6Xzm08s9WSlTvHbCv5KQ32D1loJg0G&#10;PUPdscDI3snfoLTkDjw0YcRBZ9A0kotUA1Yzzn+p5rFlVqRakBxvzzT5/wfLPx0eHJF1RYsFJYZp&#10;7NEDKEGCePIBOkGKyFFnfYmujxadQ/8Weux1qtfbe+BPnhhYt8zsxK1z0LWC1ZjjOL7MLp4OOD6C&#10;bLuPUGMstg+QgPrG6UggUkIQHXt1PPdH9IFwvCyuZvniCk0cbddFPp3PUghWPr+2zof3AjSJQkUd&#10;9j+hs8O9DzEbVj67xGAelKw3UqmkuN12rRw5MJyVTfpO6D+5KUO6ii6mxXQg4K8Qefr+BKFlwKFX&#10;UmMVZydWRtremTqNZGBSDTKmrMyJx0jdQGLot31q2zwGiBxvoT4isQ6GGcedRKEF952SDue7ov7b&#10;njlBifpgsDmL8WQSFyIpk+m8QMVdWraXFmY4QlU0UDKI65CWKPJm4Bab2MjE70smp5RxbhPtpx2L&#10;i3GpJ6+XP8HqBwAAAP//AwBQSwMEFAAGAAgAAAAhALM1A1DdAAAACQEAAA8AAABkcnMvZG93bnJl&#10;di54bWxMj8FuwjAQRO+V+g/WVuqtOAERpWkcVCFx4dYUUY4m3saBeB3FBsLfd3tqj6M3mn1bribX&#10;iyuOofOkIJ0lIJAabzpqFew+Ny85iBA1Gd17QgV3DLCqHh9KXRh/ow+81rEVPEKh0ApsjEMhZWgs&#10;Oh1mfkBi9u1HpyPHsZVm1Dced72cJ0kmne6IL1g94Npic64vTkE4p5vllz/t7GF7t/Xp0O277Vqp&#10;56fp/Q1ExCn+leFXn9WhYqejv5AJouecLbipYJ69gmC+yPMUxJHBMktBVqX8/0H1AwAA//8DAFBL&#10;AQItABQABgAIAAAAIQC2gziS/gAAAOEBAAATAAAAAAAAAAAAAAAAAAAAAABbQ29udGVudF9UeXBl&#10;c10ueG1sUEsBAi0AFAAGAAgAAAAhADj9If/WAAAAlAEAAAsAAAAAAAAAAAAAAAAALwEAAF9yZWxz&#10;Ly5yZWxzUEsBAi0AFAAGAAgAAAAhAFPMKegrAgAAUQQAAA4AAAAAAAAAAAAAAAAALgIAAGRycy9l&#10;Mm9Eb2MueG1sUEsBAi0AFAAGAAgAAAAhALM1A1DdAAAACQEAAA8AAAAAAAAAAAAAAAAAhQQAAGRy&#10;cy9kb3ducmV2LnhtbFBLBQYAAAAABAAEAPMAAACPBQAAAAA=&#10;">
                <v:textbox>
                  <w:txbxContent>
                    <w:p w14:paraId="1C3FD659" w14:textId="2AD29E14" w:rsidR="0094000D" w:rsidRPr="00AC1A4E" w:rsidRDefault="0094000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C1A4E">
                        <w:rPr>
                          <w:rFonts w:ascii="Times New Roman" w:hAnsi="Times New Roman" w:cs="Times New Roman"/>
                        </w:rPr>
                        <w:t xml:space="preserve">Fluid evacuation without implantation of </w:t>
                      </w:r>
                      <w:r w:rsidR="00AC1A4E">
                        <w:rPr>
                          <w:rFonts w:ascii="Times New Roman" w:hAnsi="Times New Roman" w:cs="Times New Roman"/>
                        </w:rPr>
                        <w:t xml:space="preserve">large </w:t>
                      </w:r>
                      <w:r w:rsidRPr="00AC1A4E">
                        <w:rPr>
                          <w:rFonts w:ascii="Times New Roman" w:hAnsi="Times New Roman" w:cs="Times New Roman"/>
                        </w:rPr>
                        <w:t>drain</w:t>
                      </w:r>
                    </w:p>
                    <w:p w14:paraId="44B77C42" w14:textId="77777777" w:rsidR="00AC1A4E" w:rsidRDefault="00AC1A4E"/>
                  </w:txbxContent>
                </v:textbox>
                <w10:wrap type="square"/>
              </v:shape>
            </w:pict>
          </mc:Fallback>
        </mc:AlternateContent>
      </w:r>
      <w:r w:rsidR="00D53D72">
        <w:rPr>
          <w:noProof/>
          <w:lang w:val="en-GB"/>
        </w:rPr>
        <w:t xml:space="preserve">                                                      </w:t>
      </w:r>
    </w:p>
    <w:p w14:paraId="3C81D0CE" w14:textId="770BAE49" w:rsidR="0094000D" w:rsidRDefault="0094000D">
      <w:pPr>
        <w:rPr>
          <w:noProof/>
          <w:lang w:val="en-GB"/>
        </w:rPr>
      </w:pPr>
    </w:p>
    <w:p w14:paraId="0BFA9BCA" w14:textId="0AFEAE94" w:rsidR="00947DA5" w:rsidRDefault="00D53D72">
      <w:pPr>
        <w:rPr>
          <w:noProof/>
        </w:rPr>
      </w:pPr>
      <w:r>
        <w:rPr>
          <w:noProof/>
          <w:lang w:val="en-GB"/>
        </w:rPr>
        <w:t xml:space="preserve">                </w:t>
      </w:r>
      <w:r w:rsidR="00E00DE2">
        <w:rPr>
          <w:noProof/>
          <w:lang w:val="en-GB"/>
        </w:rPr>
        <w:t xml:space="preserve">   </w:t>
      </w:r>
      <w:r>
        <w:rPr>
          <w:noProof/>
          <w:lang w:val="en-GB"/>
        </w:rPr>
        <w:t xml:space="preserve">         </w:t>
      </w:r>
      <w:r w:rsidR="00E00DE2">
        <w:rPr>
          <w:noProof/>
          <w:lang w:val="en-GB"/>
        </w:rPr>
        <w:t xml:space="preserve">    </w:t>
      </w:r>
      <w:r w:rsidR="00A044B5" w:rsidRPr="00C542E2">
        <w:rPr>
          <w:noProof/>
          <w:lang w:val="en-GB"/>
        </w:rPr>
        <w:t xml:space="preserve">  </w:t>
      </w:r>
    </w:p>
    <w:tbl>
      <w:tblPr>
        <w:tblStyle w:val="Tabela-Siatka"/>
        <w:tblpPr w:leftFromText="141" w:rightFromText="141" w:horzAnchor="page" w:tblpX="6411" w:tblpY="-350"/>
        <w:tblW w:w="0" w:type="auto"/>
        <w:tblLook w:val="04A0" w:firstRow="1" w:lastRow="0" w:firstColumn="1" w:lastColumn="0" w:noHBand="0" w:noVBand="1"/>
      </w:tblPr>
      <w:tblGrid>
        <w:gridCol w:w="5387"/>
      </w:tblGrid>
      <w:tr w:rsidR="00947DA5" w:rsidRPr="00C542E2" w14:paraId="3DCB84C5" w14:textId="77777777" w:rsidTr="0094000D">
        <w:tc>
          <w:tcPr>
            <w:tcW w:w="5387" w:type="dxa"/>
          </w:tcPr>
          <w:p w14:paraId="05E7C24D" w14:textId="77777777" w:rsidR="00947DA5" w:rsidRDefault="00947DA5" w:rsidP="0094000D">
            <w:pPr>
              <w:jc w:val="center"/>
              <w:rPr>
                <w:noProof/>
              </w:rPr>
            </w:pPr>
          </w:p>
          <w:p w14:paraId="60DC186D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C542E2">
              <w:rPr>
                <w:rFonts w:ascii="Times New Roman" w:hAnsi="Times New Roman" w:cs="Times New Roman"/>
                <w:noProof/>
                <w:lang w:val="en-GB"/>
              </w:rPr>
              <w:t>imp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l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 xml:space="preserve">antation of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 xml:space="preserve">a 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 xml:space="preserve">large drain </w:t>
            </w:r>
          </w:p>
          <w:p w14:paraId="76A1F4C5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C542E2">
              <w:rPr>
                <w:rFonts w:ascii="Times New Roman" w:hAnsi="Times New Roman" w:cs="Times New Roman"/>
                <w:noProof/>
                <w:lang w:val="en-GB"/>
              </w:rPr>
              <w:t xml:space="preserve">(Pezzer drain) </w:t>
            </w:r>
          </w:p>
          <w:p w14:paraId="3E382E57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C542E2">
              <w:rPr>
                <w:rFonts w:ascii="Times New Roman" w:hAnsi="Times New Roman" w:cs="Times New Roman"/>
                <w:noProof/>
                <w:lang w:val="en-GB"/>
              </w:rPr>
              <w:t>in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to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 xml:space="preserve"> the pericardial space</w:t>
            </w:r>
          </w:p>
          <w:p w14:paraId="0C56945A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708604E1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C542E2">
              <w:rPr>
                <w:rFonts w:ascii="Times New Roman" w:hAnsi="Times New Roman" w:cs="Times New Roman"/>
                <w:noProof/>
                <w:lang w:val="en-GB"/>
              </w:rPr>
              <w:t>and</w:t>
            </w:r>
          </w:p>
          <w:p w14:paraId="607610D1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2C6FFD1D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administration of 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>broad-spectrum antiobiotics intravenously</w:t>
            </w:r>
          </w:p>
          <w:p w14:paraId="5F4E1D8C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for 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>at least</w:t>
            </w:r>
            <w:r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C542E2">
              <w:rPr>
                <w:rFonts w:ascii="Times New Roman" w:hAnsi="Times New Roman" w:cs="Times New Roman"/>
                <w:noProof/>
                <w:lang w:val="en-GB"/>
              </w:rPr>
              <w:t>15-21 days</w:t>
            </w:r>
          </w:p>
          <w:p w14:paraId="7E4F2857" w14:textId="2C07F472" w:rsidR="00E00DE2" w:rsidRPr="00E00DE2" w:rsidRDefault="00E00DE2" w:rsidP="0094000D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</w:tbl>
    <w:p w14:paraId="7CD1D49D" w14:textId="77777777" w:rsidR="0094000D" w:rsidRDefault="00E00DE2" w:rsidP="00E00DE2">
      <w:pPr>
        <w:rPr>
          <w:noProof/>
        </w:rPr>
      </w:pPr>
      <w:r>
        <w:rPr>
          <w:noProof/>
        </w:rPr>
        <w:t xml:space="preserve">                                                   </w:t>
      </w:r>
    </w:p>
    <w:p w14:paraId="784404F1" w14:textId="77777777" w:rsidR="0094000D" w:rsidRDefault="0094000D" w:rsidP="00E00DE2">
      <w:pPr>
        <w:rPr>
          <w:noProof/>
        </w:rPr>
      </w:pPr>
    </w:p>
    <w:p w14:paraId="63BC2CB0" w14:textId="77777777" w:rsidR="0094000D" w:rsidRDefault="0094000D" w:rsidP="00E00DE2">
      <w:pPr>
        <w:rPr>
          <w:noProof/>
        </w:rPr>
      </w:pPr>
    </w:p>
    <w:p w14:paraId="5C56EB3A" w14:textId="77777777" w:rsidR="0094000D" w:rsidRDefault="0094000D" w:rsidP="00E00DE2">
      <w:pPr>
        <w:rPr>
          <w:noProof/>
        </w:rPr>
      </w:pPr>
    </w:p>
    <w:p w14:paraId="28C018D7" w14:textId="77777777" w:rsidR="0094000D" w:rsidRDefault="0094000D" w:rsidP="00E00DE2">
      <w:pPr>
        <w:rPr>
          <w:noProof/>
        </w:rPr>
      </w:pPr>
    </w:p>
    <w:p w14:paraId="5FFAE49D" w14:textId="3A6F3898" w:rsidR="0094000D" w:rsidRDefault="0094000D" w:rsidP="00E00DE2">
      <w:pPr>
        <w:rPr>
          <w:noProof/>
        </w:rPr>
      </w:pPr>
    </w:p>
    <w:p w14:paraId="57DAE893" w14:textId="6D072D32" w:rsidR="0094000D" w:rsidRDefault="0094000D" w:rsidP="00E00DE2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8768BB" wp14:editId="475DBF64">
                <wp:simplePos x="0" y="0"/>
                <wp:positionH relativeFrom="column">
                  <wp:posOffset>4364355</wp:posOffset>
                </wp:positionH>
                <wp:positionV relativeFrom="paragraph">
                  <wp:posOffset>8890</wp:posOffset>
                </wp:positionV>
                <wp:extent cx="484632" cy="978408"/>
                <wp:effectExtent l="19050" t="0" r="10795" b="31750"/>
                <wp:wrapNone/>
                <wp:docPr id="31" name="Strzałka: w dół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A05B17" id="Strzałka: w dół 31" o:spid="_x0000_s1026" type="#_x0000_t67" style="position:absolute;margin-left:343.65pt;margin-top:.7pt;width:38.15pt;height:77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dOMqAIAAJMFAAAOAAAAZHJzL2Uyb0RvYy54bWysVMFu2zAMvQ/YPwi6r3bStEuNOkXQosOA&#10;oi2WDj2rslwbk0WNUuKkx/7SPmHof42SHSfrih2G5aCIIvnIR5M8PVs3mq0UuhpMzkcHKWfKSChq&#10;85jzr3eXH6acOS9MITQYlfONcvxs9v7daWszNYYKdKGQEYhxWWtzXnlvsyRxslKNcAdglSFlCdgI&#10;TyI+JgWKltAbnYzT9DhpAQuLIJVz9HrRKfks4pelkv6mLJ3yTOeccvPxxHg+hDOZnYrsEYWtatmn&#10;If4hi0bUhoIOUBfCC7bE+g+oppYIDkp/IKFJoCxrqSIHYjNKX7FZVMKqyIWK4+xQJvf/YOX16hZZ&#10;XeT8cMSZEQ19o4XHJ/Hy/E1krGXFzx8vz4yUVKnWuowcFvYWe8nRNdBel9iEfyLE1rG6m6G6au2Z&#10;pMfJdHJ8OOZMkurk43SSTgNmsnO26PwnBQ0Ll5wX0Jo5IrSxsGJ15Xxnv7ULAQ1c1lrTu8i0CacD&#10;XRfhLQqhjdS5RrYS1AB+HWlQyD0rkoJnEsh1dOLNb7TqUL+okgpEBMYxkdiaO0whpTJ+1KkqUagu&#10;1FFKv57f4BHZakOAAbmkJAfsHuD3fLfYHe3ePriq2NmDc/q3xDrnwSNGBuMH56Y2gG8BaGLVR+7s&#10;t0XqShOq9ADFhtoHoZsrZ+VlTd/uSjh/K5AGiUaOloO/oaPU0OYc+htnFeDTW+/BnvqbtJy1NJg5&#10;d9+XAhVn+rOhzj8ZTSZhkqMwOfo4JgH3NQ/7GrNszoE+PTU3ZRevwd7r7bVEaO5ph8xDVFIJIyl2&#10;zqXHrXDuu4VBW0iq+Tya0fRa4a/MwsoAHqoa2vJufS/Q9g3sqfOvYTvEInvVwp1t8DQwX3oo69jf&#10;u7r29abJj43Tb6mwWvblaLXbpbNfAAAA//8DAFBLAwQUAAYACAAAACEA8yHuet0AAAAJAQAADwAA&#10;AGRycy9kb3ducmV2LnhtbEyPwU6DQBCG7ya+w2ZMvNkFWygiS9M0sSc9iH2ALTsFIjuL7LbQt3c8&#10;2eOf788/3xSb2fbigqPvHCmIFxEIpNqZjhoFh6+3pwyED5qM7h2hgit62JT3d4XOjZvoEy9VaASP&#10;kM+1gjaEIZfS1y1a7RduQGJ2cqPVgePYSDPqicdtL5+jKJVWd8QXWj3grsX6uzpbBXL1s78e4tO+&#10;3lUjZvb9I562L0o9PszbVxAB5/Bfhj99VoeSnY7uTMaLXkGarZdcZbACwXydLlMQR85JkoAsC3n7&#10;QfkLAAD//wMAUEsBAi0AFAAGAAgAAAAhALaDOJL+AAAA4QEAABMAAAAAAAAAAAAAAAAAAAAAAFtD&#10;b250ZW50X1R5cGVzXS54bWxQSwECLQAUAAYACAAAACEAOP0h/9YAAACUAQAACwAAAAAAAAAAAAAA&#10;AAAvAQAAX3JlbHMvLnJlbHNQSwECLQAUAAYACAAAACEAiI3TjKgCAACTBQAADgAAAAAAAAAAAAAA&#10;AAAuAgAAZHJzL2Uyb0RvYy54bWxQSwECLQAUAAYACAAAACEA8yHuet0AAAAJAQAADwAAAAAAAAAA&#10;AAAAAAACBQAAZHJzL2Rvd25yZXYueG1sUEsFBgAAAAAEAAQA8wAAAAwGAAAAAA==&#10;" adj="16250" filled="f" strokecolor="black [3213]" strokeweight="1pt"/>
            </w:pict>
          </mc:Fallback>
        </mc:AlternateContent>
      </w:r>
    </w:p>
    <w:p w14:paraId="637B01A7" w14:textId="74F1FBB2" w:rsidR="0094000D" w:rsidRDefault="0094000D" w:rsidP="00E00DE2">
      <w:pPr>
        <w:rPr>
          <w:noProof/>
        </w:rPr>
      </w:pPr>
    </w:p>
    <w:p w14:paraId="42C0E6E6" w14:textId="77777777" w:rsidR="0094000D" w:rsidRDefault="0094000D" w:rsidP="00E00DE2">
      <w:pPr>
        <w:rPr>
          <w:noProof/>
        </w:rPr>
      </w:pPr>
    </w:p>
    <w:p w14:paraId="326E49C9" w14:textId="00FB4634" w:rsidR="00F77791" w:rsidRDefault="00E00DE2" w:rsidP="00E00DE2">
      <w:pPr>
        <w:rPr>
          <w:noProof/>
        </w:rPr>
      </w:pPr>
      <w:r>
        <w:rPr>
          <w:noProof/>
        </w:rPr>
        <w:t xml:space="preserve">                                  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47DA5" w:rsidRPr="006E03BB" w14:paraId="7EA850CE" w14:textId="77777777" w:rsidTr="00947DA5">
        <w:tc>
          <w:tcPr>
            <w:tcW w:w="9062" w:type="dxa"/>
          </w:tcPr>
          <w:p w14:paraId="32108A0B" w14:textId="77777777" w:rsidR="00F77791" w:rsidRDefault="00F77791" w:rsidP="00F91F8A">
            <w:pPr>
              <w:jc w:val="center"/>
              <w:rPr>
                <w:rFonts w:ascii="Times New Roman" w:hAnsi="Times New Roman" w:cs="Times New Roman"/>
              </w:rPr>
            </w:pPr>
          </w:p>
          <w:p w14:paraId="6E01A324" w14:textId="046FBE09" w:rsidR="00947DA5" w:rsidRDefault="001D5DA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ricardial </w:t>
            </w:r>
            <w:r w:rsidR="006E03BB">
              <w:rPr>
                <w:rFonts w:ascii="Times New Roman" w:hAnsi="Times New Roman" w:cs="Times New Roman"/>
                <w:lang w:val="en-GB"/>
              </w:rPr>
              <w:t>fluid loculation</w:t>
            </w:r>
            <w:r w:rsidR="00E00DE2">
              <w:rPr>
                <w:rFonts w:ascii="Times New Roman" w:hAnsi="Times New Roman" w:cs="Times New Roman"/>
                <w:lang w:val="en-GB"/>
              </w:rPr>
              <w:t xml:space="preserve"> of </w:t>
            </w:r>
            <w:r w:rsidR="002013AE" w:rsidRPr="00C542E2">
              <w:rPr>
                <w:rFonts w:ascii="Times New Roman" w:hAnsi="Times New Roman" w:cs="Times New Roman"/>
                <w:lang w:val="en-GB"/>
              </w:rPr>
              <w:t>r</w:t>
            </w:r>
            <w:r w:rsidR="00DA6398" w:rsidRPr="00C542E2">
              <w:rPr>
                <w:rFonts w:ascii="Times New Roman" w:hAnsi="Times New Roman" w:cs="Times New Roman"/>
                <w:lang w:val="en-GB"/>
              </w:rPr>
              <w:t>esidual effusion</w:t>
            </w:r>
          </w:p>
          <w:p w14:paraId="4DDA20D5" w14:textId="2A6034D8" w:rsidR="0094000D" w:rsidRPr="00C542E2" w:rsidRDefault="0094000D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 and</w:t>
            </w:r>
          </w:p>
          <w:p w14:paraId="4B857D5D" w14:textId="77777777" w:rsidR="00F77791" w:rsidRPr="00C542E2" w:rsidRDefault="00F77791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698214F" w14:textId="47D80DC6" w:rsidR="00DA6398" w:rsidRDefault="00DA639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Persistent </w:t>
            </w:r>
            <w:r w:rsidR="002013AE" w:rsidRPr="00C542E2">
              <w:rPr>
                <w:rFonts w:ascii="Times New Roman" w:hAnsi="Times New Roman" w:cs="Times New Roman"/>
                <w:lang w:val="en-GB"/>
              </w:rPr>
              <w:t xml:space="preserve">large </w:t>
            </w:r>
            <w:r w:rsidRPr="00C542E2">
              <w:rPr>
                <w:rFonts w:ascii="Times New Roman" w:hAnsi="Times New Roman" w:cs="Times New Roman"/>
                <w:lang w:val="en-GB"/>
              </w:rPr>
              <w:t>drainage</w:t>
            </w:r>
            <w:r w:rsidR="002013AE" w:rsidRPr="00C542E2">
              <w:rPr>
                <w:rFonts w:ascii="Times New Roman" w:hAnsi="Times New Roman" w:cs="Times New Roman"/>
                <w:lang w:val="en-GB"/>
              </w:rPr>
              <w:t xml:space="preserve"> ( more than 50 ml</w:t>
            </w:r>
            <w:r w:rsidR="001D5DA8">
              <w:rPr>
                <w:rFonts w:ascii="Times New Roman" w:hAnsi="Times New Roman" w:cs="Times New Roman"/>
                <w:lang w:val="en-GB"/>
              </w:rPr>
              <w:t>/day</w:t>
            </w:r>
            <w:r w:rsidR="002013AE" w:rsidRPr="00C542E2">
              <w:rPr>
                <w:rFonts w:ascii="Times New Roman" w:hAnsi="Times New Roman" w:cs="Times New Roman"/>
                <w:lang w:val="en-GB"/>
              </w:rPr>
              <w:t xml:space="preserve"> )</w:t>
            </w:r>
          </w:p>
          <w:p w14:paraId="46952D76" w14:textId="7CC8077A" w:rsidR="0094000D" w:rsidRPr="00C542E2" w:rsidRDefault="0094000D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and</w:t>
            </w:r>
          </w:p>
          <w:p w14:paraId="0C93F5DB" w14:textId="77777777" w:rsidR="00F77791" w:rsidRPr="00C542E2" w:rsidRDefault="00F77791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367A1AA" w14:textId="20D3E163" w:rsidR="00DA6398" w:rsidRDefault="00DA639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Pr</w:t>
            </w:r>
            <w:r w:rsidR="002013AE" w:rsidRPr="00C542E2">
              <w:rPr>
                <w:rFonts w:ascii="Times New Roman" w:hAnsi="Times New Roman" w:cs="Times New Roman"/>
                <w:lang w:val="en-GB"/>
              </w:rPr>
              <w:t>esent fib</w:t>
            </w:r>
            <w:r w:rsidR="005B0BEF" w:rsidRPr="00C542E2">
              <w:rPr>
                <w:rFonts w:ascii="Times New Roman" w:hAnsi="Times New Roman" w:cs="Times New Roman"/>
                <w:lang w:val="en-GB"/>
              </w:rPr>
              <w:t>rin</w:t>
            </w:r>
            <w:r w:rsidR="001D5DA8">
              <w:rPr>
                <w:rFonts w:ascii="Times New Roman" w:hAnsi="Times New Roman" w:cs="Times New Roman"/>
                <w:lang w:val="en-GB"/>
              </w:rPr>
              <w:t xml:space="preserve"> deposits</w:t>
            </w:r>
            <w:r w:rsidR="002013AE" w:rsidRPr="00C542E2">
              <w:rPr>
                <w:rFonts w:ascii="Times New Roman" w:hAnsi="Times New Roman" w:cs="Times New Roman"/>
                <w:lang w:val="en-GB"/>
              </w:rPr>
              <w:t xml:space="preserve"> on visceral pericardia</w:t>
            </w:r>
            <w:r w:rsidR="005B0BEF" w:rsidRPr="00C542E2">
              <w:rPr>
                <w:rFonts w:ascii="Times New Roman" w:hAnsi="Times New Roman" w:cs="Times New Roman"/>
                <w:lang w:val="en-GB"/>
              </w:rPr>
              <w:t>l</w:t>
            </w:r>
            <w:r w:rsidR="001D5DA8">
              <w:rPr>
                <w:rFonts w:ascii="Times New Roman" w:hAnsi="Times New Roman" w:cs="Times New Roman"/>
                <w:lang w:val="en-GB"/>
              </w:rPr>
              <w:t xml:space="preserve"> la</w:t>
            </w:r>
            <w:r w:rsidR="002013AE" w:rsidRPr="00C542E2">
              <w:rPr>
                <w:rFonts w:ascii="Times New Roman" w:hAnsi="Times New Roman" w:cs="Times New Roman"/>
                <w:lang w:val="en-GB"/>
              </w:rPr>
              <w:t xml:space="preserve">yer </w:t>
            </w:r>
            <w:r w:rsidR="005B0BEF" w:rsidRPr="00C542E2">
              <w:rPr>
                <w:rFonts w:ascii="Times New Roman" w:hAnsi="Times New Roman" w:cs="Times New Roman"/>
                <w:lang w:val="en-GB"/>
              </w:rPr>
              <w:t xml:space="preserve"> and fibrin </w:t>
            </w:r>
            <w:r w:rsidR="001D5DA8">
              <w:rPr>
                <w:rFonts w:ascii="Times New Roman" w:hAnsi="Times New Roman" w:cs="Times New Roman"/>
                <w:lang w:val="en-GB"/>
              </w:rPr>
              <w:t>adhesions in</w:t>
            </w:r>
            <w:r w:rsidR="005B0BEF" w:rsidRPr="00C542E2">
              <w:rPr>
                <w:rFonts w:ascii="Times New Roman" w:hAnsi="Times New Roman" w:cs="Times New Roman"/>
                <w:lang w:val="en-GB"/>
              </w:rPr>
              <w:t xml:space="preserve"> pericardial space</w:t>
            </w:r>
          </w:p>
          <w:p w14:paraId="7B7A556C" w14:textId="73C04777" w:rsidR="0094000D" w:rsidRPr="00C542E2" w:rsidRDefault="0094000D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and</w:t>
            </w:r>
          </w:p>
          <w:p w14:paraId="25FF9ACF" w14:textId="77777777" w:rsidR="00F77791" w:rsidRPr="00C542E2" w:rsidRDefault="00F77791" w:rsidP="00F77791">
            <w:pPr>
              <w:rPr>
                <w:rFonts w:ascii="Times New Roman" w:hAnsi="Times New Roman" w:cs="Times New Roman"/>
                <w:lang w:val="en-GB"/>
              </w:rPr>
            </w:pPr>
          </w:p>
          <w:p w14:paraId="6D3DE105" w14:textId="1F9EE18D" w:rsidR="00DA6398" w:rsidRPr="006E03BB" w:rsidRDefault="00DA639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3BB">
              <w:rPr>
                <w:rFonts w:ascii="Times New Roman" w:hAnsi="Times New Roman" w:cs="Times New Roman"/>
                <w:lang w:val="en-GB"/>
              </w:rPr>
              <w:t xml:space="preserve">Echocardiographic signs of early </w:t>
            </w:r>
            <w:r w:rsidR="001D5DA8" w:rsidRPr="006E03BB">
              <w:rPr>
                <w:rFonts w:ascii="Times New Roman" w:hAnsi="Times New Roman" w:cs="Times New Roman"/>
                <w:lang w:val="en-GB"/>
              </w:rPr>
              <w:t xml:space="preserve">pericardial </w:t>
            </w:r>
            <w:r w:rsidRPr="006E03BB">
              <w:rPr>
                <w:rFonts w:ascii="Times New Roman" w:hAnsi="Times New Roman" w:cs="Times New Roman"/>
                <w:lang w:val="en-GB"/>
              </w:rPr>
              <w:t>constriction</w:t>
            </w:r>
          </w:p>
          <w:p w14:paraId="54463619" w14:textId="77777777" w:rsidR="00F77791" w:rsidRPr="006E03BB" w:rsidRDefault="00F77791" w:rsidP="00F77791">
            <w:pPr>
              <w:rPr>
                <w:rFonts w:ascii="Times New Roman" w:hAnsi="Times New Roman" w:cs="Times New Roman"/>
                <w:lang w:val="en-GB"/>
              </w:rPr>
            </w:pPr>
          </w:p>
          <w:p w14:paraId="2FA59740" w14:textId="59E2CF77" w:rsidR="00F77791" w:rsidRPr="006E03BB" w:rsidRDefault="00F77791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0E068E6" w14:textId="009DA20A" w:rsidR="00A044B5" w:rsidRPr="006E03BB" w:rsidRDefault="0094000D" w:rsidP="00F91F8A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A5E14FA" wp14:editId="4902F3DF">
                <wp:simplePos x="0" y="0"/>
                <wp:positionH relativeFrom="margin">
                  <wp:align>center</wp:align>
                </wp:positionH>
                <wp:positionV relativeFrom="paragraph">
                  <wp:posOffset>54610</wp:posOffset>
                </wp:positionV>
                <wp:extent cx="484632" cy="978408"/>
                <wp:effectExtent l="19050" t="0" r="10795" b="31750"/>
                <wp:wrapNone/>
                <wp:docPr id="193" name="Strzałka: w dół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E5895E" id="Strzałka: w dół 193" o:spid="_x0000_s1026" type="#_x0000_t67" style="position:absolute;margin-left:0;margin-top:4.3pt;width:38.15pt;height:77.05pt;z-index:25168384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lfkqgIAAJUFAAAOAAAAZHJzL2Uyb0RvYy54bWysVM1OGzEQvlfqO1i+l92EAGHFBkUgqkoI&#10;UEPF2XhtsqrX49pONuHIK/URKt6rY3t3E1HUQ9UcHI9n5puf/WbOzjeNImthXQ26pKODnBKhOVS1&#10;firpt/urT1NKnGe6Ygq0KOlWOHo++/jhrDWFGMMSVCUsQRDtitaUdOm9KbLM8aVomDsAIzQqJdiG&#10;eRTtU1ZZ1iJ6o7Jxnh9nLdjKWODCOXy9TEo6i/hSCu5vpXTCE1VSzM3H08bzMZzZ7IwVT5aZZc27&#10;NNg/ZNGwWmPQAeqSeUZWtv4Dqqm5BQfSH3BoMpCy5iLWgNWM8jfVLJbMiFgLNseZoU3u/8Hym/Wd&#10;JXWF3+70kBLNGvxIC2+f2evLd1aQllS/fr6+kKDFXrXGFeiyMHe2kxxeQ+EbaZvwjyWRTezvduiv&#10;2HjC8XEynRwfjinhqDo9mU7yacDMds7GOv9ZQEPCpaQVtHpuLbSxtWx97Xyy7+1CQA1XtVL4zgql&#10;w+lA1VV4i0IgkrhQlqwZUsBvRl3IPStMIHhmobhUTrz5rRIJ9auQ2CIsYBwTieTcYTLOhfajpFqy&#10;SqRQRzn++mB9FrFapREwIEtMcsDuAHrLBNJjp7I7++AqIrcH5/xviSXnwSNGBu0H56bWYN8DUFhV&#10;FznZ901KrQldeoRqiwSykCbLGX5V47e7Zs7fMYujhEOH68Hf4iEVtCWF7kbJEuzze+/BHhmOWkpa&#10;HM2Suh8rZgUl6otG7p+OJpMwy1GYHJ2MUbD7msd9jV41F4CffoSLyPB4DfZe9VdpoXnALTIPUVHF&#10;NMfYJeXe9sKFTysD9xAX83k0w/k1zF/rheEBPHQ10PJ+88Cs6Qjskfk30I8xK95QONkGTw3zlQdZ&#10;R37v+tr1G2c/EqfbU2G57MvRardNZ78BAAD//wMAUEsDBBQABgAIAAAAIQA7nyQc2wAAAAUBAAAP&#10;AAAAZHJzL2Rvd25yZXYueG1sTI/BTsMwEETvSPyDtUjcqJOC0pDGqapK9AQHQj/AjbdJ1HgdbLdJ&#10;/57lBMfRjGbelJvZDuKKPvSOFKSLBARS40xPrYLD19tTDiJETUYPjlDBDQNsqvu7UhfGTfSJ1zq2&#10;gksoFFpBF+NYSBmaDq0OCzcisXdy3urI0rfSeD1xuR3kMkkyaXVPvNDpEXcdNuf6YhXIl+/97ZCe&#10;9s2u9pjb94902r4q9fgwb9cgIs7xLwy/+IwOFTMd3YVMEIMCPhIV5BkINlfZM4gjh7LlCmRVyv/0&#10;1Q8AAAD//wMAUEsBAi0AFAAGAAgAAAAhALaDOJL+AAAA4QEAABMAAAAAAAAAAAAAAAAAAAAAAFtD&#10;b250ZW50X1R5cGVzXS54bWxQSwECLQAUAAYACAAAACEAOP0h/9YAAACUAQAACwAAAAAAAAAAAAAA&#10;AAAvAQAAX3JlbHMvLnJlbHNQSwECLQAUAAYACAAAACEAdWJX5KoCAACVBQAADgAAAAAAAAAAAAAA&#10;AAAuAgAAZHJzL2Uyb0RvYy54bWxQSwECLQAUAAYACAAAACEAO58kHNsAAAAFAQAADwAAAAAAAAAA&#10;AAAAAAAEBQAAZHJzL2Rvd25yZXYueG1sUEsFBgAAAAAEAAQA8wAAAAwGAAAAAA==&#10;" adj="16250" filled="f" strokecolor="black [3213]" strokeweight="1pt">
                <w10:wrap anchorx="margin"/>
              </v:shape>
            </w:pict>
          </mc:Fallback>
        </mc:AlternateContent>
      </w:r>
    </w:p>
    <w:p w14:paraId="38F9F8E4" w14:textId="0C7B6F57" w:rsidR="00DA6398" w:rsidRDefault="0094000D" w:rsidP="00A044B5">
      <w:pPr>
        <w:jc w:val="center"/>
        <w:rPr>
          <w:rFonts w:ascii="Times New Roman" w:hAnsi="Times New Roman" w:cs="Times New Roman"/>
        </w:rPr>
      </w:pPr>
      <w:r w:rsidRPr="009400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66B0FB4" wp14:editId="35E5B442">
                <wp:simplePos x="0" y="0"/>
                <wp:positionH relativeFrom="column">
                  <wp:posOffset>3316605</wp:posOffset>
                </wp:positionH>
                <wp:positionV relativeFrom="paragraph">
                  <wp:posOffset>173355</wp:posOffset>
                </wp:positionV>
                <wp:extent cx="463550" cy="1404620"/>
                <wp:effectExtent l="0" t="0" r="12700" b="13970"/>
                <wp:wrapSquare wrapText="bothSides"/>
                <wp:docPr id="19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2D32F" w14:textId="7A8DE07E" w:rsidR="0094000D" w:rsidRDefault="0094000D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6B0FB4" id="_x0000_s1034" type="#_x0000_t202" style="position:absolute;left:0;text-align:left;margin-left:261.15pt;margin-top:13.65pt;width:36.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yjNKwIAAFIEAAAOAAAAZHJzL2Uyb0RvYy54bWysVMGO0zAQvSPxD5bvNG1JSxs1XS1dipAW&#10;WGnhAxzHaay1PcZ2m5Sv37HTlmqBCyIHy+MZP8+8N5PVTa8VOQjnJZiSTkZjSoThUEuzK+n3b9s3&#10;C0p8YKZmCowo6VF4erN+/WrV2UJMoQVVC0cQxPiisyVtQ7BFlnneCs38CKww6GzAaRbQdLusdqxD&#10;dK2y6Xg8zzpwtXXAhfd4ejc46TrhN43g4WvTeBGIKinmFtLq0lrFNVuvWLFzzLaSn9Jg/5CFZtLg&#10;oxeoOxYY2Tv5G5SW3IGHJow46AyaRnKRasBqJuMX1Ty2zIpUC5Lj7YUm//9g+ZfDgyOyRu2WOSWG&#10;aRTpAZQgQTz5AJ0g00hSZ32BsY8Wo0P/Hnq8kAr29h74kycGNi0zO3HrHHStYDUmOYk3s6urA46P&#10;IFX3GWp8i+0DJKC+cToyiJwQREexjheBRB8Ix8N8/nY2Qw9H1yQf5/NpUjBjxfm2dT58FKBJ3JTU&#10;YQMkdHa49yFmw4pzSHzMg5L1ViqVDLerNsqRA8Nm2aYvFfAiTBnSlXQ5m84GAv4KMU7fnyC0DNj1&#10;SuqSLi5BrIi0fTB16snApBr2mLIyJx4jdQOJoa/6pNviLE8F9RGJdTA0OQ4lblpwPynpsMFL6n/s&#10;mROUqE8GxVlO8jxORDLy2TukkrhrT3XtYYYjVEkDJcN2E9IUJd7sLYq4lYnfqPaQySllbNxE+2nI&#10;4mRc2ynq169g/QwAAP//AwBQSwMEFAAGAAgAAAAhAL9kl8rdAAAACgEAAA8AAABkcnMvZG93bnJl&#10;di54bWxMj81OwzAQhO9IvIO1SFwq6pDiUkKcCir1xKmh3N14SSLidbDdNn17lhOc9m808225ntwg&#10;Thhi70nD/TwDgdR421OrYf++vVuBiMmQNYMn1HDBCOvq+qo0hfVn2uGpTq1gE4qF0dClNBZSxqZD&#10;Z+Lcj0h8+/TBmcRjaKUN5szmbpB5li2lMz1xQmdG3HTYfNVHp2H5XS9mbx92RrvL9jU0TtnNXml9&#10;ezO9PINIOKU/MfziMzpUzHTwR7JRDBpUni9YqiF/5MoC9aS4OfDiYaVAVqX8/0L1AwAA//8DAFBL&#10;AQItABQABgAIAAAAIQC2gziS/gAAAOEBAAATAAAAAAAAAAAAAAAAAAAAAABbQ29udGVudF9UeXBl&#10;c10ueG1sUEsBAi0AFAAGAAgAAAAhADj9If/WAAAAlAEAAAsAAAAAAAAAAAAAAAAALwEAAF9yZWxz&#10;Ly5yZWxzUEsBAi0AFAAGAAgAAAAhAOJ/KM0rAgAAUgQAAA4AAAAAAAAAAAAAAAAALgIAAGRycy9l&#10;Mm9Eb2MueG1sUEsBAi0AFAAGAAgAAAAhAL9kl8rdAAAACgEAAA8AAAAAAAAAAAAAAAAAhQQAAGRy&#10;cy9kb3ducmV2LnhtbFBLBQYAAAAABAAEAPMAAACPBQAAAAA=&#10;">
                <v:textbox style="mso-fit-shape-to-text:t">
                  <w:txbxContent>
                    <w:p w14:paraId="6BA2D32F" w14:textId="7A8DE07E" w:rsidR="0094000D" w:rsidRDefault="0094000D">
                      <w: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DB7786" w14:textId="4C435AF1" w:rsidR="0094000D" w:rsidRDefault="0094000D" w:rsidP="00A044B5">
      <w:pPr>
        <w:jc w:val="center"/>
        <w:rPr>
          <w:rFonts w:ascii="Times New Roman" w:hAnsi="Times New Roman" w:cs="Times New Roman"/>
        </w:rPr>
      </w:pPr>
    </w:p>
    <w:p w14:paraId="4F04B29B" w14:textId="77777777" w:rsidR="0094000D" w:rsidRPr="00F91F8A" w:rsidRDefault="0094000D" w:rsidP="00A044B5">
      <w:pPr>
        <w:jc w:val="center"/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A6398" w:rsidRPr="00C542E2" w14:paraId="66301267" w14:textId="77777777" w:rsidTr="00DA6398">
        <w:tc>
          <w:tcPr>
            <w:tcW w:w="9062" w:type="dxa"/>
          </w:tcPr>
          <w:p w14:paraId="5452E6E6" w14:textId="77777777" w:rsidR="00F77791" w:rsidRDefault="00F77791" w:rsidP="00F91F8A">
            <w:pPr>
              <w:jc w:val="center"/>
              <w:rPr>
                <w:rFonts w:ascii="Times New Roman" w:hAnsi="Times New Roman" w:cs="Times New Roman"/>
              </w:rPr>
            </w:pPr>
          </w:p>
          <w:p w14:paraId="42087143" w14:textId="717951C2" w:rsidR="00DA6398" w:rsidRPr="00C542E2" w:rsidRDefault="00DA639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Instillation of fibrinolytic</w:t>
            </w:r>
            <w:r w:rsidR="001D5DA8">
              <w:rPr>
                <w:rFonts w:ascii="Times New Roman" w:hAnsi="Times New Roman" w:cs="Times New Roman"/>
                <w:lang w:val="en-GB"/>
              </w:rPr>
              <w:t xml:space="preserve"> agent:</w:t>
            </w:r>
          </w:p>
          <w:p w14:paraId="3BF6BBA0" w14:textId="77777777" w:rsidR="00DA6398" w:rsidRPr="00C542E2" w:rsidRDefault="00DA639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C171D6D" w14:textId="19CBCD44" w:rsidR="00F91F8A" w:rsidRPr="00C542E2" w:rsidRDefault="00DA639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r-tPa 20 mg dissolved in 100 ml normal saline in </w:t>
            </w:r>
            <w:r w:rsidR="00E00DE2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Pr="00C542E2">
              <w:rPr>
                <w:rFonts w:ascii="Times New Roman" w:hAnsi="Times New Roman" w:cs="Times New Roman"/>
                <w:lang w:val="en-GB"/>
              </w:rPr>
              <w:t xml:space="preserve">large 100ml syringe </w:t>
            </w:r>
          </w:p>
          <w:p w14:paraId="035F6111" w14:textId="77777777" w:rsidR="00F77791" w:rsidRPr="00C542E2" w:rsidRDefault="00F77791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2CC015E" w14:textId="77777777" w:rsidR="00DA6398" w:rsidRPr="00C542E2" w:rsidRDefault="00DA6398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administer by large pericardial drain ( Pezzer drain)</w:t>
            </w:r>
          </w:p>
          <w:p w14:paraId="2CE19C25" w14:textId="7D1B7E5F" w:rsidR="00F77791" w:rsidRPr="00C542E2" w:rsidRDefault="00F77791" w:rsidP="00F91F8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FB653DB" w14:textId="56E9DF5E" w:rsidR="00A044B5" w:rsidRPr="00C542E2" w:rsidRDefault="0094000D">
      <w:pPr>
        <w:rPr>
          <w:rFonts w:ascii="Times New Roman" w:hAnsi="Times New Roman" w:cs="Times New Roman"/>
          <w:lang w:val="en-GB"/>
        </w:rPr>
      </w:pPr>
      <w:r w:rsidRPr="0094000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2FA8A75" wp14:editId="1BD3EEB3">
                <wp:simplePos x="0" y="0"/>
                <wp:positionH relativeFrom="column">
                  <wp:posOffset>3246755</wp:posOffset>
                </wp:positionH>
                <wp:positionV relativeFrom="paragraph">
                  <wp:posOffset>192405</wp:posOffset>
                </wp:positionV>
                <wp:extent cx="533400" cy="424180"/>
                <wp:effectExtent l="0" t="0" r="19050" b="13970"/>
                <wp:wrapSquare wrapText="bothSides"/>
                <wp:docPr id="19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3340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86618" w14:textId="651AC05B" w:rsidR="0094000D" w:rsidRDefault="0094000D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A8A75" id="_x0000_s1035" type="#_x0000_t202" style="position:absolute;margin-left:255.65pt;margin-top:15.15pt;width:42pt;height:33.4pt;flip:x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1VnMAIAAFsEAAAOAAAAZHJzL2Uyb0RvYy54bWysVFFv0zAQfkfiP1h+p0mzdrRR02l0FJAG&#10;TBr8AMdxGmu2z9huk/HrOTtdVw14QeTB8vnOn+++7y6rq0ErchDOSzAVnU5ySoTh0Eizq+j3b9s3&#10;C0p8YKZhCoyo6KPw9Gr9+tWqt6UooAPVCEcQxPiytxXtQrBllnneCc38BKww6GzBaRbQdLuscaxH&#10;dK2yIs8vsx5cYx1w4T2e3oxOuk74bSt4+Nq2XgSiKoq5hbS6tNZxzdYrVu4cs53kxzTYP2ShmTT4&#10;6AnqhgVG9k7+BqUld+ChDRMOOoO2lVykGrCaaf6imvuOWZFqQXK8PdHk/x8s/3K4c0Q2qN3ykhLD&#10;NIp0B0qQIB58gF6QIpLUW19i7L3F6DC8gwEvpIK9vQX+4ImBTcfMTlw7B30nWINJTuPN7OzqiOMj&#10;SN1/hgbfYvsACWhonSatkvbjEzSyQ/AdlO3xJJUYAuF4OL+4mOXo4eiaFbPpIkmZsTLCRCGs8+GD&#10;AE3ipqIOOyE9ww63PsS0nkNiuAclm61UKhluV2+UIweGXbNNX6rkRZgypK/ocl7MRyb+CpGn708Q&#10;WgZsfyV1RRenIFZG/t6bJjVnYFKNe0xZmSOhkcORzTDUQxJw+aRTDc0jMuxg7HacTtx04H5S0mOn&#10;V9T/2DMnKFGfDKq0nM5mcTSSMZu/LdBw55763MMMR6iKBkrG7SakcYq8GbhGNVuZ+I2yj5kcU8YO&#10;TrQfpy2OyLmdop7/CetfAAAA//8DAFBLAwQUAAYACAAAACEAecQZ7N8AAAAJAQAADwAAAGRycy9k&#10;b3ducmV2LnhtbEyPwU7DMAyG70i8Q2QkbiwtpbCWphNC6rh0B8YG16w1TUXjVE22lbfHnOBkW/70&#10;+3Oxmu0gTjj53pGCeBGBQGpc21OnYPdW3SxB+KCp1YMjVPCNHlbl5UWh89ad6RVP29AJDiGfawUm&#10;hDGX0jcGrfYLNyLx7tNNVgcep062kz5zuB3kbRTdS6t74gtGj/hssPnaHq2CF5Ol+43b1TJZf1S6&#10;rtZZffeu1PXV/PQIIuAc/mD41Wd1KNnp4I7UejEoSOM4YVRBEnFlIM1Sbg4KsocYZFnI/x+UPwAA&#10;AP//AwBQSwECLQAUAAYACAAAACEAtoM4kv4AAADhAQAAEwAAAAAAAAAAAAAAAAAAAAAAW0NvbnRl&#10;bnRfVHlwZXNdLnhtbFBLAQItABQABgAIAAAAIQA4/SH/1gAAAJQBAAALAAAAAAAAAAAAAAAAAC8B&#10;AABfcmVscy8ucmVsc1BLAQItABQABgAIAAAAIQDSH1VnMAIAAFsEAAAOAAAAAAAAAAAAAAAAAC4C&#10;AABkcnMvZTJvRG9jLnhtbFBLAQItABQABgAIAAAAIQB5xBns3wAAAAkBAAAPAAAAAAAAAAAAAAAA&#10;AIoEAABkcnMvZG93bnJldi54bWxQSwUGAAAAAAQABADzAAAAlgUAAAAA&#10;">
                <v:textbox>
                  <w:txbxContent>
                    <w:p w14:paraId="24086618" w14:textId="651AC05B" w:rsidR="0094000D" w:rsidRDefault="0094000D">
                      <w: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788A37A" wp14:editId="27DFEF74">
                <wp:simplePos x="0" y="0"/>
                <wp:positionH relativeFrom="column">
                  <wp:posOffset>2649855</wp:posOffset>
                </wp:positionH>
                <wp:positionV relativeFrom="paragraph">
                  <wp:posOffset>20955</wp:posOffset>
                </wp:positionV>
                <wp:extent cx="484632" cy="978408"/>
                <wp:effectExtent l="19050" t="0" r="10795" b="31750"/>
                <wp:wrapNone/>
                <wp:docPr id="195" name="Strzałka: w dół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D9DD3B" id="Strzałka: w dół 195" o:spid="_x0000_s1026" type="#_x0000_t67" style="position:absolute;margin-left:208.65pt;margin-top:1.65pt;width:38.15pt;height:77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nYOqgIAAJUFAAAOAAAAZHJzL2Uyb0RvYy54bWysVM1OGzEQvlfqO1i+l92kAcKKDYpAVJUQ&#10;oIaKs/Ha7Kpej2s72YQjr8QjVLxXx/ZuElHUQ9UcHI9n5puf/WZOz9atIithXQO6pKODnBKhOVSN&#10;fizp97vLT1NKnGe6Ygq0KOlGOHo2+/jhtDOFGEMNqhKWIIh2RWdKWntviixzvBYtcwdghEalBNsy&#10;j6J9zCrLOkRvVTbO86OsA1sZC1w4h68XSUlnEV9Kwf2NlE54okqKufl42ng+hDObnbLi0TJTN7xP&#10;g/1DFi1rNAbdQl0wz8jSNn9AtQ234ED6Aw5tBlI2XMQasJpR/qaaRc2MiLVgc5zZtsn9P1h+vbq1&#10;pKnw250cUqJZix9p4e0Te33+wQrSkerXy+szCVrsVWdcgS4Lc2t7yeE1FL6Wtg3/WBJZx/5utv0V&#10;a084Pk6mk6PPY0o4qk6Op5N8GjCznbOxzn8R0JJwKWkFnZ5bC11sLVtdOZ/sB7sQUMNloxS+s0Lp&#10;cDpQTRXeohCIJM6VJSuGFPDrUR9yzwoTCJ5ZKC6VE29+o0RC/SYktggLGMdEIjl3mIxzof0oqWpW&#10;iRTqMMffEGzIIlarNAIGZIlJbrF7gMEygQzYqezePriKyO2tc/63xJLz1iNGBu23zm2jwb4HoLCq&#10;PnKyH5qUWhO69ADVBglkIU2WM/yywW93xZy/ZRZHCYcO14O/wUMq6EoK/Y2SGuzTe+/BHhmOWko6&#10;HM2Sup9LZgUl6qtG7p+MJpMwy1GYHB6PUbD7mod9jV6254CffoSLyPB4DfZeDVdpob3HLTIPUVHF&#10;NMfYJeXeDsK5TysD9xAX83k0w/k1zF/pheEBPHQ10PJufc+s6QnskfnXMIwxK95QONkGTw3zpQfZ&#10;RH7v+tr3G2c/EqffU2G57MvRardNZ78BAAD//wMAUEsDBBQABgAIAAAAIQB0kHno3wAAAAkBAAAP&#10;AAAAZHJzL2Rvd25yZXYueG1sTI/LboMwEEX3lfoP1lTqrjEUmgfBRFGkZtUuSvMBDp4ACh5T7ATy&#10;952umtVodI/unMk3k+3EFQffOlIQzyIQSJUzLdUKDt/vL0sQPmgyunOECm7oYVM8PuQ6M26kL7yW&#10;oRZcQj7TCpoQ+kxKXzVotZ+5HomzkxusDrwOtTSDHrncdvI1iubS6pb4QqN73DVYncuLVSDTn/3t&#10;EJ/21a4ccGk/PuNxu1Lq+WnarkEEnMI/DH/6rA4FOx3dhYwXnYI0XiSMKkh4cJ6ukjmII4NvixRk&#10;kcv7D4pfAAAA//8DAFBLAQItABQABgAIAAAAIQC2gziS/gAAAOEBAAATAAAAAAAAAAAAAAAAAAAA&#10;AABbQ29udGVudF9UeXBlc10ueG1sUEsBAi0AFAAGAAgAAAAhADj9If/WAAAAlAEAAAsAAAAAAAAA&#10;AAAAAAAALwEAAF9yZWxzLy5yZWxzUEsBAi0AFAAGAAgAAAAhAPBKdg6qAgAAlQUAAA4AAAAAAAAA&#10;AAAAAAAALgIAAGRycy9lMm9Eb2MueG1sUEsBAi0AFAAGAAgAAAAhAHSQeejfAAAACQEAAA8AAAAA&#10;AAAAAAAAAAAABAUAAGRycy9kb3ducmV2LnhtbFBLBQYAAAAABAAEAPMAAAAQBgAAAAA=&#10;" adj="16250" filled="f" strokecolor="black [3213]" strokeweight="1pt"/>
            </w:pict>
          </mc:Fallback>
        </mc:AlternateContent>
      </w:r>
    </w:p>
    <w:p w14:paraId="321F7916" w14:textId="77C4E09D" w:rsidR="0094000D" w:rsidRDefault="00A044B5">
      <w:pPr>
        <w:rPr>
          <w:rFonts w:ascii="Times New Roman" w:hAnsi="Times New Roman" w:cs="Times New Roman"/>
          <w:lang w:val="en-GB"/>
        </w:rPr>
      </w:pPr>
      <w:r w:rsidRPr="00C542E2">
        <w:rPr>
          <w:rFonts w:ascii="Times New Roman" w:hAnsi="Times New Roman" w:cs="Times New Roman"/>
          <w:lang w:val="en-GB"/>
        </w:rPr>
        <w:t xml:space="preserve">                                                         </w:t>
      </w:r>
    </w:p>
    <w:p w14:paraId="314309B1" w14:textId="77777777" w:rsidR="0094000D" w:rsidRDefault="0094000D">
      <w:pPr>
        <w:rPr>
          <w:rFonts w:ascii="Times New Roman" w:hAnsi="Times New Roman" w:cs="Times New Roman"/>
          <w:lang w:val="en-GB"/>
        </w:rPr>
      </w:pPr>
    </w:p>
    <w:p w14:paraId="40F78C4E" w14:textId="11E93953" w:rsidR="00A044B5" w:rsidRPr="00F91F8A" w:rsidRDefault="00940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5FCB6F" wp14:editId="63585A52">
                <wp:simplePos x="0" y="0"/>
                <wp:positionH relativeFrom="margin">
                  <wp:align>center</wp:align>
                </wp:positionH>
                <wp:positionV relativeFrom="paragraph">
                  <wp:posOffset>868045</wp:posOffset>
                </wp:positionV>
                <wp:extent cx="484632" cy="978408"/>
                <wp:effectExtent l="19050" t="0" r="10795" b="31750"/>
                <wp:wrapNone/>
                <wp:docPr id="197" name="Strzałka: w dół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176605" id="Strzałka: w dół 197" o:spid="_x0000_s1026" type="#_x0000_t67" style="position:absolute;margin-left:0;margin-top:68.35pt;width:38.15pt;height:77.05pt;z-index:2516899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ZZXqgIAAJUFAAAOAAAAZHJzL2Uyb0RvYy54bWysVM1OGzEQvlfqO1i+l92kAcKKDYpAVJUQ&#10;oIaKs/HaZFWvx7WdbMKRV+IRKt6rY3t3E1HUQ9UcHI9n5puf/WZOzzaNImthXQ26pKODnBKhOVS1&#10;fizp97vLT1NKnGe6Ygq0KOlWOHo2+/jhtDWFGMMSVCUsQRDtitaUdOm9KbLM8aVomDsAIzQqJdiG&#10;eRTtY1ZZ1iJ6o7Jxnh9lLdjKWODCOXy9SEo6i/hSCu5vpHTCE1VSzM3H08bzIZzZ7JQVj5aZZc27&#10;NNg/ZNGwWmPQAeqCeUZWtv4Dqqm5BQfSH3BoMpCy5iLWgNWM8jfVLJbMiFgLNseZoU3u/8Hy6/Wt&#10;JXWF3+7kmBLNGvxIC2+f2OvzD1aQllS/Xl6fSdBir1rjCnRZmFvbSQ6vofCNtE34x5LIJvZ3O/RX&#10;bDzh+DiZTo4+jynhqDo5nk7yacDMds7GOv9FQEPCpaQVtHpuLbSxtWx95Xyy7+1CQA2XtVL4zgql&#10;w+lA1VV4i0IgkjhXlqwZUsBvRl3IPStMIHhmobhUTrz5rRIJ9ZuQ2CIsYBwTieTcYTLOhfajpFqy&#10;SqRQhzn++mB9FrFapREwIEtMcsDuAHrLBNJjp7I7++AqIrcH5/xviSXnwSNGBu0H56bWYN8DUFhV&#10;FznZ901KrQldeoBqiwSykCbLGX5Z47e7Ys7fMoujhEOH68Hf4CEVtCWF7kbJEuzTe+/BHhmOWkpa&#10;HM2Sup8rZgUl6qtG7p+MJpMwy1GYHB6PUbD7mod9jV4154CffoSLyPB4DfZe9VdpobnHLTIPUVHF&#10;NMfYJeXe9sK5TysD9xAX83k0w/k1zF/pheEBPHQ10PJuc8+s6QjskfnX0I8xK95QONkGTw3zlQdZ&#10;R37v+tr1G2c/EqfbU2G57MvRardNZ78BAAD//wMAUEsDBBQABgAIAAAAIQAXtJ3E3QAAAAcBAAAP&#10;AAAAZHJzL2Rvd25yZXYueG1sTI/BTsMwEETvSPyDtUjcqJMWpWmIU1WV6AkOhH6AG2+TiHgdbLdJ&#10;/57lBMedGc28LbezHcQVfegdKUgXCQikxpmeWgXHz9enHESImoweHKGCGwbYVvd3pS6Mm+gDr3Vs&#10;BZdQKLSCLsaxkDI0HVodFm5EYu/svNWRT99K4/XE5XaQyyTJpNU98UKnR9x32HzVF6tAPn8fbsf0&#10;fGj2tcfcvr2n026j1OPDvHsBEXGOf2H4xWd0qJjp5C5kghgU8COR1VW2BsH2OluBOClYbpIcZFXK&#10;//zVDwAAAP//AwBQSwECLQAUAAYACAAAACEAtoM4kv4AAADhAQAAEwAAAAAAAAAAAAAAAAAAAAAA&#10;W0NvbnRlbnRfVHlwZXNdLnhtbFBLAQItABQABgAIAAAAIQA4/SH/1gAAAJQBAAALAAAAAAAAAAAA&#10;AAAAAC8BAABfcmVscy8ucmVsc1BLAQItABQABgAIAAAAIQBzrZZXqgIAAJUFAAAOAAAAAAAAAAAA&#10;AAAAAC4CAABkcnMvZTJvRG9jLnhtbFBLAQItABQABgAIAAAAIQAXtJ3E3QAAAAcBAAAPAAAAAAAA&#10;AAAAAAAAAAQFAABkcnMvZG93bnJldi54bWxQSwUGAAAAAAQABADzAAAADgYAAAAA&#10;" adj="16250" filled="f" strokecolor="black [3213]" strokeweight="1pt">
                <w10:wrap anchorx="margin"/>
              </v:shape>
            </w:pict>
          </mc:Fallback>
        </mc:AlternateContent>
      </w:r>
      <w:r w:rsidR="00A044B5" w:rsidRPr="00C542E2">
        <w:rPr>
          <w:rFonts w:ascii="Times New Roman" w:hAnsi="Times New Roman" w:cs="Times New Roman"/>
          <w:lang w:val="en-GB"/>
        </w:rPr>
        <w:t xml:space="preserve">                      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900B2" w:rsidRPr="00F91F8A" w14:paraId="6349B47F" w14:textId="77777777" w:rsidTr="002900B2">
        <w:tc>
          <w:tcPr>
            <w:tcW w:w="9062" w:type="dxa"/>
          </w:tcPr>
          <w:p w14:paraId="045752AA" w14:textId="250AFF7A" w:rsidR="00F77791" w:rsidRDefault="00F77791" w:rsidP="00F77791">
            <w:pPr>
              <w:jc w:val="center"/>
            </w:pPr>
          </w:p>
          <w:p w14:paraId="31F7BC3E" w14:textId="465DD546" w:rsidR="00F77791" w:rsidRDefault="00F77791" w:rsidP="00F77791">
            <w:pPr>
              <w:jc w:val="center"/>
            </w:pPr>
            <w:r w:rsidRPr="00F91F8A">
              <w:rPr>
                <w:rFonts w:ascii="Times New Roman" w:hAnsi="Times New Roman" w:cs="Times New Roman"/>
              </w:rPr>
              <w:t>Clamp tube drain for 24 hours</w:t>
            </w:r>
          </w:p>
          <w:p w14:paraId="2202DFA0" w14:textId="79BC3FAD" w:rsidR="002900B2" w:rsidRPr="00F91F8A" w:rsidRDefault="002900B2" w:rsidP="00F77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ela-Siatka"/>
        <w:tblpPr w:leftFromText="141" w:rightFromText="141" w:vertAnchor="text" w:horzAnchor="margin" w:tblpXSpec="center" w:tblpY="-1306"/>
        <w:tblW w:w="0" w:type="auto"/>
        <w:tblLook w:val="04A0" w:firstRow="1" w:lastRow="0" w:firstColumn="1" w:lastColumn="0" w:noHBand="0" w:noVBand="1"/>
      </w:tblPr>
      <w:tblGrid>
        <w:gridCol w:w="4814"/>
      </w:tblGrid>
      <w:tr w:rsidR="0094000D" w:rsidRPr="001D5DA8" w14:paraId="34876CF5" w14:textId="77777777" w:rsidTr="0094000D">
        <w:tc>
          <w:tcPr>
            <w:tcW w:w="4814" w:type="dxa"/>
          </w:tcPr>
          <w:p w14:paraId="569E30ED" w14:textId="77777777" w:rsidR="0094000D" w:rsidRDefault="0094000D" w:rsidP="0094000D">
            <w:pPr>
              <w:jc w:val="center"/>
              <w:rPr>
                <w:rFonts w:ascii="Times New Roman" w:hAnsi="Times New Roman" w:cs="Times New Roman"/>
              </w:rPr>
            </w:pPr>
          </w:p>
          <w:p w14:paraId="0DC7D7C1" w14:textId="77777777" w:rsidR="0094000D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Loculation</w:t>
            </w:r>
            <w:r>
              <w:rPr>
                <w:rFonts w:ascii="Times New Roman" w:hAnsi="Times New Roman" w:cs="Times New Roman"/>
                <w:lang w:val="en-GB"/>
              </w:rPr>
              <w:t xml:space="preserve">s, </w:t>
            </w:r>
            <w:r w:rsidRPr="00C542E2">
              <w:rPr>
                <w:rFonts w:ascii="Times New Roman" w:hAnsi="Times New Roman" w:cs="Times New Roman"/>
                <w:lang w:val="en-GB"/>
              </w:rPr>
              <w:t>residual effusion</w:t>
            </w:r>
          </w:p>
          <w:p w14:paraId="46ACD0EB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and</w:t>
            </w:r>
          </w:p>
          <w:p w14:paraId="6ED79DFC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D4CBD9" w14:textId="77777777" w:rsidR="0094000D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Persistent large drainage ( more than 50 ml</w:t>
            </w:r>
            <w:r>
              <w:rPr>
                <w:rFonts w:ascii="Times New Roman" w:hAnsi="Times New Roman" w:cs="Times New Roman"/>
                <w:lang w:val="en-GB"/>
              </w:rPr>
              <w:t>/day</w:t>
            </w:r>
            <w:r w:rsidRPr="00C542E2">
              <w:rPr>
                <w:rFonts w:ascii="Times New Roman" w:hAnsi="Times New Roman" w:cs="Times New Roman"/>
                <w:lang w:val="en-GB"/>
              </w:rPr>
              <w:t xml:space="preserve"> )</w:t>
            </w:r>
          </w:p>
          <w:p w14:paraId="5E9D350C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and</w:t>
            </w:r>
          </w:p>
          <w:p w14:paraId="5008F8CE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33DE2D0" w14:textId="77777777" w:rsidR="0094000D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Present fibrin depos</w:t>
            </w:r>
            <w:r>
              <w:rPr>
                <w:rFonts w:ascii="Times New Roman" w:hAnsi="Times New Roman" w:cs="Times New Roman"/>
                <w:lang w:val="en-GB"/>
              </w:rPr>
              <w:t>ition on visceral pericardial layer  and fibrin adhesions in</w:t>
            </w:r>
            <w:r w:rsidRPr="00C542E2">
              <w:rPr>
                <w:rFonts w:ascii="Times New Roman" w:hAnsi="Times New Roman" w:cs="Times New Roman"/>
                <w:lang w:val="en-GB"/>
              </w:rPr>
              <w:t xml:space="preserve"> pericardial space</w:t>
            </w:r>
          </w:p>
          <w:p w14:paraId="7832EF38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and</w:t>
            </w:r>
          </w:p>
          <w:p w14:paraId="5510373F" w14:textId="77777777" w:rsidR="0094000D" w:rsidRPr="00C542E2" w:rsidRDefault="0094000D" w:rsidP="0094000D">
            <w:pPr>
              <w:rPr>
                <w:rFonts w:ascii="Times New Roman" w:hAnsi="Times New Roman" w:cs="Times New Roman"/>
                <w:lang w:val="en-GB"/>
              </w:rPr>
            </w:pPr>
          </w:p>
          <w:p w14:paraId="6A245F0D" w14:textId="77777777" w:rsidR="0094000D" w:rsidRPr="001D5DA8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5DA8">
              <w:rPr>
                <w:rFonts w:ascii="Times New Roman" w:hAnsi="Times New Roman" w:cs="Times New Roman"/>
                <w:lang w:val="en-GB"/>
              </w:rPr>
              <w:t>Echocardiographic signs of early pericardial constriction</w:t>
            </w:r>
          </w:p>
          <w:p w14:paraId="105F5689" w14:textId="77777777" w:rsidR="0094000D" w:rsidRPr="001D5DA8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B5609E6" w14:textId="6D40D2CE" w:rsidR="0094000D" w:rsidRDefault="0094000D">
      <w:pPr>
        <w:rPr>
          <w:rFonts w:ascii="Times New Roman" w:hAnsi="Times New Roman" w:cs="Times New Roman"/>
        </w:rPr>
      </w:pPr>
    </w:p>
    <w:p w14:paraId="5EB91895" w14:textId="551D9DF6" w:rsidR="002900B2" w:rsidRDefault="002900B2">
      <w:pPr>
        <w:rPr>
          <w:rFonts w:ascii="Times New Roman" w:hAnsi="Times New Roman" w:cs="Times New Roman"/>
        </w:rPr>
      </w:pPr>
    </w:p>
    <w:p w14:paraId="126DD36D" w14:textId="7EEBFC72" w:rsidR="00A044B5" w:rsidRPr="00F91F8A" w:rsidRDefault="00A044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</w:t>
      </w:r>
    </w:p>
    <w:p w14:paraId="7F7AB1FA" w14:textId="3F213828" w:rsidR="00E00DE2" w:rsidRDefault="00E00DE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                                   </w:t>
      </w:r>
    </w:p>
    <w:p w14:paraId="2627B6FD" w14:textId="16FADFD3" w:rsidR="0094000D" w:rsidRDefault="00E00DE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           </w:t>
      </w:r>
    </w:p>
    <w:p w14:paraId="16043554" w14:textId="17C3B968" w:rsidR="0094000D" w:rsidRDefault="0094000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A570F14" wp14:editId="3BBEC4E8">
                <wp:simplePos x="0" y="0"/>
                <wp:positionH relativeFrom="column">
                  <wp:posOffset>2726055</wp:posOffset>
                </wp:positionH>
                <wp:positionV relativeFrom="paragraph">
                  <wp:posOffset>220980</wp:posOffset>
                </wp:positionV>
                <wp:extent cx="484632" cy="978408"/>
                <wp:effectExtent l="19050" t="0" r="10795" b="31750"/>
                <wp:wrapNone/>
                <wp:docPr id="202" name="Strzałka: w dół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1095F" id="Strzałka: w dół 202" o:spid="_x0000_s1026" type="#_x0000_t67" style="position:absolute;margin-left:214.65pt;margin-top:17.4pt;width:38.15pt;height:77.0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xouqQIAAJUFAAAOAAAAZHJzL2Uyb0RvYy54bWysVM1OGzEQvlfqO1i+l92kAcKKDYpAVJUQ&#10;oIaKs/Ha7Kpej2s72YQjr8QjVLxXx/ZuElHUQ9UcHI9n5puf/WZOz9atIithXQO6pKODnBKhOVSN&#10;fizp97vLT1NKnGe6Ygq0KOlGOHo2+/jhtDOFGEMNqhKWIIh2RWdKWntviixzvBYtcwdghEalBNsy&#10;j6J9zCrLOkRvVTbO86OsA1sZC1w4h68XSUlnEV9Kwf2NlE54okqKufl42ng+hDObnbLi0TJTN7xP&#10;g/1DFi1rNAbdQl0wz8jSNn9AtQ234ED6Aw5tBlI2XMQasJpR/qaaRc2MiLVgc5zZtsn9P1h+vbq1&#10;pKlKOs7HlGjW4kdaePvEXp9/sIJ0pPr18vpMghZ71RlXoMvC3NpecngNha+lbcM/lkTWsb+bbX/F&#10;2hOOj5Pp5OgzRuGoOjmeTvJpwMx2zsY6/0VAS8KlpBV0em4tdLG1bHXlfLIf7EJADZeNUvjOCqXD&#10;6UA1VXiLQiCSOFeWrBhSwK9Hfcg9K0wgeGahuFROvPmNEgn1m5DYIixgHBOJ5NxhMs6F9qOkqlkl&#10;UqjDHH9DsCGLWK3SCBiQJSa5xe4BBssEMmCnsnv74Coit7fO+d8SS85bjxgZtN86t40G+x6Awqr6&#10;yMl+aFJqTejSA1QbJJCFNFnO8MsGv90Vc/6WWRwlHDpcD/4GD6mgKyn0N0pqsE/vvQd7ZDhqKelw&#10;NEvqfi6ZFZSorxq5fzKaTMIsR2FyeDxGwe5rHvY1etmeA376ES4iw+M12Hs1XKWF9h63yDxERRXT&#10;HGOXlHs7COc+rQzcQ1zM59EM59cwf6UXhgfw0NVAy7v1PbOmJ7BH5l/DMMaseEPhZBs8NcyXHmQT&#10;+b3ra99vnP1InH5PheWyL0er3Tad/QYAAP//AwBQSwMEFAAGAAgAAAAhAPk6Q7ffAAAACgEAAA8A&#10;AABkcnMvZG93bnJldi54bWxMj0FugzAQRfeVegdrKnXXGBISAcVEUaRm1S5KcgAHTwAVjyl2Arl9&#10;p6t2OZqn/98vtrPtxQ1H3zlSEC8iEEi1Mx01Ck7Ht5cUhA+ajO4doYI7etiWjw+Fzo2b6BNvVWgE&#10;h5DPtYI2hCGX0tctWu0XbkDi38WNVgc+x0aaUU8cbnu5jKKNtLojbmj1gPsW66/qahXI5PtwP8WX&#10;Q72vRkzt+0c87TKlnp/m3SuIgHP4g+FXn9WhZKezu5LxoleQLLMVowpWCU9gYB2tNyDOTKZpBrIs&#10;5P8J5Q8AAAD//wMAUEsBAi0AFAAGAAgAAAAhALaDOJL+AAAA4QEAABMAAAAAAAAAAAAAAAAAAAAA&#10;AFtDb250ZW50X1R5cGVzXS54bWxQSwECLQAUAAYACAAAACEAOP0h/9YAAACUAQAACwAAAAAAAAAA&#10;AAAAAAAvAQAAX3JlbHMvLnJlbHNQSwECLQAUAAYACAAAACEAddMaLqkCAACVBQAADgAAAAAAAAAA&#10;AAAAAAAuAgAAZHJzL2Uyb0RvYy54bWxQSwECLQAUAAYACAAAACEA+TpDt98AAAAKAQAADwAAAAAA&#10;AAAAAAAAAAADBQAAZHJzL2Rvd25yZXYueG1sUEsFBgAAAAAEAAQA8wAAAA8GAAAAAA==&#10;" adj="16250" filled="f" strokecolor="black [3213]" strokeweight="1pt"/>
            </w:pict>
          </mc:Fallback>
        </mc:AlternateContent>
      </w:r>
      <w:r w:rsidRPr="009400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2DE983F" wp14:editId="65E516E7">
                <wp:simplePos x="0" y="0"/>
                <wp:positionH relativeFrom="column">
                  <wp:posOffset>357505</wp:posOffset>
                </wp:positionH>
                <wp:positionV relativeFrom="paragraph">
                  <wp:posOffset>62230</wp:posOffset>
                </wp:positionV>
                <wp:extent cx="476250" cy="1404620"/>
                <wp:effectExtent l="0" t="0" r="19050" b="13970"/>
                <wp:wrapSquare wrapText="bothSides"/>
                <wp:docPr id="20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F232B" w14:textId="3B01FF99" w:rsidR="0094000D" w:rsidRDefault="0094000D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DE983F" id="_x0000_s1036" type="#_x0000_t202" style="position:absolute;margin-left:28.15pt;margin-top:4.9pt;width:37.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y/VKwIAAFMEAAAOAAAAZHJzL2Uyb0RvYy54bWysVNtu2zAMfR+wfxD0vviCJG2NOkWXLsOA&#10;bivQ7QNkWY6FSqImKbGzrx8lp2nQbS/D/CCIInV0eEj6+mbUiuyF8xJMTYtZTokwHFpptjX9/m3z&#10;7pISH5hpmQIjanoQnt6s3r65HmwlSuhBtcIRBDG+GmxN+xBslWWe90IzPwMrDDo7cJoFNN02ax0b&#10;EF2rrMzzZTaAa60DLrzH07vJSVcJv+sED1+7zotAVE2RW0irS2sT12x1zaqtY7aX/EiD/QMLzaTB&#10;R09QdywwsnPyNygtuQMPXZhx0Bl0neQi5YDZFPmrbB57ZkXKBcXx9iST/3+w/Mv+wRHZ1hTVpMQw&#10;jUV6ACVIEE8+wCBIGUUarK8w9tFidBjfw4jFTgl7ew/8yRMD656Zrbh1DoZesBZJFvFmdnZ1wvER&#10;pBk+Q4tvsV2ABDR2TkcFUROC6EjmcCqQGAPheDi/WJYL9HB0FfN8vixTBTNWPd+2zoePAjSJm5o6&#10;bICEzvb3PkQ2rHoOiY95ULLdSKWS4bbNWjmyZ9gsm/SlBF6FKUOGml4tysUkwF8h8vT9CULLgF2v&#10;pK7p5SmIVVG2D6ZNPRmYVNMeKStz1DFKN4kYxmZMdSuSBFHkBtoDKutg6nKcStz04H5SMmCH19T/&#10;2DEnKFGfDFbnqpjP40gkY764QC2JO/c05x5mOELVNFAybdchjVESzt5iFTcyCfzC5MgZOzfpfpyy&#10;OBrndop6+ResfgEAAP//AwBQSwMEFAAGAAgAAAAhAElyrTHcAAAACAEAAA8AAABkcnMvZG93bnJl&#10;di54bWxMj8FOwzAQRO9I/IO1SFwq6qRRIghxKqjUE6em5e7GSxIRr4Pttunfsz3BcTSjmTfVeraj&#10;OKMPgyMF6TIBgdQ6M1Cn4LDfPj2DCFGT0aMjVHDFAOv6/q7SpXEX2uG5iZ3gEgqlVtDHOJVShrZH&#10;q8PSTUjsfTlvdWTpO2m8vnC5HeUqSQpp9UC80OsJNz22383JKih+mmzx8WkWtLtu331rc7M55Eo9&#10;PsxvryAizvEvDDd8RoeamY7uRCaIUUFeZJxU8MIHbnaWsj4qWGVpArKu5P8D9S8AAAD//wMAUEsB&#10;Ai0AFAAGAAgAAAAhALaDOJL+AAAA4QEAABMAAAAAAAAAAAAAAAAAAAAAAFtDb250ZW50X1R5cGVz&#10;XS54bWxQSwECLQAUAAYACAAAACEAOP0h/9YAAACUAQAACwAAAAAAAAAAAAAAAAAvAQAAX3JlbHMv&#10;LnJlbHNQSwECLQAUAAYACAAAACEAaEcv1SsCAABTBAAADgAAAAAAAAAAAAAAAAAuAgAAZHJzL2Uy&#10;b0RvYy54bWxQSwECLQAUAAYACAAAACEASXKtMdwAAAAIAQAADwAAAAAAAAAAAAAAAACFBAAAZHJz&#10;L2Rvd25yZXYueG1sUEsFBgAAAAAEAAQA8wAAAI4FAAAAAA==&#10;">
                <v:textbox style="mso-fit-shape-to-text:t">
                  <w:txbxContent>
                    <w:p w14:paraId="7F8F232B" w14:textId="3B01FF99" w:rsidR="0094000D" w:rsidRDefault="0094000D">
                      <w: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ABCB1EA" wp14:editId="14009CD9">
                <wp:simplePos x="0" y="0"/>
                <wp:positionH relativeFrom="column">
                  <wp:posOffset>978534</wp:posOffset>
                </wp:positionH>
                <wp:positionV relativeFrom="paragraph">
                  <wp:posOffset>43179</wp:posOffset>
                </wp:positionV>
                <wp:extent cx="484632" cy="978408"/>
                <wp:effectExtent l="114300" t="0" r="125095" b="0"/>
                <wp:wrapNone/>
                <wp:docPr id="198" name="Strzałka: w dół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525962"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7B288" id="Strzałka: w dół 198" o:spid="_x0000_s1026" type="#_x0000_t67" style="position:absolute;margin-left:77.05pt;margin-top:3.4pt;width:38.15pt;height:77.05pt;rotation:2759024fd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Bu0tQIAAKMFAAAOAAAAZHJzL2Uyb0RvYy54bWysVM1u2zAMvg/YOwi6r3a8pG2MOkXQosOA&#10;oi2WDj2rslQbk0VNUuKkx75SH2Hoe42Sfxp0xQ7DfDBEkfxIfiJ5crptFNkI62rQBZ0cpJQIzaGs&#10;9UNBv99efDqmxHmmS6ZAi4LuhKOni48fTlqTiwwqUKWwBEG0y1tT0Mp7kyeJ45VomDsAIzQqJdiG&#10;eRTtQ1Ja1iJ6o5IsTQ+TFmxpLHDhHN6ed0q6iPhSCu6vpXTCE1VQzM3Hv43/+/BPFicsf7DMVDXv&#10;02D/kEXDao1BR6hz5hlZ2/oPqKbmFhxIf8ChSUDKmotYA1YzSd9Us6qYEbEWJMeZkSb3/2D51ebG&#10;krrEt5vjU2nW4COtvH1kL08/WE5aUv56fnkiQYtctcbl6LIyN7aXHB5D4VtpG2IBCc5m2Wx+mEU6&#10;sECyjWzvRrbF1hOOl9Pj6eHnjBKOqvnR8TSNEZIOKkAa6/wXAQ0Jh4KW0OqltdBGZLa5dB5zQPvB&#10;LvhouKiViq+qdLhwoOoy3EUhtJU4U5ZsGDaE305CUQixZ4VS8ExCqV1x8eR3SgQIpb8JiYRhAV2J&#10;sVVfMRnnQvtJzNFVrBRdqFmK3xBsyCKGjoABWWKSI3YPMFh2IAN2l3NvH1xF7PTROe2i/8159IiR&#10;QfvRuak12PcAFFbVR+7sB5I6agJL91DusJ1iG+C0OcMvany7S+b8DbM4WHiJy8Jf408qaAsK/YmS&#10;Cuzje/fBHvsdtZS0OKgFdT/XzApK1FeNkzCfTKdhsqMwnR1lKNh9zf2+Rq+bM8Cnn8Ts4jHYezUc&#10;pYXmDnfKMkRFFdMcYxeUezsIZ75bILiVuFguoxlOs2H+Uq8MD+CB1dCWt9s7Zk3fwB47/wqGoWb5&#10;mxbubIOnhuXag6xjf7/y2vONmyA2Tr+1wqrZl6PV625d/AYAAP//AwBQSwMEFAAGAAgAAAAhALaN&#10;n1vdAAAACQEAAA8AAABkcnMvZG93bnJldi54bWxMj8FOwzAQRO9I/IO1SNyo3RIiCHEqhIQESBwo&#10;PdCbk2zjiHgd2U4a/p7lBMfRzM6+KbeLG8SMIfaeNKxXCgRS49ueOg37j6erWxAxGWrN4Ak1fGOE&#10;bXV+Vpqi9Sd6x3mXOsElFAujwaY0FlLGxqIzceVHJPaOPjiTWIZOtsGcuNwNcqNULp3piT9YM+Kj&#10;xeZrNzkNz3l9fLvJ1p+v1k/pJdsffJgPWl9eLA/3IBIu6S8Mv/iMDhUz1X6iNoqBNd9zVEPOC9jf&#10;XKsMRM1Gru5AVqX8v6D6AQAA//8DAFBLAQItABQABgAIAAAAIQC2gziS/gAAAOEBAAATAAAAAAAA&#10;AAAAAAAAAAAAAABbQ29udGVudF9UeXBlc10ueG1sUEsBAi0AFAAGAAgAAAAhADj9If/WAAAAlAEA&#10;AAsAAAAAAAAAAAAAAAAALwEAAF9yZWxzLy5yZWxzUEsBAi0AFAAGAAgAAAAhAGfkG7S1AgAAowUA&#10;AA4AAAAAAAAAAAAAAAAALgIAAGRycy9lMm9Eb2MueG1sUEsBAi0AFAAGAAgAAAAhALaNn1vdAAAA&#10;CQEAAA8AAAAAAAAAAAAAAAAADwUAAGRycy9kb3ducmV2LnhtbFBLBQYAAAAABAAEAPMAAAAZBgAA&#10;AAA=&#10;" adj="16250" filled="f" strokecolor="black [3213]" strokeweight="1pt"/>
            </w:pict>
          </mc:Fallback>
        </mc:AlternateContent>
      </w:r>
    </w:p>
    <w:p w14:paraId="27E872EF" w14:textId="141AF41B" w:rsidR="0094000D" w:rsidRDefault="0094000D">
      <w:pPr>
        <w:rPr>
          <w:rFonts w:ascii="Times New Roman" w:hAnsi="Times New Roman" w:cs="Times New Roman"/>
          <w:lang w:val="en-GB"/>
        </w:rPr>
      </w:pPr>
      <w:r w:rsidRPr="009400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6332CB8" wp14:editId="17D56F49">
                <wp:simplePos x="0" y="0"/>
                <wp:positionH relativeFrom="column">
                  <wp:posOffset>3589655</wp:posOffset>
                </wp:positionH>
                <wp:positionV relativeFrom="paragraph">
                  <wp:posOffset>92075</wp:posOffset>
                </wp:positionV>
                <wp:extent cx="400050" cy="1404620"/>
                <wp:effectExtent l="0" t="0" r="19050" b="13970"/>
                <wp:wrapSquare wrapText="bothSides"/>
                <wp:docPr id="19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FAA7C6" w14:textId="5FC45ABB" w:rsidR="0094000D" w:rsidRDefault="0094000D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332CB8" id="_x0000_s1037" type="#_x0000_t202" style="position:absolute;margin-left:282.65pt;margin-top:7.25pt;width:31.5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JqSKwIAAFMEAAAOAAAAZHJzL2Uyb0RvYy54bWysVMFu2zAMvQ/YPwi6L3aCpGuMOEWXLsOA&#10;rivQ7QNoWY6FyqImKbG7rx8lp2nQbZdhPgiiSD09PpJeXQ2dZgfpvEJT8ukk50wagbUyu5J//7Z9&#10;d8mZD2Bq0GhkyZ+k51frt29WvS3kDFvUtXSMQIwvelvyNgRbZJkXrezAT9BKQ84GXQeBTLfLagc9&#10;oXc6m+X5Rdajq61DIb2n05vRydcJv2mkCF+bxsvAdMmJW0irS2sV12y9gmLnwLZKHGnAP7DoQBl6&#10;9AR1AwHY3qnfoDolHHpswkRgl2HTKCFTDpTNNH+VzUMLVqZcSBxvTzL5/wcr7g73jqmaardccmag&#10;oyLdo5YsyEcfsJdsFkXqrS8o9sFSdBg+4EAXUsLe3qJ49MzgpgWzk9fOYd9KqInkNN7Mzq6OOD6C&#10;VP0XrOkt2AdMQEPjuqggacIInYr1dCqQHAITdDjP83xBHkGu6TyfX8xSBTMonm9b58MniR2Lm5I7&#10;aoCEDodbHyIbKJ5D4mMetaq3SutkuF210Y4dgJplm76UwKswbVhf8uVithgF+CsEkaXvTxCdCtT1&#10;WnUlvzwFQRFl+2jq1JMBlB73RFmbo45RulHEMFTDWLekchS5wvqJlHU4djlNJW1adD8566nDS+5/&#10;7MFJzvRnQ9VZTufzOBLJmC/ek5bMnXuqcw8YQVAlD5yN201IY5SEs9dUxa1KAr8wOXKmzk26H6cs&#10;jsa5naJe/gXrXwAAAP//AwBQSwMEFAAGAAgAAAAhALcT9mTdAAAACgEAAA8AAABkcnMvZG93bnJl&#10;di54bWxMj8FOwzAMhu9IvENkJC4TS2lJmUrTCSbtxGll3LPGtBWNU5ps694ec2JH+//0+3O5nt0g&#10;TjiF3pOGx2UCAqnxtqdWw/5j+7ACEaIhawZPqOGCAdbV7U1pCuvPtMNTHVvBJRQKo6GLcSykDE2H&#10;zoSlH5E4+/KTM5HHqZV2Mmcud4NMkySXzvTEFzoz4qbD5rs+Og35T50t3j/tgnaX7dvUOGU3e6X1&#10;/d38+gIi4hz/YfjTZ3Wo2Ongj2SDGDSoXGWMcvCkQDCQpyteHDSkmXoGWZXy+oXqFwAA//8DAFBL&#10;AQItABQABgAIAAAAIQC2gziS/gAAAOEBAAATAAAAAAAAAAAAAAAAAAAAAABbQ29udGVudF9UeXBl&#10;c10ueG1sUEsBAi0AFAAGAAgAAAAhADj9If/WAAAAlAEAAAsAAAAAAAAAAAAAAAAALwEAAF9yZWxz&#10;Ly5yZWxzUEsBAi0AFAAGAAgAAAAhAOIgmpIrAgAAUwQAAA4AAAAAAAAAAAAAAAAALgIAAGRycy9l&#10;Mm9Eb2MueG1sUEsBAi0AFAAGAAgAAAAhALcT9mTdAAAACgEAAA8AAAAAAAAAAAAAAAAAhQQAAGRy&#10;cy9kb3ducmV2LnhtbFBLBQYAAAAABAAEAPMAAACPBQAAAAA=&#10;">
                <v:textbox style="mso-fit-shape-to-text:t">
                  <w:txbxContent>
                    <w:p w14:paraId="0FFAA7C6" w14:textId="5FC45ABB" w:rsidR="0094000D" w:rsidRDefault="0094000D">
                      <w: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911F69" w14:textId="144E1E43" w:rsidR="0094000D" w:rsidRDefault="0094000D">
      <w:pPr>
        <w:rPr>
          <w:rFonts w:ascii="Times New Roman" w:hAnsi="Times New Roman" w:cs="Times New Roman"/>
          <w:lang w:val="en-GB"/>
        </w:rPr>
      </w:pPr>
    </w:p>
    <w:p w14:paraId="189E37B2" w14:textId="3CFBCAB6" w:rsidR="0094000D" w:rsidRDefault="0094000D">
      <w:pPr>
        <w:rPr>
          <w:rFonts w:ascii="Times New Roman" w:hAnsi="Times New Roman" w:cs="Times New Roman"/>
          <w:lang w:val="en-GB"/>
        </w:rPr>
      </w:pPr>
      <w:r w:rsidRPr="009400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FA19B61" wp14:editId="4EC80F58">
                <wp:simplePos x="0" y="0"/>
                <wp:positionH relativeFrom="margin">
                  <wp:posOffset>-234950</wp:posOffset>
                </wp:positionH>
                <wp:positionV relativeFrom="paragraph">
                  <wp:posOffset>186055</wp:posOffset>
                </wp:positionV>
                <wp:extent cx="1498600" cy="1404620"/>
                <wp:effectExtent l="0" t="0" r="25400" b="24765"/>
                <wp:wrapSquare wrapText="bothSides"/>
                <wp:docPr id="20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8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2B08DF" w14:textId="7861ADB6" w:rsidR="0094000D" w:rsidRPr="0094000D" w:rsidRDefault="009400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4000D">
                              <w:rPr>
                                <w:rFonts w:ascii="Times New Roman" w:hAnsi="Times New Roman" w:cs="Times New Roman"/>
                              </w:rPr>
                              <w:t>Remove dr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A19B61" id="_x0000_s1038" type="#_x0000_t202" style="position:absolute;margin-left:-18.5pt;margin-top:14.65pt;width:118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ckPKwIAAFQEAAAOAAAAZHJzL2Uyb0RvYy54bWysVMGO0zAQvSPxD5bvNEnVljZqulq6FCEt&#10;sNLCBziO01hre4ztNilfz9jplmqBC8IHy86M38y8N5P1zaAVOQrnJZiKFpOcEmE4NNLsK/rt6+7N&#10;khIfmGmYAiMqehKe3mxev1r3thRT6EA1whEEMb7sbUW7EGyZZZ53QjM/ASsMGltwmgW8un3WONYj&#10;ulbZNM8XWQ+usQ648B6/3o1Gukn4bSt4+NK2XgSiKoq5hbS7tNdxzzZrVu4ds53k5zTYP2ShmTQY&#10;9AJ1xwIjByd/g9KSO/DQhgkHnUHbSi5SDVhNkb+o5rFjVqRakBxvLzT5/wfLPx8fHJFNRTE+JYZp&#10;FOkBlCBBPPkAvSDTSFJvfYm+jxa9w/AOBhQ7FeztPfAnTwxsO2b24tY56DvBGkyyiC+zq6cjjo8g&#10;df8JGozFDgES0NA6HRlETgiio1ini0BiCITHkLPVcpGjiaOtmOWzxTRJmLHy+bl1PnwQoEk8VNRh&#10;ByR4drz3IabDymeXGM2Dks1OKpUubl9vlSNHht2ySytV8MJNGdJXdDWfzkcG/gqRp/UnCC0Dtr2S&#10;uqLLixMrI2/vTZOaMjCpxjOmrMyZyMjdyGIY6iEJV1wEqqE5IbUOxjbHscRDB+4HJT22eEX99wNz&#10;ghL10aA8q2I2izORLrP5W+SSuGtLfW1hhiNURQMl43Eb0hwl4uwtyriTieCo95jJOWds3cT7eczi&#10;bFzfk9evn8HmJwAAAP//AwBQSwMEFAAGAAgAAAAhAFbv+nLeAAAACgEAAA8AAABkcnMvZG93bnJl&#10;di54bWxMj8FOwzAQRO9I/IO1SFyq1qFRCglxKqjUE6eGcnfjJYmI18F22/Tv2Z7ocWdHM2/K9WQH&#10;cUIfekcKnhYJCKTGmZ5aBfvP7fwFRIiajB4coYILBlhX93elLow70w5PdWwFh1AotIIuxrGQMjQd&#10;Wh0WbkTi37fzVkc+fSuN12cOt4NcJslKWt0TN3R6xE2HzU99tApWv3U6+/gyM9pdtu++sZnZ7DOl&#10;Hh+mt1cQEaf4b4YrPqNDxUwHdyQTxKBgnj7zlqhgmacgroY8Z+HAQpZkIKtS3k6o/gAAAP//AwBQ&#10;SwECLQAUAAYACAAAACEAtoM4kv4AAADhAQAAEwAAAAAAAAAAAAAAAAAAAAAAW0NvbnRlbnRfVHlw&#10;ZXNdLnhtbFBLAQItABQABgAIAAAAIQA4/SH/1gAAAJQBAAALAAAAAAAAAAAAAAAAAC8BAABfcmVs&#10;cy8ucmVsc1BLAQItABQABgAIAAAAIQB6GckPKwIAAFQEAAAOAAAAAAAAAAAAAAAAAC4CAABkcnMv&#10;ZTJvRG9jLnhtbFBLAQItABQABgAIAAAAIQBW7/py3gAAAAoBAAAPAAAAAAAAAAAAAAAAAIUEAABk&#10;cnMvZG93bnJldi54bWxQSwUGAAAAAAQABADzAAAAkAUAAAAA&#10;">
                <v:textbox style="mso-fit-shape-to-text:t">
                  <w:txbxContent>
                    <w:p w14:paraId="2B2B08DF" w14:textId="7861ADB6" w:rsidR="0094000D" w:rsidRPr="0094000D" w:rsidRDefault="0094000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4000D">
                        <w:rPr>
                          <w:rFonts w:ascii="Times New Roman" w:hAnsi="Times New Roman" w:cs="Times New Roman"/>
                        </w:rPr>
                        <w:t>Remove dra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ela-Siatka"/>
        <w:tblpPr w:leftFromText="141" w:rightFromText="141" w:vertAnchor="text" w:horzAnchor="page" w:tblpX="4381" w:tblpY="157"/>
        <w:tblW w:w="0" w:type="auto"/>
        <w:tblLook w:val="04A0" w:firstRow="1" w:lastRow="0" w:firstColumn="1" w:lastColumn="0" w:noHBand="0" w:noVBand="1"/>
      </w:tblPr>
      <w:tblGrid>
        <w:gridCol w:w="7225"/>
      </w:tblGrid>
      <w:tr w:rsidR="0094000D" w:rsidRPr="00C542E2" w14:paraId="15AA0628" w14:textId="77777777" w:rsidTr="0094000D">
        <w:tc>
          <w:tcPr>
            <w:tcW w:w="7225" w:type="dxa"/>
          </w:tcPr>
          <w:p w14:paraId="4FAAAFF1" w14:textId="77777777" w:rsidR="0094000D" w:rsidRDefault="0094000D" w:rsidP="0094000D">
            <w:pPr>
              <w:jc w:val="center"/>
              <w:rPr>
                <w:rFonts w:ascii="Times New Roman" w:hAnsi="Times New Roman" w:cs="Times New Roman"/>
              </w:rPr>
            </w:pPr>
          </w:p>
          <w:p w14:paraId="622C7DF3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sider second</w:t>
            </w:r>
            <w:r w:rsidRPr="00C542E2">
              <w:rPr>
                <w:rFonts w:ascii="Times New Roman" w:hAnsi="Times New Roman" w:cs="Times New Roman"/>
                <w:lang w:val="en-GB"/>
              </w:rPr>
              <w:t xml:space="preserve"> instillation of fibrinolytic drug</w:t>
            </w:r>
          </w:p>
          <w:p w14:paraId="5FE8C577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FEC5F89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r-tPa 20 mg dissolved in 100 ml or  in 50 ml normal saline in large 100ml syringe </w:t>
            </w:r>
          </w:p>
          <w:p w14:paraId="2A1A0DE5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493DF3C" w14:textId="77777777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>administer by large pericardial drain ( Pezzer drain)</w:t>
            </w:r>
          </w:p>
          <w:p w14:paraId="77E7E0DA" w14:textId="4BCD7F00" w:rsidR="0094000D" w:rsidRPr="00C542E2" w:rsidRDefault="0094000D" w:rsidP="009400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06AF81A" w14:textId="56DA4A9C" w:rsidR="0094000D" w:rsidRDefault="0094000D">
      <w:pPr>
        <w:rPr>
          <w:rFonts w:ascii="Times New Roman" w:hAnsi="Times New Roman" w:cs="Times New Roman"/>
          <w:lang w:val="en-GB"/>
        </w:rPr>
      </w:pPr>
    </w:p>
    <w:p w14:paraId="3C40BAE2" w14:textId="57A7C047" w:rsidR="0094000D" w:rsidRDefault="0094000D">
      <w:pPr>
        <w:rPr>
          <w:rFonts w:ascii="Times New Roman" w:hAnsi="Times New Roman" w:cs="Times New Roman"/>
          <w:lang w:val="en-GB"/>
        </w:rPr>
      </w:pPr>
    </w:p>
    <w:p w14:paraId="45C1436B" w14:textId="34593692" w:rsidR="0094000D" w:rsidRDefault="0094000D">
      <w:pPr>
        <w:rPr>
          <w:rFonts w:ascii="Times New Roman" w:hAnsi="Times New Roman" w:cs="Times New Roman"/>
          <w:lang w:val="en-GB"/>
        </w:rPr>
      </w:pPr>
    </w:p>
    <w:p w14:paraId="2D7B1765" w14:textId="063AAD67" w:rsidR="0094000D" w:rsidRDefault="0094000D">
      <w:pPr>
        <w:rPr>
          <w:rFonts w:ascii="Times New Roman" w:hAnsi="Times New Roman" w:cs="Times New Roman"/>
          <w:lang w:val="en-GB"/>
        </w:rPr>
      </w:pPr>
    </w:p>
    <w:p w14:paraId="5928DB87" w14:textId="77777777" w:rsidR="0094000D" w:rsidRDefault="0094000D">
      <w:pPr>
        <w:rPr>
          <w:rFonts w:ascii="Times New Roman" w:hAnsi="Times New Roman" w:cs="Times New Roman"/>
          <w:lang w:val="en-GB"/>
        </w:rPr>
      </w:pPr>
    </w:p>
    <w:p w14:paraId="7B026EA3" w14:textId="084CEEBC" w:rsidR="002900B2" w:rsidRPr="00F91F8A" w:rsidRDefault="00940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DCF1359" wp14:editId="08C0BBC4">
                <wp:simplePos x="0" y="0"/>
                <wp:positionH relativeFrom="column">
                  <wp:posOffset>2713355</wp:posOffset>
                </wp:positionH>
                <wp:positionV relativeFrom="paragraph">
                  <wp:posOffset>112395</wp:posOffset>
                </wp:positionV>
                <wp:extent cx="484632" cy="978408"/>
                <wp:effectExtent l="19050" t="0" r="10795" b="31750"/>
                <wp:wrapNone/>
                <wp:docPr id="203" name="Strzałka: w dół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9A805E" id="Strzałka: w dół 203" o:spid="_x0000_s1026" type="#_x0000_t67" style="position:absolute;margin-left:213.65pt;margin-top:8.85pt;width:38.15pt;height:77.0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1LvqgIAAJUFAAAOAAAAZHJzL2Uyb0RvYy54bWysVM1OGzEQvlfqO1i+l92EAGHFBkUgqkoI&#10;UEPF2XhtdlWvx7WdbMKRV+ojVLxXx/ZuElHUQ9UcHI9n5puf/WbOztetIithXQO6pKODnBKhOVSN&#10;firpt/urT1NKnGe6Ygq0KOlGOHo++/jhrDOFGEMNqhKWIIh2RWdKWntviixzvBYtcwdghEalBNsy&#10;j6J9yirLOkRvVTbO8+OsA1sZC1w4h6+XSUlnEV9Kwf2tlE54okqKufl42ng+hjObnbHiyTJTN7xP&#10;g/1DFi1rNAbdQl0yz8jSNn9AtQ234ED6Aw5tBlI2XMQasJpR/qaaRc2MiLVgc5zZtsn9P1h+s7qz&#10;pKlKOs4PKdGsxY+08PaZvb58ZwXpSPXr5+sLCVrsVWdcgS4Lc2d7yeE1FL6Wtg3/WBJZx/5utv0V&#10;a084Pk6mk+PDMSUcVacn00k+DZjZztlY5z8LaEm4lLSCTs+thS62lq2unU/2g10IqOGqUQrfWaF0&#10;OB2opgpvUQhEEhfKkhVDCvj1qA+5Z4UJBM8sFJfKiTe/USKhfhUSW4QFjGMikZw7TMa50H6UVDWr&#10;RAp1lONvCDZkEatVGgEDssQkt9g9wGCZQAbsVHZvH1xF5PbWOf9bYsl56xEjg/Zb57bRYN8DUFhV&#10;HznZD01KrQldeoRqgwSykCbLGX7V4Le7Zs7fMYujhEOH68Hf4iEVdCWF/kZJDfb5vfdgjwxHLSUd&#10;jmZJ3Y8ls4IS9UUj909Hk0mY5ShMjk7GKNh9zeO+Ri/bC8BPP8JFZHi8Bnuvhqu00D7gFpmHqKhi&#10;mmPsknJvB+HCp5WBe4iL+Tya4fwa5q/1wvAAHroaaHm/fmDW9AT2yPwbGMaYFW8onGyDp4b50oNs&#10;Ir93fe37jbMfidPvqbBc9uVotdums98AAAD//wMAUEsDBBQABgAIAAAAIQBHVG3u3gAAAAoBAAAP&#10;AAAAZHJzL2Rvd25yZXYueG1sTI/BbsIwDIbvk/YOkSftNtICo11pihDSOG2HdTxAaExb0ThdE2h5&#10;+5nTdrT/T78/55vJduKKg28dKYhnEQikypmWagWH7/eXFIQPmozuHKGCG3rYFI8Puc6MG+kLr2Wo&#10;BZeQz7SCJoQ+k9JXDVrtZ65H4uzkBqsDj0MtzaBHLrednEfRSlrdEl9odI+7BqtzebEK5PJnfzvE&#10;p321KwdM7cdnPG7flHp+mrZrEAGn8AfDXZ/VoWCno7uQ8aJTsJwnC0Y5SBIQDLxGixWI430RpyCL&#10;XP5/ofgFAAD//wMAUEsBAi0AFAAGAAgAAAAhALaDOJL+AAAA4QEAABMAAAAAAAAAAAAAAAAAAAAA&#10;AFtDb250ZW50X1R5cGVzXS54bWxQSwECLQAUAAYACAAAACEAOP0h/9YAAACUAQAACwAAAAAAAAAA&#10;AAAAAAAvAQAAX3JlbHMvLnJlbHNQSwECLQAUAAYACAAAACEAlCNS76oCAACVBQAADgAAAAAAAAAA&#10;AAAAAAAuAgAAZHJzL2Uyb0RvYy54bWxQSwECLQAUAAYACAAAACEAR1Rt7t4AAAAKAQAADwAAAAAA&#10;AAAAAAAAAAAEBQAAZHJzL2Rvd25yZXYueG1sUEsFBgAAAAAEAAQA8wAAAA8GAAAAAA==&#10;" adj="16250" filled="f" strokecolor="black [3213]" strokeweight="1pt"/>
            </w:pict>
          </mc:Fallback>
        </mc:AlternateContent>
      </w:r>
      <w:r w:rsidR="00E00DE2">
        <w:rPr>
          <w:rFonts w:ascii="Times New Roman" w:hAnsi="Times New Roman" w:cs="Times New Roman"/>
          <w:lang w:val="en-GB"/>
        </w:rPr>
        <w:t xml:space="preserve">                        </w:t>
      </w:r>
      <w:r w:rsidR="003747FB" w:rsidRPr="001D5DA8">
        <w:rPr>
          <w:rFonts w:ascii="Times New Roman" w:hAnsi="Times New Roman" w:cs="Times New Roman"/>
          <w:lang w:val="en-GB"/>
        </w:rPr>
        <w:t xml:space="preserve">                    </w:t>
      </w:r>
    </w:p>
    <w:p w14:paraId="42953FCB" w14:textId="14CB8DA2" w:rsidR="0094000D" w:rsidRDefault="0094000D">
      <w:pPr>
        <w:rPr>
          <w:rFonts w:ascii="Times New Roman" w:hAnsi="Times New Roman" w:cs="Times New Roman"/>
          <w:lang w:val="en-GB"/>
        </w:rPr>
      </w:pPr>
    </w:p>
    <w:p w14:paraId="5DAB3596" w14:textId="07BE77DD" w:rsidR="0094000D" w:rsidRDefault="0094000D">
      <w:pPr>
        <w:rPr>
          <w:rFonts w:ascii="Times New Roman" w:hAnsi="Times New Roman" w:cs="Times New Roman"/>
          <w:lang w:val="en-GB"/>
        </w:rPr>
      </w:pPr>
    </w:p>
    <w:p w14:paraId="669AA876" w14:textId="3B034A7A" w:rsidR="003747FB" w:rsidRPr="00C542E2" w:rsidRDefault="003747FB">
      <w:pPr>
        <w:rPr>
          <w:rFonts w:ascii="Times New Roman" w:hAnsi="Times New Roman" w:cs="Times New Roman"/>
          <w:lang w:val="en-GB"/>
        </w:rPr>
      </w:pPr>
    </w:p>
    <w:p w14:paraId="052B1E4B" w14:textId="36BAE2DB" w:rsidR="00F91F8A" w:rsidRPr="00F91F8A" w:rsidRDefault="003747FB">
      <w:pPr>
        <w:rPr>
          <w:rFonts w:ascii="Times New Roman" w:hAnsi="Times New Roman" w:cs="Times New Roman"/>
        </w:rPr>
      </w:pPr>
      <w:r w:rsidRPr="00C542E2">
        <w:rPr>
          <w:rFonts w:ascii="Times New Roman" w:hAnsi="Times New Roman" w:cs="Times New Roman"/>
          <w:lang w:val="en-GB"/>
        </w:rPr>
        <w:t xml:space="preserve">                                                                          </w:t>
      </w:r>
    </w:p>
    <w:tbl>
      <w:tblPr>
        <w:tblStyle w:val="Tabela-Siatka"/>
        <w:tblW w:w="0" w:type="auto"/>
        <w:tblInd w:w="2972" w:type="dxa"/>
        <w:tblLook w:val="04A0" w:firstRow="1" w:lastRow="0" w:firstColumn="1" w:lastColumn="0" w:noHBand="0" w:noVBand="1"/>
      </w:tblPr>
      <w:tblGrid>
        <w:gridCol w:w="3402"/>
      </w:tblGrid>
      <w:tr w:rsidR="00F91F8A" w:rsidRPr="00F91F8A" w14:paraId="4CCC9285" w14:textId="77777777" w:rsidTr="0094000D">
        <w:tc>
          <w:tcPr>
            <w:tcW w:w="3402" w:type="dxa"/>
          </w:tcPr>
          <w:p w14:paraId="5D0904AA" w14:textId="77777777" w:rsidR="00F77791" w:rsidRDefault="00F77791" w:rsidP="00F91F8A">
            <w:pPr>
              <w:jc w:val="center"/>
              <w:rPr>
                <w:rFonts w:ascii="Times New Roman" w:hAnsi="Times New Roman" w:cs="Times New Roman"/>
              </w:rPr>
            </w:pPr>
          </w:p>
          <w:p w14:paraId="5A3035D2" w14:textId="77777777" w:rsidR="00F91F8A" w:rsidRDefault="00F91F8A" w:rsidP="00F91F8A">
            <w:pPr>
              <w:jc w:val="center"/>
              <w:rPr>
                <w:rFonts w:ascii="Times New Roman" w:hAnsi="Times New Roman" w:cs="Times New Roman"/>
              </w:rPr>
            </w:pPr>
            <w:r w:rsidRPr="00F91F8A">
              <w:rPr>
                <w:rFonts w:ascii="Times New Roman" w:hAnsi="Times New Roman" w:cs="Times New Roman"/>
              </w:rPr>
              <w:t>Clamp tube drain for 24 hours</w:t>
            </w:r>
          </w:p>
          <w:p w14:paraId="60E503B8" w14:textId="3E04D370" w:rsidR="00F77791" w:rsidRPr="00F91F8A" w:rsidRDefault="00F77791" w:rsidP="00F91F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ADF424" w14:textId="2224BDB0" w:rsidR="003747FB" w:rsidRDefault="00940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D9B10EA" wp14:editId="64B71650">
                <wp:simplePos x="0" y="0"/>
                <wp:positionH relativeFrom="column">
                  <wp:posOffset>2681605</wp:posOffset>
                </wp:positionH>
                <wp:positionV relativeFrom="paragraph">
                  <wp:posOffset>74295</wp:posOffset>
                </wp:positionV>
                <wp:extent cx="484632" cy="978408"/>
                <wp:effectExtent l="19050" t="0" r="10795" b="31750"/>
                <wp:wrapNone/>
                <wp:docPr id="204" name="Strzałka: w dół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6331B2" id="Strzałka: w dół 204" o:spid="_x0000_s1026" type="#_x0000_t67" style="position:absolute;margin-left:211.15pt;margin-top:5.85pt;width:38.15pt;height:77.0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zvEqgIAAJUFAAAOAAAAZHJzL2Uyb0RvYy54bWysVF9P2zAQf5+072D5fSTtApSIFFUgpkkI&#10;0MrEs3EcEs3xebbbtDzylfgIE99rZztJK4b2MK0Prs9397s/+d2dnm1aSdbC2AZUQScHKSVCcSgb&#10;9VjQ73eXn2aUWMdUySQoUdCtsPRs/vHDaadzMYUaZCkMQRBl804XtHZO50lieS1aZg9AC4XKCkzL&#10;HIrmMSkN6xC9lck0TY+SDkypDXBhLb5eRCWdB/yqEtzdVJUVjsiCYm4unCacD/5M5qcsfzRM1w3v&#10;02D/kEXLGoVBR6gL5hhZmeYPqLbhBixU7oBDm0BVNVyEGrCaSfqmmmXNtAi1YHOsHttk/x8sv17f&#10;GtKUBZ2mGSWKtfiRls48sdfnHywnHSl/vbw+E6/FXnXa5uiy1LemlyxefeGbyrT+H0sim9Df7dhf&#10;sXGE42M2y44+TynhqDo5nmXpzGMmO2dtrPsioCX+UtASOrUwBrrQWra+si7aD3Y+oILLRkp8Z7lU&#10;/rQgm9K/BcETSZxLQ9YMKeA2kz7knhUm4D0TX1wsJ9zcVoqI+k1U2CIsYBoSCeTcYTLOhXKTqKpZ&#10;KWKowxR/Q7Ahi1CtVAjokStMcsTuAQbLCDJgx7J7e+8qArdH5/RviUXn0SNEBuVG57ZRYN4DkFhV&#10;HznaD02KrfFdeoByiwQyECfLan7Z4Le7YtbdMoOjhEOH68Hd4FFJ6AoK/Y2SGszTe+/eHhmOWko6&#10;HM2C2p8rZgQl8qtC7p9MsszPchCyw+MpCmZf87CvUav2HPDTT3ARaR6u3t7J4VoZaO9xiyx8VFQx&#10;xTF2Qbkzg3Du4srAPcTFYhHMcH41c1dqqbkH9131tLzb3DOjewI7ZP41DGPM8jcUjrbeU8Fi5aBq&#10;Ar93fe37jbMfiNPvKb9c9uVgtdum898AAAD//wMAUEsDBBQABgAIAAAAIQDGdDH+3gAAAAoBAAAP&#10;AAAAZHJzL2Rvd25yZXYueG1sTI/BToNAEIbvJr7DZky82QVEpMjSNE3sSQ9iH2ALUyCys7i7LfTt&#10;HU96nPm//PNNuVnMKC7o/GBJQbyKQCA1th2oU3D4fH3IQfigqdWjJVRwRQ+b6vam1EVrZ/rASx06&#10;wSXkC62gD2EqpPRNj0b7lZ2QODtZZ3Tg0XWydXrmcjPKJIoyafRAfKHXE+56bL7qs1Eg0+/99RCf&#10;9s2udpibt/d43q6Vur9bti8gAi7hD4ZffVaHip2O9kytF6OCNEkeGeUgfgbBQLrOMxBHXmRPOciq&#10;lP9fqH4AAAD//wMAUEsBAi0AFAAGAAgAAAAhALaDOJL+AAAA4QEAABMAAAAAAAAAAAAAAAAAAAAA&#10;AFtDb250ZW50X1R5cGVzXS54bWxQSwECLQAUAAYACAAAACEAOP0h/9YAAACUAQAACwAAAAAAAAAA&#10;AAAAAAAvAQAAX3JlbHMvLnJlbHNQSwECLQAUAAYACAAAACEA8Ps7xKoCAACVBQAADgAAAAAAAAAA&#10;AAAAAAAuAgAAZHJzL2Uyb0RvYy54bWxQSwECLQAUAAYACAAAACEAxnQx/t4AAAAKAQAADwAAAAAA&#10;AAAAAAAAAAAEBQAAZHJzL2Rvd25yZXYueG1sUEsFBgAAAAAEAAQA8wAAAA8GAAAAAA==&#10;" adj="16250" filled="f" strokecolor="black [3213]" strokeweight="1pt"/>
            </w:pict>
          </mc:Fallback>
        </mc:AlternateContent>
      </w:r>
    </w:p>
    <w:p w14:paraId="76788369" w14:textId="010B1B58" w:rsidR="0094000D" w:rsidRDefault="003747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</w:t>
      </w:r>
    </w:p>
    <w:p w14:paraId="5E7733FE" w14:textId="56B19A47" w:rsidR="003747FB" w:rsidRDefault="003747FB">
      <w:pPr>
        <w:rPr>
          <w:rFonts w:ascii="Times New Roman" w:hAnsi="Times New Roman" w:cs="Times New Roman"/>
          <w:noProof/>
          <w:lang w:eastAsia="pl-PL"/>
        </w:rPr>
      </w:pPr>
      <w:r>
        <w:rPr>
          <w:rFonts w:ascii="Times New Roman" w:hAnsi="Times New Roman" w:cs="Times New Roman"/>
        </w:rPr>
        <w:t xml:space="preserve">    </w:t>
      </w:r>
    </w:p>
    <w:p w14:paraId="3ACF86D9" w14:textId="77777777" w:rsidR="0094000D" w:rsidRDefault="0094000D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Ind w:w="2972" w:type="dxa"/>
        <w:tblLook w:val="04A0" w:firstRow="1" w:lastRow="0" w:firstColumn="1" w:lastColumn="0" w:noHBand="0" w:noVBand="1"/>
      </w:tblPr>
      <w:tblGrid>
        <w:gridCol w:w="3402"/>
      </w:tblGrid>
      <w:tr w:rsidR="00F77791" w:rsidRPr="00C542E2" w14:paraId="39F609DF" w14:textId="77777777" w:rsidTr="0094000D">
        <w:tc>
          <w:tcPr>
            <w:tcW w:w="3402" w:type="dxa"/>
          </w:tcPr>
          <w:p w14:paraId="2DE2680C" w14:textId="77777777" w:rsidR="00A044B5" w:rsidRDefault="00A044B5">
            <w:pPr>
              <w:rPr>
                <w:rFonts w:ascii="Times New Roman" w:hAnsi="Times New Roman" w:cs="Times New Roman"/>
              </w:rPr>
            </w:pPr>
          </w:p>
          <w:p w14:paraId="606899C7" w14:textId="12B681A1" w:rsidR="00F77791" w:rsidRPr="00C542E2" w:rsidRDefault="00A044B5" w:rsidP="00A044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42E2">
              <w:rPr>
                <w:rFonts w:ascii="Times New Roman" w:hAnsi="Times New Roman" w:cs="Times New Roman"/>
                <w:lang w:val="en-GB"/>
              </w:rPr>
              <w:t xml:space="preserve">Remove </w:t>
            </w:r>
            <w:r w:rsidR="001D5DA8">
              <w:rPr>
                <w:rFonts w:ascii="Times New Roman" w:hAnsi="Times New Roman" w:cs="Times New Roman"/>
                <w:lang w:val="en-GB"/>
              </w:rPr>
              <w:t xml:space="preserve">the drain when </w:t>
            </w:r>
            <w:r w:rsidRPr="00C542E2">
              <w:rPr>
                <w:rFonts w:ascii="Times New Roman" w:hAnsi="Times New Roman" w:cs="Times New Roman"/>
                <w:lang w:val="en-GB"/>
              </w:rPr>
              <w:t xml:space="preserve"> drainage decreased </w:t>
            </w:r>
            <w:r w:rsidR="001D5DA8"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Pr="00C542E2">
              <w:rPr>
                <w:rFonts w:ascii="Times New Roman" w:hAnsi="Times New Roman" w:cs="Times New Roman"/>
                <w:lang w:val="en-GB"/>
              </w:rPr>
              <w:t>20 ml</w:t>
            </w:r>
            <w:r w:rsidR="001D5DA8">
              <w:rPr>
                <w:rFonts w:ascii="Times New Roman" w:hAnsi="Times New Roman" w:cs="Times New Roman"/>
                <w:lang w:val="en-GB"/>
              </w:rPr>
              <w:t>/day or less</w:t>
            </w:r>
          </w:p>
          <w:p w14:paraId="3C559305" w14:textId="61BE6654" w:rsidR="00A044B5" w:rsidRPr="00C542E2" w:rsidRDefault="00A044B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6F72CFF" w14:textId="08B40282" w:rsidR="00F77791" w:rsidRPr="00C542E2" w:rsidRDefault="0094000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CD0DB23" wp14:editId="517DB3F6">
                <wp:simplePos x="0" y="0"/>
                <wp:positionH relativeFrom="margin">
                  <wp:align>center</wp:align>
                </wp:positionH>
                <wp:positionV relativeFrom="paragraph">
                  <wp:posOffset>65405</wp:posOffset>
                </wp:positionV>
                <wp:extent cx="484632" cy="978408"/>
                <wp:effectExtent l="19050" t="0" r="10795" b="31750"/>
                <wp:wrapNone/>
                <wp:docPr id="205" name="Strzałka: w dół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CBA189" id="Strzałka: w dół 205" o:spid="_x0000_s1026" type="#_x0000_t67" style="position:absolute;margin-left:0;margin-top:5.15pt;width:38.15pt;height:77.05pt;z-index:25170124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3MFqgIAAJUFAAAOAAAAZHJzL2Uyb0RvYy54bWysVM1OGzEQvlfqO1i+l92kAcKKDYpAVJUQ&#10;oIaKs/Ha7Kpej2s72YQjr8QjVLxXx/ZuElHUQ9UcHI9n5puf/WZOz9atIithXQO6pKODnBKhOVSN&#10;fizp97vLT1NKnGe6Ygq0KOlGOHo2+/jhtDOFGEMNqhKWIIh2RWdKWntviixzvBYtcwdghEalBNsy&#10;j6J9zCrLOkRvVTbO86OsA1sZC1w4h68XSUlnEV9Kwf2NlE54okqKufl42ng+hDObnbLi0TJTN7xP&#10;g/1DFi1rNAbdQl0wz8jSNn9AtQ234ED6Aw5tBlI2XMQasJpR/qaaRc2MiLVgc5zZtsn9P1h+vbq1&#10;pKlKOs4PKdGsxY+08PaJvT7/YAXpSPXr5fWZBC32qjOuQJeFubW95PAaCl9L24Z/LImsY3832/6K&#10;tSccHyfTydHnMSUcVSfH00k+DZjZztlY578IaEm4lLSCTs+thS62lq2unE/2g10IqOGyUQrfWaF0&#10;OB2opgpvUQhEEufKkhVDCvj1qA+5Z4UJBM8sFJfKiTe/USKhfhMSW4QFjGMikZw7TMa50H6UVDWr&#10;RAp1mONvCDZkEatVGgEDssQkt9g9wGCZQAbsVHZvH1xF5PbWOf9bYsl56xEjg/Zb57bRYN8DUFhV&#10;HznZD01KrQldeoBqgwSykCbLGX7Z4Le7Ys7fMoujhEOH68Hf4CEVdCWF/kZJDfbpvfdgjwxHLSUd&#10;jmZJ3c8ls4IS9VUj909Gk0mY5ShMDo/HKNh9zcO+Ri/bc8BPP8JFZHi8Bnuvhqu00N7jFpmHqKhi&#10;mmPsknJvB+Hcp5WBe4iL+Tya4fwa5q/0wvAAHroaaHm3vmfW9AT2yPxrGMaYFW8onGyDp4b50oNs&#10;Ir93fe37jbMfidPvqbBc9uVotdums98AAAD//wMAUEsDBBQABgAIAAAAIQAR91+I2wAAAAYBAAAP&#10;AAAAZHJzL2Rvd25yZXYueG1sTI/BTsMwEETvSPyDtUjcqBOIQglxqqoSPZUDaT/AjbdJRLwOttuk&#10;f8/2BKfV7Kxm35Sr2Q7igj70jhSkiwQEUuNMT62Cw/7jaQkiRE1GD45QwRUDrKr7u1IXxk30hZc6&#10;toJDKBRaQRfjWEgZmg6tDgs3IrF3ct7qyNK30ng9cbgd5HOS5NLqnvhDp0fcdNh812erQGY/2+sh&#10;PW2bTe1xaXef6bR+U+rxYV6/g4g4x79juOEzOlTMdHRnMkEMCrhI5G3yAoLd15znkXWeZSCrUv7H&#10;r34BAAD//wMAUEsBAi0AFAAGAAgAAAAhALaDOJL+AAAA4QEAABMAAAAAAAAAAAAAAAAAAAAAAFtD&#10;b250ZW50X1R5cGVzXS54bWxQSwECLQAUAAYACAAAACEAOP0h/9YAAACUAQAACwAAAAAAAAAAAAAA&#10;AAAvAQAAX3JlbHMvLnJlbHNQSwECLQAUAAYACAAAACEAEQtzBaoCAACVBQAADgAAAAAAAAAAAAAA&#10;AAAuAgAAZHJzL2Uyb0RvYy54bWxQSwECLQAUAAYACAAAACEAEfdfiNsAAAAGAQAADwAAAAAAAAAA&#10;AAAAAAAEBQAAZHJzL2Rvd25yZXYueG1sUEsFBgAAAAAEAAQA8wAAAAwGAAAAAA==&#10;" adj="16250" filled="f" strokecolor="black [3213]" strokeweight="1pt">
                <w10:wrap anchorx="margin"/>
              </v:shape>
            </w:pict>
          </mc:Fallback>
        </mc:AlternateContent>
      </w:r>
    </w:p>
    <w:p w14:paraId="73114D70" w14:textId="77777777" w:rsidR="0094000D" w:rsidRDefault="003747FB">
      <w:pPr>
        <w:rPr>
          <w:rFonts w:ascii="Times New Roman" w:hAnsi="Times New Roman" w:cs="Times New Roman"/>
          <w:lang w:val="en-GB"/>
        </w:rPr>
      </w:pPr>
      <w:r w:rsidRPr="00C542E2">
        <w:rPr>
          <w:rFonts w:ascii="Times New Roman" w:hAnsi="Times New Roman" w:cs="Times New Roman"/>
          <w:lang w:val="en-GB"/>
        </w:rPr>
        <w:t xml:space="preserve">                                                    </w:t>
      </w:r>
    </w:p>
    <w:p w14:paraId="6E2B4718" w14:textId="33B2C7A1" w:rsidR="0094000D" w:rsidRDefault="0094000D">
      <w:pPr>
        <w:rPr>
          <w:rFonts w:ascii="Times New Roman" w:hAnsi="Times New Roman" w:cs="Times New Roman"/>
          <w:lang w:val="en-GB"/>
        </w:rPr>
      </w:pPr>
    </w:p>
    <w:p w14:paraId="6CA12E52" w14:textId="77777777" w:rsidR="0094000D" w:rsidRDefault="0094000D">
      <w:pPr>
        <w:rPr>
          <w:rFonts w:ascii="Times New Roman" w:hAnsi="Times New Roman" w:cs="Times New Roman"/>
          <w:lang w:val="en-GB"/>
        </w:rPr>
      </w:pPr>
    </w:p>
    <w:p w14:paraId="53D2BC71" w14:textId="79D4A783" w:rsidR="003747FB" w:rsidRDefault="003747FB">
      <w:pPr>
        <w:rPr>
          <w:rFonts w:ascii="Times New Roman" w:hAnsi="Times New Roman" w:cs="Times New Roman"/>
        </w:rPr>
      </w:pPr>
      <w:r w:rsidRPr="00C542E2">
        <w:rPr>
          <w:rFonts w:ascii="Times New Roman" w:hAnsi="Times New Roman" w:cs="Times New Roman"/>
          <w:lang w:val="en-GB"/>
        </w:rPr>
        <w:t xml:space="preserve">                      </w:t>
      </w:r>
    </w:p>
    <w:tbl>
      <w:tblPr>
        <w:tblStyle w:val="Tabela-Siatka"/>
        <w:tblpPr w:leftFromText="141" w:rightFromText="141" w:horzAnchor="margin" w:tblpXSpec="center" w:tblpY="-1300"/>
        <w:tblW w:w="0" w:type="auto"/>
        <w:tblLook w:val="04A0" w:firstRow="1" w:lastRow="0" w:firstColumn="1" w:lastColumn="0" w:noHBand="0" w:noVBand="1"/>
      </w:tblPr>
      <w:tblGrid>
        <w:gridCol w:w="3827"/>
      </w:tblGrid>
      <w:tr w:rsidR="00F77791" w:rsidRPr="001D5DA8" w14:paraId="1274C650" w14:textId="77777777" w:rsidTr="00AC1A4E">
        <w:tc>
          <w:tcPr>
            <w:tcW w:w="3827" w:type="dxa"/>
          </w:tcPr>
          <w:p w14:paraId="6D99EF2F" w14:textId="414CF073" w:rsidR="00F77791" w:rsidRPr="00F91F8A" w:rsidRDefault="00F77791" w:rsidP="00AC1A4E">
            <w:pPr>
              <w:rPr>
                <w:rFonts w:ascii="Times New Roman" w:hAnsi="Times New Roman" w:cs="Times New Roman"/>
              </w:rPr>
            </w:pPr>
          </w:p>
          <w:p w14:paraId="4579CAA5" w14:textId="7E97CA96" w:rsidR="00F77791" w:rsidRPr="001D5DA8" w:rsidRDefault="00F77791" w:rsidP="00AC1A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5DA8">
              <w:rPr>
                <w:rFonts w:ascii="Times New Roman" w:hAnsi="Times New Roman" w:cs="Times New Roman"/>
                <w:lang w:val="en-GB"/>
              </w:rPr>
              <w:t xml:space="preserve">Echocardiographic signs of </w:t>
            </w:r>
            <w:r w:rsidR="001D5DA8" w:rsidRPr="001D5DA8">
              <w:rPr>
                <w:rFonts w:ascii="Times New Roman" w:hAnsi="Times New Roman" w:cs="Times New Roman"/>
                <w:lang w:val="en-GB"/>
              </w:rPr>
              <w:t xml:space="preserve">pericardial </w:t>
            </w:r>
            <w:r w:rsidRPr="001D5DA8">
              <w:rPr>
                <w:rFonts w:ascii="Times New Roman" w:hAnsi="Times New Roman" w:cs="Times New Roman"/>
                <w:lang w:val="en-GB"/>
              </w:rPr>
              <w:t>constriction?</w:t>
            </w:r>
          </w:p>
          <w:p w14:paraId="5135A7D7" w14:textId="77777777" w:rsidR="00F77791" w:rsidRPr="001D5DA8" w:rsidRDefault="00F77791" w:rsidP="00AC1A4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0BA2C11" w14:textId="544009B3" w:rsidR="00F77791" w:rsidRDefault="00AC1A4E">
      <w:pPr>
        <w:rPr>
          <w:rFonts w:ascii="Times New Roman" w:hAnsi="Times New Roman" w:cs="Times New Roman"/>
          <w:lang w:val="en-GB"/>
        </w:rPr>
      </w:pPr>
      <w:r w:rsidRPr="009400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77D0FB05" wp14:editId="4A6676C8">
                <wp:simplePos x="0" y="0"/>
                <wp:positionH relativeFrom="leftMargin">
                  <wp:posOffset>1331595</wp:posOffset>
                </wp:positionH>
                <wp:positionV relativeFrom="paragraph">
                  <wp:posOffset>38735</wp:posOffset>
                </wp:positionV>
                <wp:extent cx="457200" cy="1404620"/>
                <wp:effectExtent l="0" t="0" r="19050" b="13970"/>
                <wp:wrapSquare wrapText="bothSides"/>
                <wp:docPr id="21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E8828" w14:textId="2C2B7390" w:rsidR="0094000D" w:rsidRPr="0094000D" w:rsidRDefault="009400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4000D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D0FB05" id="_x0000_s1039" type="#_x0000_t202" style="position:absolute;margin-left:104.85pt;margin-top:3.05pt;width:36pt;height:110.6pt;z-index:251709440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Zz1KwIAAFMEAAAOAAAAZHJzL2Uyb0RvYy54bWysVG1v0zAQ/o7Ef7D8neaFdmxR02l0FCEN&#10;mDT4AY7jNNZsn7HdJuPX7+y0pRrwBZEPls93fnz3PHdZXo9akb1wXoKpaTHLKRGGQyvNtqbfv23e&#10;XFLiAzMtU2BETZ+Ep9er16+Wg61ECT2oVjiCIMZXg61pH4KtsszzXmjmZ2CFQWcHTrOApttmrWMD&#10;omuVlXl+kQ3gWuuAC+/x9HZy0lXC7zrBw9eu8yIQVVPMLaTVpbWJa7ZasmrrmO0lP6TB/iELzaTB&#10;R09QtywwsnPyNygtuQMPXZhx0Bl0neQi1YDVFPmLah56ZkWqBcnx9kST/3+w/Mv+3hHZ1rQskB/D&#10;NIp0D0qQIB59gEGQMpI0WF9h7IPF6DC+hxHFTgV7ewf80RMD656ZrbhxDoZesBaTLOLN7OzqhOMj&#10;SDN8hhbfYrsACWjsnI4MIicE0TGZp5NAYgyE4+F88Q5Fp4Sjq5jn84syKZix6njbOh8+CtAkbmrq&#10;sAESOtvf+RCzYdUxJD7mQcl2I5VKhts2a+XInmGzbNKXCngRpgwZanq1KBcTAX+FyNP3JwgtA3a9&#10;krqml6cgVkXaPpg29WRgUk17TFmZA4+RuonEMDZj0q14e9SngfYJmXUwdTlOJW56cD8pGbDDa+p/&#10;7JgTlKhPBtW5KubzOBLJSMxS4s49zbmHGY5QNQ2UTNt1SGOUiLM3qOJGJoKj3FMmh5yxcxPvhymL&#10;o3Fup6hf/4LVMwAAAP//AwBQSwMEFAAGAAgAAAAhAMlcfxfdAAAACQEAAA8AAABkcnMvZG93bnJl&#10;di54bWxMj81uwjAQhO+V+g7WVuoFFSdB/DTEQS0Sp55I6d3ESxI1Xqe2gfD23Z7KbUcz+nam2Iy2&#10;Fxf0oXOkIJ0mIJBqZzpqFBw+dy8rECFqMrp3hApuGGBTPj4UOjfuSnu8VLERDKGQawVtjEMuZahb&#10;tDpM3YDE3sl5qyNL30jj9ZXhtpdZkiyk1R3xh1YPuG2x/q7OVsHip5pNPr7MhPa33buv7dxsD3Ol&#10;np/GtzWIiGP8D8Nffa4OJXc6ujOZIHoFWfK65CjDUhDsZ6uU9ZGPbDkDWRbyfkH5CwAA//8DAFBL&#10;AQItABQABgAIAAAAIQC2gziS/gAAAOEBAAATAAAAAAAAAAAAAAAAAAAAAABbQ29udGVudF9UeXBl&#10;c10ueG1sUEsBAi0AFAAGAAgAAAAhADj9If/WAAAAlAEAAAsAAAAAAAAAAAAAAAAALwEAAF9yZWxz&#10;Ly5yZWxzUEsBAi0AFAAGAAgAAAAhAKBJnPUrAgAAUwQAAA4AAAAAAAAAAAAAAAAALgIAAGRycy9l&#10;Mm9Eb2MueG1sUEsBAi0AFAAGAAgAAAAhAMlcfxfdAAAACQEAAA8AAAAAAAAAAAAAAAAAhQQAAGRy&#10;cy9kb3ducmV2LnhtbFBLBQYAAAAABAAEAPMAAACPBQAAAAA=&#10;">
                <v:textbox style="mso-fit-shape-to-text:t">
                  <w:txbxContent>
                    <w:p w14:paraId="69DE8828" w14:textId="2C2B7390" w:rsidR="0094000D" w:rsidRPr="0094000D" w:rsidRDefault="0094000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4000D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4000D" w:rsidRPr="0094000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3ECD109A" wp14:editId="7ADF2D46">
                <wp:simplePos x="0" y="0"/>
                <wp:positionH relativeFrom="page">
                  <wp:posOffset>4432300</wp:posOffset>
                </wp:positionH>
                <wp:positionV relativeFrom="paragraph">
                  <wp:posOffset>260985</wp:posOffset>
                </wp:positionV>
                <wp:extent cx="514350" cy="1404620"/>
                <wp:effectExtent l="0" t="0" r="19050" b="13970"/>
                <wp:wrapSquare wrapText="bothSides"/>
                <wp:docPr id="20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D1838" w14:textId="56DE6283" w:rsidR="0094000D" w:rsidRPr="0094000D" w:rsidRDefault="009400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4000D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CD109A" id="_x0000_s1040" type="#_x0000_t202" style="position:absolute;margin-left:349pt;margin-top:20.55pt;width:40.5pt;height:110.6pt;z-index:25170739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7sJLQIAAFMEAAAOAAAAZHJzL2Uyb0RvYy54bWysVNuO0zAQfUfiHyy/01xIl23UdLV0KUJa&#10;YKWFD3Acp7HW8RjbbVK+fsdOW6oFXhB5sDye8fHMOTNZ3oy9InthnQRd0WyWUiI0h0bqbUW/f9u8&#10;uabEeaYbpkCLih6Eozer16+WgylFDh2oRliCINqVg6lo570pk8TxTvTMzcAIjc4WbM88mnabNJYN&#10;iN6rJE/Tq2QA2xgLXDiHp3eTk64iftsK7r+2rROeqIpibj6uNq51WJPVkpVby0wn+TEN9g9Z9Exq&#10;fPQMdcc8Izsrf4PqJbfgoPUzDn0CbSu5iDVgNVn6oprHjhkRa0FynDnT5P4fLP+yf7BENhXN0wUl&#10;mvUo0gMoQbx4ch4GQfJA0mBcibGPBqP9+B5GFDsW7Mw98CdHNKw7prfi1loYOsEaTDILN5OLqxOO&#10;CyD18BkafIvtPESgsbV9YBA5IYiOYh3OAonRE46H86x4O0cPR1dWpMVVHhVMWHm6bazzHwX0JGwq&#10;arEBIjrb3zsfsmHlKSQ85kDJZiOViobd1mtlyZ5hs2ziFwt4EaY0GSq6mOfziYC/QqTx+xNELz12&#10;vZJ9Ra/PQawMtH3QTexJz6Sa9piy0kceA3UTiX6sx6hbVpz0qaE5ILMWpi7HqcRNB/YnJQN2eEXd&#10;jx2zghL1SaM6i6wowkhEo5i/Qy6JvfTUlx6mOUJV1FMybdc+jlEkztyiihsZCQ5yT5kcc8bOjbwf&#10;pyyMxqUdo379C1bPAAAA//8DAFBLAwQUAAYACAAAACEA5hqOBt8AAAAKAQAADwAAAGRycy9kb3du&#10;cmV2LnhtbEyPwW7CMAyG75P2DpEn7YJG2jIKlKZoQ+K0Ex27h8a01RqnawKUt593Ykfbvz5/f74Z&#10;bScuOPjWkYJ4GoFAqpxpqVZw+Ny9LEH4oMnozhEquKGHTfH4kOvMuCvt8VKGWjCEfKYVNCH0mZS+&#10;atBqP3U9Et9ObrA68DjU0gz6ynDbySSKUml1S/yh0T1uG6y+y7NVkP6Us8nHl5nQ/rZ7Hyo7N9vD&#10;XKnnp/FtDSLgGO5h+NNndSjY6ejOZLzomLFacpeg4DWOQXBgsVjx4qggSZMZyCKX/ysUvwAAAP//&#10;AwBQSwECLQAUAAYACAAAACEAtoM4kv4AAADhAQAAEwAAAAAAAAAAAAAAAAAAAAAAW0NvbnRlbnRf&#10;VHlwZXNdLnhtbFBLAQItABQABgAIAAAAIQA4/SH/1gAAAJQBAAALAAAAAAAAAAAAAAAAAC8BAABf&#10;cmVscy8ucmVsc1BLAQItABQABgAIAAAAIQB4R7sJLQIAAFMEAAAOAAAAAAAAAAAAAAAAAC4CAABk&#10;cnMvZTJvRG9jLnhtbFBLAQItABQABgAIAAAAIQDmGo4G3wAAAAoBAAAPAAAAAAAAAAAAAAAAAIcE&#10;AABkcnMvZG93bnJldi54bWxQSwUGAAAAAAQABADzAAAAkwUAAAAA&#10;">
                <v:textbox style="mso-fit-shape-to-text:t">
                  <w:txbxContent>
                    <w:p w14:paraId="3E3D1838" w14:textId="56DE6283" w:rsidR="0094000D" w:rsidRPr="0094000D" w:rsidRDefault="0094000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4000D"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94000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3C0B9A6" wp14:editId="137848D5">
                <wp:simplePos x="0" y="0"/>
                <wp:positionH relativeFrom="column">
                  <wp:posOffset>2941955</wp:posOffset>
                </wp:positionH>
                <wp:positionV relativeFrom="paragraph">
                  <wp:posOffset>102235</wp:posOffset>
                </wp:positionV>
                <wp:extent cx="484632" cy="978408"/>
                <wp:effectExtent l="19050" t="0" r="10795" b="31750"/>
                <wp:wrapNone/>
                <wp:docPr id="206" name="Strzałka: w dół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F4CB2" id="Strzałka: w dół 206" o:spid="_x0000_s1026" type="#_x0000_t67" style="position:absolute;margin-left:231.65pt;margin-top:8.05pt;width:38.15pt;height:77.0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NudqgIAAJUFAAAOAAAAZHJzL2Uyb0RvYy54bWysVM1OGzEQvlfqO1i+l92kAcKKDYpAVJUQ&#10;oIaKs/Ha7Kpej2s72YQjr8QjVLxXx/ZuElHUQ9UcHI9n5puf/WZOz9atIithXQO6pKODnBKhOVSN&#10;fizp97vLT1NKnGe6Ygq0KOlGOHo2+/jhtDOFGEMNqhKWIIh2RWdKWntviixzvBYtcwdghEalBNsy&#10;j6J9zCrLOkRvVTbO86OsA1sZC1w4h68XSUlnEV9Kwf2NlE54okqKufl42ng+hDObnbLi0TJTN7xP&#10;g/1DFi1rNAbdQl0wz8jSNn9AtQ234ED6Aw5tBlI2XMQasJpR/qaaRc2MiLVgc5zZtsn9P1h+vbq1&#10;pKlKOs6PKNGsxY+08PaJvT7/YAXpSPXr5fWZBC32qjOuQJeFubW95PAaCl9L24Z/LImsY3832/6K&#10;tSccHyfTydHnMSUcVSfH00k+DZjZztlY578IaEm4lLSCTs+thS62lq2unE/2g10IqOGyUQrfWaF0&#10;OB2opgpvUQhEEufKkhVDCvj1qA+5Z4UJBM8sFJfKiTe/USKhfhMSW4QFjGMikZw7TMa50H6UVDWr&#10;RAp1mONvCDZkEatVGgEDssQkt9g9wGCZQAbsVHZvH1xF5PbWOf9bYsl56xEjg/Zb57bRYN8DUFhV&#10;HznZD01KrQldeoBqgwSykCbLGX7Z4Le7Ys7fMoujhEOH68Hf4CEVdCWF/kZJDfbpvfdgjwxHLSUd&#10;jmZJ3c8ls4IS9VUj909Gk0mY5ShMDo/HKNh9zcO+Ri/bc8BPP8JFZHi8Bnuvhqu00N7jFpmHqKhi&#10;mmPsknJvB+Hcp5WBe4iL+Tya4fwa5q/0wvAAHroaaHm3vmfW9AT2yPxrGMaYFW8onGyDp4b50oNs&#10;Ir93fe37jbMfidPvqbBc9uVotdums98AAAD//wMAUEsDBBQABgAIAAAAIQB95uW53wAAAAoBAAAP&#10;AAAAZHJzL2Rvd25yZXYueG1sTI/BbsIwDIbvk/YOkZF2G2kp66BrihDSOG2HdTxAaExb0ThdE2h5&#10;+3mncbT/T78/55vJduKKg28dKYjnEQikypmWagWH7/fnFQgfNBndOUIFN/SwKR4fcp0ZN9IXXstQ&#10;Cy4hn2kFTQh9JqWvGrTaz12PxNnJDVYHHodamkGPXG47uYiiVFrdEl9odI+7BqtzebEK5PJnfzvE&#10;p321Kwdc2Y/PeNyulXqaTds3EAGn8A/Dnz6rQ8FOR3ch40WnYJkmCaMcpDEIBl6SdQriyIvXaAGy&#10;yOX9C8UvAAAA//8DAFBLAQItABQABgAIAAAAIQC2gziS/gAAAOEBAAATAAAAAAAAAAAAAAAAAAAA&#10;AABbQ29udGVudF9UeXBlc10ueG1sUEsBAi0AFAAGAAgAAAAhADj9If/WAAAAlAEAAAsAAAAAAAAA&#10;AAAAAAAALwEAAF9yZWxzLy5yZWxzUEsBAi0AFAAGAAgAAAAhAHMc252qAgAAlQUAAA4AAAAAAAAA&#10;AAAAAAAALgIAAGRycy9lMm9Eb2MueG1sUEsBAi0AFAAGAAgAAAAhAH3m5bnfAAAACgEAAA8AAAAA&#10;AAAAAAAAAAAABAUAAGRycy9kb3ducmV2LnhtbFBLBQYAAAAABAAEAPMAAAAQBgAAAAA=&#10;" adj="16250" filled="f" strokecolor="black [3213]" strokeweight="1pt"/>
            </w:pict>
          </mc:Fallback>
        </mc:AlternateContent>
      </w:r>
      <w:r w:rsidR="0094000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D283F10" wp14:editId="33EFFFE0">
                <wp:simplePos x="0" y="0"/>
                <wp:positionH relativeFrom="column">
                  <wp:posOffset>789305</wp:posOffset>
                </wp:positionH>
                <wp:positionV relativeFrom="paragraph">
                  <wp:posOffset>6985</wp:posOffset>
                </wp:positionV>
                <wp:extent cx="484632" cy="978408"/>
                <wp:effectExtent l="114300" t="0" r="125095" b="0"/>
                <wp:wrapNone/>
                <wp:docPr id="208" name="Strzałka: w dół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2921"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7F25A4" id="Strzałka: w dół 208" o:spid="_x0000_s1026" type="#_x0000_t67" style="position:absolute;margin-left:62.15pt;margin-top:.55pt;width:38.15pt;height:77.05pt;rotation:2340641fd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QvitAIAAKMFAAAOAAAAZHJzL2Uyb0RvYy54bWysVM1O3DAQvlfqO1i+l/w0/EVk0QpEVQkB&#10;6lJxNo5Nojoe1/ZudjnySjxCxXt17CTLiqIequYQeTwz38x8npmT03WnyEpY14KuaLaXUiI0h7rV&#10;DxX9fnvx6YgS55mumQItKroRjp7OPn446U0pcmhA1cISBNGu7E1FG+9NmSSON6Jjbg+M0KiUYDvm&#10;UbQPSW1Zj+idSvI0PUh6sLWxwIVzeHs+KOks4kspuL+W0glPVEUxNx//Nv7vwz+ZnbDywTLTtHxM&#10;g/1DFh1rNQbdQp0zz8jStn9AdS234ED6PQ5dAlK2XMQasJosfVPNomFGxFqQHGe2NLn/B8uvVjeW&#10;tHVF8xSfSrMOH2nh7SN7efrBStKT+tfzyxMJWuSqN65El4W5saPk8BgKX0vbEQtIcJ4V+XGeRTqw&#10;QLKObG+2bIu1Jxwvi6Pi4HNOCUfV8eFRMURIBqgAaazzXwR0JBwqWkOv59ZCH5HZ6tJ5zAHtJ7vg&#10;o+GiVSq+qtLhwoFq63AXhdBW4kxZsmLYEH6dhaIQYscKpeCZhFKH4uLJb5QIEEp/ExIJwwLymEhs&#10;1VdMxrnQfqjeNawWQ6j9FL8p2JRFDB0BA7LEJLfYI8BkOYBM2EPOo31wFbHTt87p3xIbnLceMTJo&#10;v3XuWg32PQCFVY2RB/uJpIGawNI91Btsp9gGOG3O8IsW3+6SOX/DLA4WXuKy8Nf4kwr6isJ4oqQB&#10;+/jefbDHfkctJT0OakXdzyWzghL1VeMkHGdFESY7CsX+YY6C3dXc72r0sjsDfPosZhePwd6r6Sgt&#10;dHe4U+YhKqqY5hi7otzbSTjzwwLBrcTFfB7NcJoN85d6YXgAD6yGtrxd3zFrxgb22PlXMA01K9+0&#10;8GAbPDXMlx5kG/v7ldeRb9wEsXHGrRVWza4crV536+w3AAAA//8DAFBLAwQUAAYACAAAACEAHtof&#10;zN0AAAAJAQAADwAAAGRycy9kb3ducmV2LnhtbEyPwU7DMBBE70j8g7VI3KjTNI2qNE4VgegJhChc&#10;enPjbRLVXkex24a/Z3uC245mNPO23EzOiguOofekYD5LQCA13vTUKvj+en1agQhRk9HWEyr4wQCb&#10;6v6u1IXxV/rEyy62gksoFFpBF+NQSBmaDp0OMz8gsXf0o9OR5dhKM+orlzsr0yTJpdM98UKnB3zu&#10;sDntzk6BXdTv1rzU2faU59ts3zUf++ObUo8PU70GEXGKf2G44TM6VMx08GcyQVjWabbgKB9zEOzf&#10;1kAcWC+XKciqlP8/qH4BAAD//wMAUEsBAi0AFAAGAAgAAAAhALaDOJL+AAAA4QEAABMAAAAAAAAA&#10;AAAAAAAAAAAAAFtDb250ZW50X1R5cGVzXS54bWxQSwECLQAUAAYACAAAACEAOP0h/9YAAACUAQAA&#10;CwAAAAAAAAAAAAAAAAAvAQAAX3JlbHMvLnJlbHNQSwECLQAUAAYACAAAACEAYt0L4rQCAACjBQAA&#10;DgAAAAAAAAAAAAAAAAAuAgAAZHJzL2Uyb0RvYy54bWxQSwECLQAUAAYACAAAACEAHtofzN0AAAAJ&#10;AQAADwAAAAAAAAAAAAAAAAAOBQAAZHJzL2Rvd25yZXYueG1sUEsFBgAAAAAEAAQA8wAAABgGAAAA&#10;AA==&#10;" adj="16250" filled="f" strokecolor="black [3213]" strokeweight="1pt"/>
            </w:pict>
          </mc:Fallback>
        </mc:AlternateContent>
      </w:r>
    </w:p>
    <w:p w14:paraId="2C9E6682" w14:textId="22A94EC8" w:rsidR="0094000D" w:rsidRDefault="0094000D">
      <w:pPr>
        <w:rPr>
          <w:rFonts w:ascii="Times New Roman" w:hAnsi="Times New Roman" w:cs="Times New Roman"/>
          <w:lang w:val="en-GB"/>
        </w:rPr>
      </w:pPr>
    </w:p>
    <w:p w14:paraId="542FAAD5" w14:textId="2E12F47F" w:rsidR="0094000D" w:rsidRPr="001D5DA8" w:rsidRDefault="0094000D">
      <w:pPr>
        <w:rPr>
          <w:rFonts w:ascii="Times New Roman" w:hAnsi="Times New Roman" w:cs="Times New Roman"/>
          <w:lang w:val="en-GB"/>
        </w:rPr>
      </w:pPr>
    </w:p>
    <w:p w14:paraId="700B8F08" w14:textId="283A7F02" w:rsidR="003747FB" w:rsidRDefault="00AC1A4E">
      <w:pPr>
        <w:rPr>
          <w:rFonts w:ascii="Times New Roman" w:hAnsi="Times New Roman" w:cs="Times New Roman"/>
          <w:lang w:val="en-GB"/>
        </w:rPr>
      </w:pPr>
      <w:r w:rsidRPr="00AC1A4E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06814F1E" wp14:editId="1BF064F0">
                <wp:simplePos x="0" y="0"/>
                <wp:positionH relativeFrom="column">
                  <wp:posOffset>-297180</wp:posOffset>
                </wp:positionH>
                <wp:positionV relativeFrom="paragraph">
                  <wp:posOffset>100330</wp:posOffset>
                </wp:positionV>
                <wp:extent cx="2360930" cy="1404620"/>
                <wp:effectExtent l="0" t="0" r="22860" b="11430"/>
                <wp:wrapSquare wrapText="bothSides"/>
                <wp:docPr id="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CF2B7" w14:textId="0C358B23" w:rsidR="00AC1A4E" w:rsidRPr="00AC1A4E" w:rsidRDefault="00AC1A4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</w:t>
                            </w:r>
                            <w:r w:rsidRPr="00AC1A4E">
                              <w:rPr>
                                <w:rFonts w:ascii="Times New Roman" w:hAnsi="Times New Roman" w:cs="Times New Roman"/>
                              </w:rPr>
                              <w:t>epeat echocardiography every 3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814F1E" id="_x0000_s1041" type="#_x0000_t202" style="position:absolute;margin-left:-23.4pt;margin-top:7.9pt;width:185.9pt;height:110.6pt;z-index:2517125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qgWLAIAAFIEAAAOAAAAZHJzL2Uyb0RvYy54bWysVNuO0zAQfUfiHyy/01x6YRs1XS1dipAW&#10;WGnhAxzHaax1PMZ2m5SvZ+y0pVrgBZEHy+MZH8+cM5PV7dApchDWSdAlzSYpJUJzqKXelfTb1+2b&#10;G0qcZ7pmCrQo6VE4ert+/WrVm0Lk0IKqhSUIol3Rm5K23psiSRxvRcfcBIzQ6GzAdsyjaXdJbVmP&#10;6J1K8jRdJD3Y2ljgwjk8vR+ddB3xm0Zw/6VpnPBElRRz83G1ca3CmqxXrNhZZlrJT2mwf8iiY1Lj&#10;oxeoe+YZ2Vv5G1QnuQUHjZ9w6BJoGslFrAGrydIX1Ty1zIhYC5LjzIUm9/9g+efDoyWyLumUEs06&#10;lOgRlCBePDsPvSB5oKg3rsDIJ4OxfngHA0ody3XmAfizIxo2LdM7cWct9K1gNaaYhZvJ1dURxwWQ&#10;qv8ENb7F9h4i0NDYLvCHjBBER6mOF3nE4AnHw3y6SJdTdHH0ZbN0tsijgAkrzteNdf6DgI6ETUkt&#10;6h/h2eHB+ZAOK84h4TUHStZbqVQ07K7aKEsODHtlG79YwYswpUlf0uU8n48M/BUijd+fIDrpsemV&#10;7Ep6cwliReDtva5jS3om1bjHlJU+ERm4G1n0QzVE2bL5WaAK6iNSa2FschxK3LRgf1DSY4OX1H3f&#10;MysoUR81yrPMZrMwEdGYzd8il8Ree6prD9McoUrqKRm3Gx+nKBJn7lDGrYwEB73HTE45Y+NG3k9D&#10;Fibj2o5Rv34F658AAAD//wMAUEsDBBQABgAIAAAAIQAiOYyB3gAAAAoBAAAPAAAAZHJzL2Rvd25y&#10;ZXYueG1sTI/NTsMwEITvSLyDtUjcWoe0DSjEqaoIrpXaInHdxksS8E+InTS8PcuJnlajGc1+U2xn&#10;a8REQ+i8U/CwTECQq73uXKPg7fS6eAIRIjqNxjtS8EMBtuXtTYG59hd3oOkYG8ElLuSooI2xz6UM&#10;dUsWw9L35Nj78IPFyHJopB7wwuXWyDRJMmmxc/yhxZ6qluqv42gVjKdqNx2q9PN92uv1PntBi+Zb&#10;qfu7efcMItIc/8Pwh8/oUDLT2Y9OB2EULNYZo0c2Nnw5sEo3PO6sIF09JiDLQl5PKH8BAAD//wMA&#10;UEsBAi0AFAAGAAgAAAAhALaDOJL+AAAA4QEAABMAAAAAAAAAAAAAAAAAAAAAAFtDb250ZW50X1R5&#10;cGVzXS54bWxQSwECLQAUAAYACAAAACEAOP0h/9YAAACUAQAACwAAAAAAAAAAAAAAAAAvAQAAX3Jl&#10;bHMvLnJlbHNQSwECLQAUAAYACAAAACEALDqoFiwCAABSBAAADgAAAAAAAAAAAAAAAAAuAgAAZHJz&#10;L2Uyb0RvYy54bWxQSwECLQAUAAYACAAAACEAIjmMgd4AAAAKAQAADwAAAAAAAAAAAAAAAACGBAAA&#10;ZHJzL2Rvd25yZXYueG1sUEsFBgAAAAAEAAQA8wAAAJEFAAAAAA==&#10;">
                <v:textbox style="mso-fit-shape-to-text:t">
                  <w:txbxContent>
                    <w:p w14:paraId="74FCF2B7" w14:textId="0C358B23" w:rsidR="00AC1A4E" w:rsidRPr="00AC1A4E" w:rsidRDefault="00AC1A4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</w:t>
                      </w:r>
                      <w:r w:rsidRPr="00AC1A4E">
                        <w:rPr>
                          <w:rFonts w:ascii="Times New Roman" w:hAnsi="Times New Roman" w:cs="Times New Roman"/>
                        </w:rPr>
                        <w:t>epeat echocardiography every 3 mon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47FB" w:rsidRPr="001D5DA8">
        <w:rPr>
          <w:rFonts w:ascii="Times New Roman" w:hAnsi="Times New Roman" w:cs="Times New Roman"/>
          <w:lang w:val="en-GB"/>
        </w:rPr>
        <w:t xml:space="preserve">                                               </w:t>
      </w:r>
      <w:r w:rsidR="00E00DE2">
        <w:rPr>
          <w:rFonts w:ascii="Times New Roman" w:hAnsi="Times New Roman" w:cs="Times New Roman"/>
          <w:lang w:val="en-GB"/>
        </w:rPr>
        <w:t xml:space="preserve"> </w:t>
      </w:r>
      <w:r w:rsidR="003747FB" w:rsidRPr="001D5DA8">
        <w:rPr>
          <w:rFonts w:ascii="Times New Roman" w:hAnsi="Times New Roman" w:cs="Times New Roman"/>
          <w:lang w:val="en-GB"/>
        </w:rPr>
        <w:t xml:space="preserve">                        </w:t>
      </w:r>
    </w:p>
    <w:p w14:paraId="09F756AF" w14:textId="26316B8A" w:rsidR="0094000D" w:rsidRDefault="0094000D">
      <w:pPr>
        <w:rPr>
          <w:rFonts w:ascii="Times New Roman" w:hAnsi="Times New Roman" w:cs="Times New Roman"/>
        </w:rPr>
      </w:pPr>
      <w:r w:rsidRPr="009400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50F745DA" wp14:editId="46506C28">
                <wp:simplePos x="0" y="0"/>
                <wp:positionH relativeFrom="column">
                  <wp:posOffset>2249805</wp:posOffset>
                </wp:positionH>
                <wp:positionV relativeFrom="paragraph">
                  <wp:posOffset>183515</wp:posOffset>
                </wp:positionV>
                <wp:extent cx="1764030" cy="533400"/>
                <wp:effectExtent l="0" t="0" r="26670" b="19050"/>
                <wp:wrapSquare wrapText="bothSides"/>
                <wp:docPr id="20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03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CD65A" w14:textId="77777777" w:rsidR="00AC1A4E" w:rsidRPr="001D5DA8" w:rsidRDefault="0094000D" w:rsidP="00AC1A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94000D">
                              <w:rPr>
                                <w:rFonts w:ascii="Times New Roman" w:hAnsi="Times New Roman" w:cs="Times New Roman"/>
                              </w:rPr>
                              <w:t>MRI</w:t>
                            </w:r>
                            <w:r w:rsidR="00AC1A4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C1A4E" w:rsidRPr="001D5DA8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igns of pericardial constriction?</w:t>
                            </w:r>
                          </w:p>
                          <w:p w14:paraId="59867035" w14:textId="63681728" w:rsidR="0094000D" w:rsidRPr="0094000D" w:rsidRDefault="009400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745DA" id="_x0000_s1042" type="#_x0000_t202" style="position:absolute;margin-left:177.15pt;margin-top:14.45pt;width:138.9pt;height:42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25XLQIAAFMEAAAOAAAAZHJzL2Uyb0RvYy54bWysVNtu2zAMfR+wfxD0vti5tjXiFF26DAO6&#10;rUC3D5BlORYqiZqkxM6+vpScZEG3vQzTgyCa1BF5Dunlba8V2QvnJZiSjkc5JcJwqKXZlvT7t827&#10;a0p8YKZmCowo6UF4ert6+2bZ2UJMoAVVC0cQxPiisyVtQ7BFlnneCs38CKww6GzAaRbQdNusdqxD&#10;dK2ySZ4vsg5cbR1w4T1+vR+cdJXwm0bw8LVpvAhElRRzC2l3aa/inq2WrNg6ZlvJj2mwf8hCM2nw&#10;0TPUPQuM7Jz8DUpL7sBDE0YcdAZNI7lINWA14/xVNU8tsyLVguR4e6bJ/z9Y/mX/6IisSzrJrygx&#10;TKNIj6AECeLZB+gEmUSSOusLjH2yGB3699Cj2Klgbx+AP3tiYN0ysxV3zkHXClZjkuN4M7u4OuD4&#10;CFJ1n6HGt9guQALqG6cjg8gJQXQU63AWSPSB8Pjk1WKWT9HF0TefTmd5UjBjxem2dT58FKBJPJTU&#10;YQMkdLZ/8CFmw4pTSHzMg5L1RiqVDLet1sqRPcNm2aSVCngVpgzpSnozn8wHAv4Kkaf1JwgtA3a9&#10;krqk1+cgVkTaPpg69WRgUg1nTFmZI4+RuoHE0Fd90m28OOlTQX1AZh0MXY5TiYcW3E9KOuzwkvof&#10;O+YEJeqTQXVuxrNZHIlkzOZXEzTcpae69DDDEaqkgZLhuA5pjCJxBu5QxUYmgqPcQybHnLFzE+/H&#10;KYujcWmnqF//gtULAAAA//8DAFBLAwQUAAYACAAAACEAB8injuAAAAAKAQAADwAAAGRycy9kb3du&#10;cmV2LnhtbEyPy07DMBBF90j8gzVIbBB1HiUkIU6FkECwg4Jg68ZuEmGPg+2m4e8ZVrAc3aN7zzSb&#10;xRo2ax9GhwLSVQJMY+fUiL2At9f7yxJYiBKVNA61gG8dYNOenjSyVu6IL3rexp5RCYZaChhinGrO&#10;QzdoK8PKTRop2ztvZaTT91x5eaRya3iWJAW3ckRaGOSk7wbdfW4PVkC5fpw/wlP+/N4Ve1PFi+v5&#10;4csLcX623N4Ai3qJfzD86pM6tOS0cwdUgRkB+dU6J1RAVlbACCjyLAW2IzLNKuBtw/+/0P4AAAD/&#10;/wMAUEsBAi0AFAAGAAgAAAAhALaDOJL+AAAA4QEAABMAAAAAAAAAAAAAAAAAAAAAAFtDb250ZW50&#10;X1R5cGVzXS54bWxQSwECLQAUAAYACAAAACEAOP0h/9YAAACUAQAACwAAAAAAAAAAAAAAAAAvAQAA&#10;X3JlbHMvLnJlbHNQSwECLQAUAAYACAAAACEAzQtuVy0CAABTBAAADgAAAAAAAAAAAAAAAAAuAgAA&#10;ZHJzL2Uyb0RvYy54bWxQSwECLQAUAAYACAAAACEAB8injuAAAAAKAQAADwAAAAAAAAAAAAAAAACH&#10;BAAAZHJzL2Rvd25yZXYueG1sUEsFBgAAAAAEAAQA8wAAAJQFAAAAAA==&#10;">
                <v:textbox>
                  <w:txbxContent>
                    <w:p w14:paraId="4D6CD65A" w14:textId="77777777" w:rsidR="00AC1A4E" w:rsidRPr="001D5DA8" w:rsidRDefault="0094000D" w:rsidP="00AC1A4E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94000D">
                        <w:rPr>
                          <w:rFonts w:ascii="Times New Roman" w:hAnsi="Times New Roman" w:cs="Times New Roman"/>
                        </w:rPr>
                        <w:t>MRI</w:t>
                      </w:r>
                      <w:r w:rsidR="00AC1A4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C1A4E" w:rsidRPr="001D5DA8">
                        <w:rPr>
                          <w:rFonts w:ascii="Times New Roman" w:hAnsi="Times New Roman" w:cs="Times New Roman"/>
                          <w:lang w:val="en-GB"/>
                        </w:rPr>
                        <w:t>signs of pericardial constriction?</w:t>
                      </w:r>
                    </w:p>
                    <w:p w14:paraId="59867035" w14:textId="63681728" w:rsidR="0094000D" w:rsidRPr="0094000D" w:rsidRDefault="0094000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A7082E" w14:textId="60F1A533" w:rsidR="0094000D" w:rsidRDefault="0094000D">
      <w:pPr>
        <w:rPr>
          <w:rFonts w:ascii="Times New Roman" w:hAnsi="Times New Roman" w:cs="Times New Roman"/>
        </w:rPr>
      </w:pPr>
    </w:p>
    <w:p w14:paraId="315B8339" w14:textId="1EC5F88D" w:rsidR="0094000D" w:rsidRDefault="0094000D">
      <w:pPr>
        <w:rPr>
          <w:rFonts w:ascii="Times New Roman" w:hAnsi="Times New Roman" w:cs="Times New Roman"/>
        </w:rPr>
      </w:pPr>
    </w:p>
    <w:p w14:paraId="2BDD00B5" w14:textId="2C419ABF" w:rsidR="0094000D" w:rsidRDefault="00AC1A4E">
      <w:pPr>
        <w:rPr>
          <w:rFonts w:ascii="Times New Roman" w:hAnsi="Times New Roman" w:cs="Times New Roman"/>
        </w:rPr>
      </w:pPr>
      <w:r w:rsidRPr="00AC1A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106E9AA7" wp14:editId="2BC51259">
                <wp:simplePos x="0" y="0"/>
                <wp:positionH relativeFrom="column">
                  <wp:posOffset>3767455</wp:posOffset>
                </wp:positionH>
                <wp:positionV relativeFrom="paragraph">
                  <wp:posOffset>152400</wp:posOffset>
                </wp:positionV>
                <wp:extent cx="641350" cy="1404620"/>
                <wp:effectExtent l="0" t="0" r="25400" b="13970"/>
                <wp:wrapSquare wrapText="bothSides"/>
                <wp:docPr id="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7B2F2" w14:textId="10E995AD" w:rsidR="00AC1A4E" w:rsidRPr="00AC1A4E" w:rsidRDefault="00AC1A4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C1A4E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6E9AA7" id="_x0000_s1043" type="#_x0000_t202" style="position:absolute;margin-left:296.65pt;margin-top:12pt;width:50.5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6RiKwIAAFEEAAAOAAAAZHJzL2Uyb0RvYy54bWysVFFv0zAQfkfiP1h+p2lK2m1R02l0FCEN&#10;mDT4AY7jNNZsn7HdJuXXc3baUg14QeTB8vnOn+++7y7L20ErshfOSzAVzSdTSoTh0Eizrei3r5s3&#10;15T4wEzDFBhR0YPw9Hb1+tWyt6WYQQeqEY4giPFlbyvahWDLLPO8E5r5CVhh0NmC0yyg6bZZ41iP&#10;6Fpls+l0kfXgGuuAC+/x9H500lXCb1vBw5e29SIQVVHMLaTVpbWOa7ZasnLrmO0kP6bB/iELzaTB&#10;R89Q9ywwsnPyNygtuQMPbZhw0Bm0reQi1YDV5NMX1Tx1zIpUC5Lj7Zkm//9g+ef9oyOyqWhBiWEa&#10;JXoEJUgQzz5AL8gsUtRbX2Lkk8XYMLyDAaVO5Xr7APzZEwPrjpmtuHMO+k6wBlPM483s4uqI4yNI&#10;3X+CBt9iuwAJaGidjvwhIwTRUarDWR4xBMLxcFHkb+fo4ejKi2mxmCX9MlaeblvnwwcBmsRNRR3K&#10;n9DZ/sGHmA0rTyHxMQ9KNhupVDLctl4rR/YMW2WTvlTAizBlSF/Rm/lsPhLwV4hp+v4EoWXAnldS&#10;V/T6HMTKSNt706SODEyqcY8pK3PkMVI3khiGekiq5VcnfWpoDsisg7HHcSZx04H7QUmP/V1R/33H&#10;nKBEfTSozk1eFHEgklHMr5BL4i499aWHGY5QFQ2UjNt1SEOUiLN3qOJGJoKj3GMmx5yxbxPvxxmL&#10;g3Fpp6hff4LVTwAAAP//AwBQSwMEFAAGAAgAAAAhAJ/nNmjdAAAACgEAAA8AAABkcnMvZG93bnJl&#10;di54bWxMj01vgkAQhu9N+h8206QXU5eCkIospjXx1JPU3ld2BFJ2lrKr4r/veKrHeefJ+1GsJ9uL&#10;M46+c6TgdR6BQKqd6ahRsP/avryB8EGT0b0jVHBFD+vy8aHQuXEX2uG5Co1gE/K5VtCGMORS+rpF&#10;q/3cDUj8O7rR6sDn2Egz6gub217GUZRJqzvihFYPuGmx/qlOVkH2WyWzz28zo911+zHWNjWbfarU&#10;89P0vgIRcAr/MNzqc3UoudPBnch40StIl0nCqIJ4wZsYyJYLFg43IY1BloW8n1D+AQAA//8DAFBL&#10;AQItABQABgAIAAAAIQC2gziS/gAAAOEBAAATAAAAAAAAAAAAAAAAAAAAAABbQ29udGVudF9UeXBl&#10;c10ueG1sUEsBAi0AFAAGAAgAAAAhADj9If/WAAAAlAEAAAsAAAAAAAAAAAAAAAAALwEAAF9yZWxz&#10;Ly5yZWxzUEsBAi0AFAAGAAgAAAAhAAPTpGIrAgAAUQQAAA4AAAAAAAAAAAAAAAAALgIAAGRycy9l&#10;Mm9Eb2MueG1sUEsBAi0AFAAGAAgAAAAhAJ/nNmjdAAAACgEAAA8AAAAAAAAAAAAAAAAAhQQAAGRy&#10;cy9kb3ducmV2LnhtbFBLBQYAAAAABAAEAPMAAACPBQAAAAA=&#10;">
                <v:textbox style="mso-fit-shape-to-text:t">
                  <w:txbxContent>
                    <w:p w14:paraId="2967B2F2" w14:textId="10E995AD" w:rsidR="00AC1A4E" w:rsidRPr="00AC1A4E" w:rsidRDefault="00AC1A4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C1A4E"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4397ABF" wp14:editId="6712B43B">
                <wp:simplePos x="0" y="0"/>
                <wp:positionH relativeFrom="column">
                  <wp:posOffset>2872105</wp:posOffset>
                </wp:positionH>
                <wp:positionV relativeFrom="paragraph">
                  <wp:posOffset>6350</wp:posOffset>
                </wp:positionV>
                <wp:extent cx="484632" cy="978408"/>
                <wp:effectExtent l="19050" t="0" r="10795" b="31750"/>
                <wp:wrapNone/>
                <wp:docPr id="2" name="Strzałka: w dół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978408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A770B2" id="Strzałka: w dół 2" o:spid="_x0000_s1026" type="#_x0000_t67" style="position:absolute;margin-left:226.15pt;margin-top:.5pt;width:38.15pt;height:77.0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+YXpwIAAJEFAAAOAAAAZHJzL2Uyb0RvYy54bWysVMFu2zAMvQ/YPwi6r3aytE2NOkXQosOA&#10;oi2WDj2rslQbk0VNUuKkx/5SP2Hof42S7CToih2G5aCIIvlIPpM8PVu3iqyEdQ3oko4OckqE5lA1&#10;+rGk3+8uP00pcZ7piinQoqQb4ejZ7OOH084UYgw1qEpYgiDaFZ0pae29KbLM8Vq0zB2AERqVEmzL&#10;PIr2Mass6xC9Vdk4z4+yDmxlLHDhHL5eJCWdRXwpBfc3UjrhiSop5ubjaeP5EM5sdsqKR8tM3fA+&#10;DfYPWbSs0Rh0C3XBPCNL2/wB1TbcggPpDzi0GUjZcBFrwGpG+ZtqFjUzItaC5Dizpcn9P1h+vbq1&#10;pKlKOqZEsxY/0cLbJ/b6/IMVpCPVr5fXZzIOPHXGFWi+MLe2lxxeQ9Fradvwj+WQdeR2s+VWrD3h&#10;+DiZTo4+YwyOqpPj6SSfBsxs52ys818EtCRcSlpBp+fWQhdpZasr55P9YBcCarhslMJ3VigdTgeq&#10;qcJbFEITiXNlyYrh5/frUR9yzwoTCJ5ZKC6VE29+o0RC/SYk0oMFjGMisTF3mIxzof0oqWpWiRTq&#10;MMffEGzIIlarNAIGZIlJbrF7gMEygQzYqezePriK2Ndb5/xviSXnrUeMDNpvndtGg30PQGFVfeRk&#10;P5CUqAksPUC1weaxkKbKGX7Z4Le7Ys7fMotjhAOHq8Hf4CEVdCWF/kZJDfbpvfdgj92NWko6HMuS&#10;up9LZgUl6qvGvj8ZTSZhjqMwOTweo2D3NQ/7Gr1szwE//QiXkOHxGuy9Gq7SQnuPG2QeoqKKaY6x&#10;S8q9HYRzn9YF7iAu5vNohrNrmL/SC8MDeGA1tOXd+p5Z0zewx86/hmGEWfGmhZNt8NQwX3qQTezv&#10;Ha893zj3sXH6HRUWy74crXabdPYbAAD//wMAUEsDBBQABgAIAAAAIQATP9Kb3AAAAAkBAAAPAAAA&#10;ZHJzL2Rvd25yZXYueG1sTI9NboMwEIX3lXoHayJ11xhoiCjFRFGkZtUuSnIAB08ABY8pdgK5faer&#10;dvn0Pb2fYjPbXtxw9J0jBfEyAoFUO9NRo+B4eH/OQPigyejeESq4o4dN+fhQ6Ny4ib7wVoVGcAj5&#10;XCtoQxhyKX3dotV+6QYkZmc3Wh1Yjo00o5443PYyiaK1tLojbmj1gLsW60t1tQrk6nt/P8bnfb2r&#10;Rszsx2c8bV+VelrM2zcQAefwZ4bf+TwdSt50clcyXvQKVmnywlYGfIl5mmRrECfWaRqDLAv5/0H5&#10;AwAA//8DAFBLAQItABQABgAIAAAAIQC2gziS/gAAAOEBAAATAAAAAAAAAAAAAAAAAAAAAABbQ29u&#10;dGVudF9UeXBlc10ueG1sUEsBAi0AFAAGAAgAAAAhADj9If/WAAAAlAEAAAsAAAAAAAAAAAAAAAAA&#10;LwEAAF9yZWxzLy5yZWxzUEsBAi0AFAAGAAgAAAAhAMu35henAgAAkQUAAA4AAAAAAAAAAAAAAAAA&#10;LgIAAGRycy9lMm9Eb2MueG1sUEsBAi0AFAAGAAgAAAAhABM/0pvcAAAACQEAAA8AAAAAAAAAAAAA&#10;AAAAAQUAAGRycy9kb3ducmV2LnhtbFBLBQYAAAAABAAEAPMAAAAKBgAAAAA=&#10;" adj="16250" filled="f" strokecolor="black [3213]" strokeweight="1pt"/>
            </w:pict>
          </mc:Fallback>
        </mc:AlternateContent>
      </w:r>
    </w:p>
    <w:p w14:paraId="0CED4CD8" w14:textId="16614285" w:rsidR="0094000D" w:rsidRDefault="0094000D">
      <w:pPr>
        <w:rPr>
          <w:rFonts w:ascii="Times New Roman" w:hAnsi="Times New Roman" w:cs="Times New Roman"/>
        </w:rPr>
      </w:pPr>
    </w:p>
    <w:p w14:paraId="37B3A0E1" w14:textId="012FA24C" w:rsidR="0094000D" w:rsidRDefault="0094000D">
      <w:pPr>
        <w:rPr>
          <w:rFonts w:ascii="Times New Roman" w:hAnsi="Times New Roman" w:cs="Times New Roman"/>
        </w:rPr>
      </w:pPr>
    </w:p>
    <w:tbl>
      <w:tblPr>
        <w:tblStyle w:val="Tabela-Siatka"/>
        <w:tblpPr w:leftFromText="141" w:rightFromText="141" w:vertAnchor="text" w:horzAnchor="page" w:tblpX="5031" w:tblpY="353"/>
        <w:tblW w:w="0" w:type="auto"/>
        <w:tblLook w:val="04A0" w:firstRow="1" w:lastRow="0" w:firstColumn="1" w:lastColumn="0" w:noHBand="0" w:noVBand="1"/>
      </w:tblPr>
      <w:tblGrid>
        <w:gridCol w:w="3402"/>
      </w:tblGrid>
      <w:tr w:rsidR="00AC1A4E" w14:paraId="34DDFDB0" w14:textId="77777777" w:rsidTr="00AC1A4E">
        <w:tc>
          <w:tcPr>
            <w:tcW w:w="3402" w:type="dxa"/>
          </w:tcPr>
          <w:p w14:paraId="26616203" w14:textId="77777777" w:rsidR="00AC1A4E" w:rsidRDefault="00AC1A4E" w:rsidP="00AC1A4E">
            <w:pPr>
              <w:rPr>
                <w:rFonts w:ascii="Times New Roman" w:hAnsi="Times New Roman" w:cs="Times New Roman"/>
              </w:rPr>
            </w:pPr>
          </w:p>
          <w:p w14:paraId="00F9D686" w14:textId="77777777" w:rsidR="00AC1A4E" w:rsidRDefault="00AC1A4E" w:rsidP="00AC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 surgery: pericardiectomy</w:t>
            </w:r>
          </w:p>
          <w:p w14:paraId="0BA78675" w14:textId="77777777" w:rsidR="00AC1A4E" w:rsidRDefault="00AC1A4E" w:rsidP="00AC1A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B71E6D3" w14:textId="7BB0DC61" w:rsidR="0094000D" w:rsidRDefault="0094000D">
      <w:pPr>
        <w:rPr>
          <w:rFonts w:ascii="Times New Roman" w:hAnsi="Times New Roman" w:cs="Times New Roman"/>
        </w:rPr>
      </w:pPr>
    </w:p>
    <w:p w14:paraId="4B0375A1" w14:textId="5EC4716F" w:rsidR="0094000D" w:rsidRDefault="0094000D">
      <w:pPr>
        <w:rPr>
          <w:rFonts w:ascii="Times New Roman" w:hAnsi="Times New Roman" w:cs="Times New Roman"/>
        </w:rPr>
      </w:pPr>
    </w:p>
    <w:p w14:paraId="3140A842" w14:textId="1883CC43" w:rsidR="0094000D" w:rsidRDefault="0094000D">
      <w:pPr>
        <w:rPr>
          <w:rFonts w:ascii="Times New Roman" w:hAnsi="Times New Roman" w:cs="Times New Roman"/>
        </w:rPr>
      </w:pPr>
    </w:p>
    <w:p w14:paraId="133FE97B" w14:textId="77777777" w:rsidR="0094000D" w:rsidRDefault="0094000D">
      <w:pPr>
        <w:rPr>
          <w:rFonts w:ascii="Times New Roman" w:hAnsi="Times New Roman" w:cs="Times New Roman"/>
        </w:rPr>
      </w:pPr>
    </w:p>
    <w:p w14:paraId="65949EBB" w14:textId="77777777" w:rsidR="00F77791" w:rsidRPr="00F91F8A" w:rsidRDefault="00F77791">
      <w:pPr>
        <w:rPr>
          <w:rFonts w:ascii="Times New Roman" w:hAnsi="Times New Roman" w:cs="Times New Roman"/>
        </w:rPr>
      </w:pPr>
    </w:p>
    <w:sectPr w:rsidR="00F77791" w:rsidRPr="00F91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9B8"/>
    <w:rsid w:val="00024614"/>
    <w:rsid w:val="001236B5"/>
    <w:rsid w:val="00144FD2"/>
    <w:rsid w:val="001B4597"/>
    <w:rsid w:val="001D5DA8"/>
    <w:rsid w:val="002013AE"/>
    <w:rsid w:val="002900B2"/>
    <w:rsid w:val="00325374"/>
    <w:rsid w:val="003747FB"/>
    <w:rsid w:val="003E6EFE"/>
    <w:rsid w:val="00534655"/>
    <w:rsid w:val="005B0BEF"/>
    <w:rsid w:val="006E03BB"/>
    <w:rsid w:val="007859B8"/>
    <w:rsid w:val="00794596"/>
    <w:rsid w:val="008F450B"/>
    <w:rsid w:val="0094000D"/>
    <w:rsid w:val="00947DA5"/>
    <w:rsid w:val="00A044B5"/>
    <w:rsid w:val="00A57062"/>
    <w:rsid w:val="00AC1A4E"/>
    <w:rsid w:val="00C542E2"/>
    <w:rsid w:val="00CB299A"/>
    <w:rsid w:val="00D53D72"/>
    <w:rsid w:val="00DA6398"/>
    <w:rsid w:val="00E00DE2"/>
    <w:rsid w:val="00F17A38"/>
    <w:rsid w:val="00F422B1"/>
    <w:rsid w:val="00F77791"/>
    <w:rsid w:val="00F9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BF246"/>
  <w15:chartTrackingRefBased/>
  <w15:docId w15:val="{1C9089DA-4693-4BD7-82EB-10F40E54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57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94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945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CC3A5-ED1A-46E7-939E-F47552947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27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ybowska74@gmail.com</dc:creator>
  <cp:keywords/>
  <dc:description/>
  <cp:lastModifiedBy>mdybowska74@gmail.com</cp:lastModifiedBy>
  <cp:revision>4</cp:revision>
  <cp:lastPrinted>2020-06-27T20:57:00Z</cp:lastPrinted>
  <dcterms:created xsi:type="dcterms:W3CDTF">2020-07-26T20:34:00Z</dcterms:created>
  <dcterms:modified xsi:type="dcterms:W3CDTF">2020-07-26T21:30:00Z</dcterms:modified>
</cp:coreProperties>
</file>